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0B661" w14:textId="77777777" w:rsidR="002F2344" w:rsidRPr="00BF5F5B" w:rsidRDefault="002F2344" w:rsidP="002F2344">
      <w:pPr>
        <w:pStyle w:val="ListParagraph"/>
        <w:shd w:val="clear" w:color="auto" w:fill="FFFFFF"/>
        <w:spacing w:after="0" w:line="360" w:lineRule="auto"/>
        <w:ind w:left="0"/>
        <w:jc w:val="both"/>
        <w:outlineLvl w:val="2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BF5F5B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Supplementary Materials  </w:t>
      </w:r>
    </w:p>
    <w:p w14:paraId="1BE15D57" w14:textId="77777777" w:rsidR="002F2344" w:rsidRPr="00BF5F5B" w:rsidRDefault="002F2344" w:rsidP="002F2344">
      <w:pPr>
        <w:pStyle w:val="ListParagraph"/>
        <w:shd w:val="clear" w:color="auto" w:fill="FFFFFF"/>
        <w:spacing w:after="0" w:line="360" w:lineRule="auto"/>
        <w:ind w:left="0"/>
        <w:jc w:val="both"/>
        <w:outlineLvl w:val="2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shd w:val="clear" w:color="auto" w:fill="FFFFFF"/>
          <w:lang w:val="en-US"/>
        </w:rPr>
        <w:drawing>
          <wp:inline distT="0" distB="0" distL="0" distR="0" wp14:anchorId="0C93AD19" wp14:editId="18643D79">
            <wp:extent cx="6645910" cy="37382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lementary Figure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68BA1" w14:textId="2DCCB5AE" w:rsidR="002F2344" w:rsidRPr="00791D2F" w:rsidRDefault="00AF66DC" w:rsidP="002F2344">
      <w:pPr>
        <w:autoSpaceDE w:val="0"/>
        <w:adjustRightInd w:val="0"/>
        <w:spacing w:after="0" w:line="360" w:lineRule="auto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2F2344" w:rsidRPr="00BF5F5B">
        <w:rPr>
          <w:rFonts w:ascii="Arial" w:hAnsi="Arial" w:cs="Arial"/>
          <w:b/>
          <w:bCs/>
          <w:sz w:val="24"/>
          <w:szCs w:val="24"/>
          <w:lang w:val="en-US"/>
        </w:rPr>
        <w:t>Figure 1</w:t>
      </w:r>
      <w:r w:rsidR="002F2344" w:rsidRPr="00791D2F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2F2344" w:rsidRPr="00791D2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Photomicrography of a coronal section of a representative subject showing an injection site within the mouse basolateral amygdaloid nucleus. </w:t>
      </w:r>
      <w:r w:rsidR="002F2344" w:rsidRPr="00791D2F">
        <w:rPr>
          <w:rFonts w:ascii="Arial" w:eastAsiaTheme="minorEastAsia" w:hAnsi="Arial" w:cs="Arial"/>
          <w:sz w:val="24"/>
          <w:szCs w:val="24"/>
          <w:lang w:val="en-US" w:eastAsia="zh-CN"/>
        </w:rPr>
        <w:t>Target sites for microinjection into the amygdala. Schematic representation of microinjection sites into the BLA. Black dots represent the sites of drug infusion that were on-target in the BLA</w:t>
      </w:r>
      <w:r w:rsidR="002F2344">
        <w:rPr>
          <w:rFonts w:ascii="Arial" w:eastAsiaTheme="minorEastAsia" w:hAnsi="Arial" w:cs="Arial"/>
          <w:sz w:val="24"/>
          <w:szCs w:val="24"/>
          <w:lang w:val="en-US" w:eastAsia="zh-CN"/>
        </w:rPr>
        <w:t>, Gray dots represents sites of drug infusions were out-target in the BLA</w:t>
      </w:r>
      <w:r w:rsidR="002F2344" w:rsidRPr="00791D2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- </w:t>
      </w:r>
      <w:r w:rsidR="002F2344" w:rsidRPr="00791D2F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Atlas of Paxinos and Franklin (2012). </w:t>
      </w:r>
    </w:p>
    <w:p w14:paraId="6EE75BBA" w14:textId="77777777" w:rsidR="002F2344" w:rsidRDefault="002F2344" w:rsidP="002F2344">
      <w:pPr>
        <w:spacing w:line="360" w:lineRule="auto"/>
        <w:contextualSpacing/>
        <w:rPr>
          <w:rFonts w:ascii="Arial" w:eastAsia="Calibri" w:hAnsi="Arial" w:cs="Arial"/>
          <w:b/>
          <w:bCs/>
          <w:color w:val="000000"/>
          <w:sz w:val="24"/>
          <w:szCs w:val="24"/>
          <w:lang w:val="en-US"/>
        </w:rPr>
      </w:pPr>
    </w:p>
    <w:p w14:paraId="3CB6F046" w14:textId="77777777" w:rsidR="002F2344" w:rsidRDefault="002F2344" w:rsidP="002F2344">
      <w:pPr>
        <w:spacing w:line="36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3A2145">
        <w:rPr>
          <w:rFonts w:ascii="Arial" w:hAnsi="Arial" w:cs="Arial"/>
          <w:b/>
          <w:sz w:val="24"/>
          <w:szCs w:val="24"/>
          <w:lang w:val="en-US"/>
        </w:rPr>
        <w:t>Supplementary Table 1</w:t>
      </w:r>
      <w:r w:rsidRPr="00BF5F5B">
        <w:rPr>
          <w:rFonts w:ascii="Arial" w:hAnsi="Arial" w:cs="Arial"/>
          <w:sz w:val="24"/>
          <w:szCs w:val="24"/>
          <w:lang w:val="en-US"/>
        </w:rPr>
        <w:t xml:space="preserve"> - Two-way ANOVA</w:t>
      </w:r>
    </w:p>
    <w:p w14:paraId="512C7117" w14:textId="77777777" w:rsidR="002F2344" w:rsidRDefault="002F2344" w:rsidP="002F2344">
      <w:pPr>
        <w:spacing w:line="24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"/>
        <w:gridCol w:w="1021"/>
        <w:gridCol w:w="1069"/>
        <w:gridCol w:w="805"/>
        <w:gridCol w:w="1026"/>
        <w:gridCol w:w="1327"/>
        <w:gridCol w:w="789"/>
        <w:gridCol w:w="1051"/>
        <w:gridCol w:w="962"/>
        <w:gridCol w:w="840"/>
        <w:gridCol w:w="1020"/>
      </w:tblGrid>
      <w:tr w:rsidR="002F2344" w14:paraId="25B59FE7" w14:textId="77777777" w:rsidTr="00B9184B">
        <w:tc>
          <w:tcPr>
            <w:tcW w:w="546" w:type="dxa"/>
          </w:tcPr>
          <w:p w14:paraId="30FB5A05" w14:textId="77777777" w:rsidR="002F2344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14:paraId="35B9436A" w14:textId="77777777" w:rsidR="002F2344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960" w:type="dxa"/>
            <w:gridSpan w:val="3"/>
          </w:tcPr>
          <w:p w14:paraId="1F5C0BEE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Source of Variation</w:t>
            </w:r>
          </w:p>
          <w:p w14:paraId="29427BCF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Genotype/Treatment/Sex</w:t>
            </w:r>
          </w:p>
        </w:tc>
        <w:tc>
          <w:tcPr>
            <w:tcW w:w="3249" w:type="dxa"/>
            <w:gridSpan w:val="3"/>
          </w:tcPr>
          <w:p w14:paraId="76947F93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Time</w:t>
            </w:r>
          </w:p>
        </w:tc>
        <w:tc>
          <w:tcPr>
            <w:tcW w:w="2872" w:type="dxa"/>
            <w:gridSpan w:val="3"/>
          </w:tcPr>
          <w:p w14:paraId="39EF2044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Interaction</w:t>
            </w:r>
          </w:p>
        </w:tc>
      </w:tr>
      <w:tr w:rsidR="002F2344" w14:paraId="27D2E371" w14:textId="77777777" w:rsidTr="00B9184B">
        <w:tc>
          <w:tcPr>
            <w:tcW w:w="546" w:type="dxa"/>
          </w:tcPr>
          <w:p w14:paraId="43C43A88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Fig</w:t>
            </w:r>
          </w:p>
        </w:tc>
        <w:tc>
          <w:tcPr>
            <w:tcW w:w="1163" w:type="dxa"/>
          </w:tcPr>
          <w:p w14:paraId="5A065689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Panel</w:t>
            </w:r>
          </w:p>
        </w:tc>
        <w:tc>
          <w:tcPr>
            <w:tcW w:w="1115" w:type="dxa"/>
          </w:tcPr>
          <w:p w14:paraId="4032AB86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dfn,dfd</w:t>
            </w:r>
          </w:p>
        </w:tc>
        <w:tc>
          <w:tcPr>
            <w:tcW w:w="819" w:type="dxa"/>
          </w:tcPr>
          <w:p w14:paraId="72EB00C7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1026" w:type="dxa"/>
          </w:tcPr>
          <w:p w14:paraId="3C89CEF9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374" w:type="dxa"/>
          </w:tcPr>
          <w:p w14:paraId="0DD609E4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dfn,dfd</w:t>
            </w:r>
          </w:p>
        </w:tc>
        <w:tc>
          <w:tcPr>
            <w:tcW w:w="803" w:type="dxa"/>
          </w:tcPr>
          <w:p w14:paraId="674624BA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1072" w:type="dxa"/>
          </w:tcPr>
          <w:p w14:paraId="08FBD68E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962" w:type="dxa"/>
          </w:tcPr>
          <w:p w14:paraId="4062B70A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dfn,dfd</w:t>
            </w:r>
          </w:p>
        </w:tc>
        <w:tc>
          <w:tcPr>
            <w:tcW w:w="888" w:type="dxa"/>
          </w:tcPr>
          <w:p w14:paraId="2614CFFA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1022" w:type="dxa"/>
          </w:tcPr>
          <w:p w14:paraId="077B7F64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2F2344" w14:paraId="3300B6DB" w14:textId="77777777" w:rsidTr="00B9184B">
        <w:tc>
          <w:tcPr>
            <w:tcW w:w="546" w:type="dxa"/>
          </w:tcPr>
          <w:p w14:paraId="606C1DCC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163" w:type="dxa"/>
          </w:tcPr>
          <w:p w14:paraId="2EBFFA5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115" w:type="dxa"/>
          </w:tcPr>
          <w:p w14:paraId="15F3D6A4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8</w:t>
            </w:r>
          </w:p>
        </w:tc>
        <w:tc>
          <w:tcPr>
            <w:tcW w:w="819" w:type="dxa"/>
          </w:tcPr>
          <w:p w14:paraId="467E0EC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</w:t>
            </w:r>
          </w:p>
        </w:tc>
        <w:tc>
          <w:tcPr>
            <w:tcW w:w="1026" w:type="dxa"/>
          </w:tcPr>
          <w:p w14:paraId="6D0A6AF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374" w:type="dxa"/>
          </w:tcPr>
          <w:p w14:paraId="43B5A0A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, 23.63</w:t>
            </w:r>
          </w:p>
        </w:tc>
        <w:tc>
          <w:tcPr>
            <w:tcW w:w="803" w:type="dxa"/>
          </w:tcPr>
          <w:p w14:paraId="29E0FF4F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2</w:t>
            </w:r>
          </w:p>
        </w:tc>
        <w:tc>
          <w:tcPr>
            <w:tcW w:w="1072" w:type="dxa"/>
          </w:tcPr>
          <w:p w14:paraId="37AF4EF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5B754EB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 48</w:t>
            </w:r>
          </w:p>
        </w:tc>
        <w:tc>
          <w:tcPr>
            <w:tcW w:w="888" w:type="dxa"/>
          </w:tcPr>
          <w:p w14:paraId="3E58CAE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022" w:type="dxa"/>
          </w:tcPr>
          <w:p w14:paraId="6F6C90ED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</w:tr>
      <w:tr w:rsidR="002F2344" w14:paraId="4B835C11" w14:textId="77777777" w:rsidTr="00B9184B">
        <w:tc>
          <w:tcPr>
            <w:tcW w:w="546" w:type="dxa"/>
          </w:tcPr>
          <w:p w14:paraId="3D73B29F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1A98470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115" w:type="dxa"/>
          </w:tcPr>
          <w:p w14:paraId="5EEA3D3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8</w:t>
            </w:r>
          </w:p>
        </w:tc>
        <w:tc>
          <w:tcPr>
            <w:tcW w:w="819" w:type="dxa"/>
          </w:tcPr>
          <w:p w14:paraId="5B3A9CF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</w:t>
            </w:r>
          </w:p>
        </w:tc>
        <w:tc>
          <w:tcPr>
            <w:tcW w:w="1026" w:type="dxa"/>
          </w:tcPr>
          <w:p w14:paraId="72A404C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374" w:type="dxa"/>
          </w:tcPr>
          <w:p w14:paraId="1958DCE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,10.97</w:t>
            </w:r>
          </w:p>
        </w:tc>
        <w:tc>
          <w:tcPr>
            <w:tcW w:w="803" w:type="dxa"/>
          </w:tcPr>
          <w:p w14:paraId="011E646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49</w:t>
            </w:r>
          </w:p>
        </w:tc>
        <w:tc>
          <w:tcPr>
            <w:tcW w:w="1072" w:type="dxa"/>
          </w:tcPr>
          <w:p w14:paraId="05FE93E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962" w:type="dxa"/>
          </w:tcPr>
          <w:p w14:paraId="127C6ED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16</w:t>
            </w:r>
          </w:p>
        </w:tc>
        <w:tc>
          <w:tcPr>
            <w:tcW w:w="888" w:type="dxa"/>
          </w:tcPr>
          <w:p w14:paraId="4AB416D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022" w:type="dxa"/>
          </w:tcPr>
          <w:p w14:paraId="79DDC2B4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</w:tr>
      <w:tr w:rsidR="002F2344" w14:paraId="15D4B408" w14:textId="77777777" w:rsidTr="00B9184B">
        <w:tc>
          <w:tcPr>
            <w:tcW w:w="546" w:type="dxa"/>
          </w:tcPr>
          <w:p w14:paraId="096FC894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206E856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115" w:type="dxa"/>
          </w:tcPr>
          <w:p w14:paraId="4B0147C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5</w:t>
            </w:r>
          </w:p>
        </w:tc>
        <w:tc>
          <w:tcPr>
            <w:tcW w:w="819" w:type="dxa"/>
          </w:tcPr>
          <w:p w14:paraId="0B2BFC2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26" w:type="dxa"/>
          </w:tcPr>
          <w:p w14:paraId="31745F7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1374" w:type="dxa"/>
          </w:tcPr>
          <w:p w14:paraId="587F647F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1, 13.06</w:t>
            </w:r>
          </w:p>
        </w:tc>
        <w:tc>
          <w:tcPr>
            <w:tcW w:w="803" w:type="dxa"/>
          </w:tcPr>
          <w:p w14:paraId="2A3F372D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0</w:t>
            </w:r>
          </w:p>
        </w:tc>
        <w:tc>
          <w:tcPr>
            <w:tcW w:w="1072" w:type="dxa"/>
          </w:tcPr>
          <w:p w14:paraId="5634876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  <w:tc>
          <w:tcPr>
            <w:tcW w:w="962" w:type="dxa"/>
          </w:tcPr>
          <w:p w14:paraId="383C1E6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 30</w:t>
            </w:r>
          </w:p>
        </w:tc>
        <w:tc>
          <w:tcPr>
            <w:tcW w:w="888" w:type="dxa"/>
          </w:tcPr>
          <w:p w14:paraId="75679CB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1022" w:type="dxa"/>
          </w:tcPr>
          <w:p w14:paraId="22F46BB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2F2344" w14:paraId="280C2C2F" w14:textId="77777777" w:rsidTr="00B9184B">
        <w:tc>
          <w:tcPr>
            <w:tcW w:w="546" w:type="dxa"/>
          </w:tcPr>
          <w:p w14:paraId="1C0B5001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7908F99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1115" w:type="dxa"/>
          </w:tcPr>
          <w:p w14:paraId="685B539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5</w:t>
            </w:r>
          </w:p>
        </w:tc>
        <w:tc>
          <w:tcPr>
            <w:tcW w:w="819" w:type="dxa"/>
          </w:tcPr>
          <w:p w14:paraId="12A3BEB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026" w:type="dxa"/>
          </w:tcPr>
          <w:p w14:paraId="2ED88F6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374" w:type="dxa"/>
          </w:tcPr>
          <w:p w14:paraId="450163B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, 5.88</w:t>
            </w:r>
          </w:p>
        </w:tc>
        <w:tc>
          <w:tcPr>
            <w:tcW w:w="803" w:type="dxa"/>
          </w:tcPr>
          <w:p w14:paraId="615B376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,56</w:t>
            </w:r>
          </w:p>
        </w:tc>
        <w:tc>
          <w:tcPr>
            <w:tcW w:w="1072" w:type="dxa"/>
          </w:tcPr>
          <w:p w14:paraId="03692EAF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962" w:type="dxa"/>
          </w:tcPr>
          <w:p w14:paraId="75308EE4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10</w:t>
            </w:r>
          </w:p>
        </w:tc>
        <w:tc>
          <w:tcPr>
            <w:tcW w:w="888" w:type="dxa"/>
          </w:tcPr>
          <w:p w14:paraId="62E6BE2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022" w:type="dxa"/>
          </w:tcPr>
          <w:p w14:paraId="491AE69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</w:tr>
      <w:tr w:rsidR="002F2344" w14:paraId="6D8E5D5E" w14:textId="77777777" w:rsidTr="00B9184B">
        <w:tc>
          <w:tcPr>
            <w:tcW w:w="546" w:type="dxa"/>
          </w:tcPr>
          <w:p w14:paraId="7607C2F0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22CE766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1115" w:type="dxa"/>
          </w:tcPr>
          <w:p w14:paraId="65A1727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6</w:t>
            </w:r>
          </w:p>
        </w:tc>
        <w:tc>
          <w:tcPr>
            <w:tcW w:w="819" w:type="dxa"/>
          </w:tcPr>
          <w:p w14:paraId="7DB1DECD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16</w:t>
            </w:r>
          </w:p>
        </w:tc>
        <w:tc>
          <w:tcPr>
            <w:tcW w:w="1026" w:type="dxa"/>
          </w:tcPr>
          <w:p w14:paraId="2BBD63E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374" w:type="dxa"/>
          </w:tcPr>
          <w:p w14:paraId="1BAF1B8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, 17.71</w:t>
            </w:r>
          </w:p>
        </w:tc>
        <w:tc>
          <w:tcPr>
            <w:tcW w:w="803" w:type="dxa"/>
          </w:tcPr>
          <w:p w14:paraId="27C06FED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4</w:t>
            </w:r>
          </w:p>
        </w:tc>
        <w:tc>
          <w:tcPr>
            <w:tcW w:w="1072" w:type="dxa"/>
          </w:tcPr>
          <w:p w14:paraId="1C92951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3E6D68F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 36</w:t>
            </w:r>
          </w:p>
        </w:tc>
        <w:tc>
          <w:tcPr>
            <w:tcW w:w="888" w:type="dxa"/>
          </w:tcPr>
          <w:p w14:paraId="0660C9FD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1022" w:type="dxa"/>
          </w:tcPr>
          <w:p w14:paraId="4A31A4D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2F2344" w14:paraId="0B62DF8C" w14:textId="77777777" w:rsidTr="00B9184B">
        <w:tc>
          <w:tcPr>
            <w:tcW w:w="546" w:type="dxa"/>
          </w:tcPr>
          <w:p w14:paraId="09A0CA00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7872165F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15" w:type="dxa"/>
          </w:tcPr>
          <w:p w14:paraId="4BD1397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6</w:t>
            </w:r>
          </w:p>
        </w:tc>
        <w:tc>
          <w:tcPr>
            <w:tcW w:w="819" w:type="dxa"/>
          </w:tcPr>
          <w:p w14:paraId="3495728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</w:t>
            </w:r>
          </w:p>
        </w:tc>
        <w:tc>
          <w:tcPr>
            <w:tcW w:w="1026" w:type="dxa"/>
          </w:tcPr>
          <w:p w14:paraId="6456792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374" w:type="dxa"/>
          </w:tcPr>
          <w:p w14:paraId="6472D98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, 8.36</w:t>
            </w:r>
          </w:p>
        </w:tc>
        <w:tc>
          <w:tcPr>
            <w:tcW w:w="803" w:type="dxa"/>
          </w:tcPr>
          <w:p w14:paraId="250F323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94</w:t>
            </w:r>
          </w:p>
        </w:tc>
        <w:tc>
          <w:tcPr>
            <w:tcW w:w="1072" w:type="dxa"/>
          </w:tcPr>
          <w:p w14:paraId="5306F1C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8</w:t>
            </w:r>
          </w:p>
        </w:tc>
        <w:tc>
          <w:tcPr>
            <w:tcW w:w="962" w:type="dxa"/>
          </w:tcPr>
          <w:p w14:paraId="4C75374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12</w:t>
            </w:r>
          </w:p>
        </w:tc>
        <w:tc>
          <w:tcPr>
            <w:tcW w:w="888" w:type="dxa"/>
          </w:tcPr>
          <w:p w14:paraId="47D77C0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0</w:t>
            </w:r>
          </w:p>
        </w:tc>
        <w:tc>
          <w:tcPr>
            <w:tcW w:w="1022" w:type="dxa"/>
          </w:tcPr>
          <w:p w14:paraId="30BE30C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2F2344" w14:paraId="19F8486E" w14:textId="77777777" w:rsidTr="00B9184B">
        <w:tc>
          <w:tcPr>
            <w:tcW w:w="546" w:type="dxa"/>
          </w:tcPr>
          <w:p w14:paraId="6B26C4BD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4956806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14:paraId="1689692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</w:tcPr>
          <w:p w14:paraId="3093E6A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6" w:type="dxa"/>
          </w:tcPr>
          <w:p w14:paraId="3504FE5F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dxa"/>
          </w:tcPr>
          <w:p w14:paraId="1B9F4A9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</w:tcPr>
          <w:p w14:paraId="48FD7904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3F18797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</w:tcPr>
          <w:p w14:paraId="28F8194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88" w:type="dxa"/>
          </w:tcPr>
          <w:p w14:paraId="50EF87B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10369B8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F2344" w14:paraId="037E8A8A" w14:textId="77777777" w:rsidTr="00B9184B">
        <w:tc>
          <w:tcPr>
            <w:tcW w:w="546" w:type="dxa"/>
          </w:tcPr>
          <w:p w14:paraId="64FF7003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63" w:type="dxa"/>
          </w:tcPr>
          <w:p w14:paraId="36790AF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115" w:type="dxa"/>
          </w:tcPr>
          <w:p w14:paraId="5CA58FF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5</w:t>
            </w:r>
          </w:p>
        </w:tc>
        <w:tc>
          <w:tcPr>
            <w:tcW w:w="819" w:type="dxa"/>
          </w:tcPr>
          <w:p w14:paraId="5690334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5</w:t>
            </w:r>
          </w:p>
        </w:tc>
        <w:tc>
          <w:tcPr>
            <w:tcW w:w="1026" w:type="dxa"/>
          </w:tcPr>
          <w:p w14:paraId="750CB22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374" w:type="dxa"/>
          </w:tcPr>
          <w:p w14:paraId="031BE10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3, 51.54</w:t>
            </w:r>
          </w:p>
        </w:tc>
        <w:tc>
          <w:tcPr>
            <w:tcW w:w="803" w:type="dxa"/>
          </w:tcPr>
          <w:p w14:paraId="5F93C4F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60</w:t>
            </w:r>
          </w:p>
        </w:tc>
        <w:tc>
          <w:tcPr>
            <w:tcW w:w="1072" w:type="dxa"/>
          </w:tcPr>
          <w:p w14:paraId="42F9381D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6DEA9A5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75</w:t>
            </w:r>
          </w:p>
        </w:tc>
        <w:tc>
          <w:tcPr>
            <w:tcW w:w="888" w:type="dxa"/>
          </w:tcPr>
          <w:p w14:paraId="5C2F9B0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8</w:t>
            </w:r>
          </w:p>
        </w:tc>
        <w:tc>
          <w:tcPr>
            <w:tcW w:w="1022" w:type="dxa"/>
          </w:tcPr>
          <w:p w14:paraId="295A2D0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2F2344" w14:paraId="35B6668A" w14:textId="77777777" w:rsidTr="00B9184B">
        <w:tc>
          <w:tcPr>
            <w:tcW w:w="546" w:type="dxa"/>
          </w:tcPr>
          <w:p w14:paraId="28958290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0ABE8B2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115" w:type="dxa"/>
          </w:tcPr>
          <w:p w14:paraId="4AED43E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5</w:t>
            </w:r>
          </w:p>
        </w:tc>
        <w:tc>
          <w:tcPr>
            <w:tcW w:w="819" w:type="dxa"/>
          </w:tcPr>
          <w:p w14:paraId="0B524AD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26" w:type="dxa"/>
          </w:tcPr>
          <w:p w14:paraId="6F0CBDE4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1374" w:type="dxa"/>
          </w:tcPr>
          <w:p w14:paraId="56DDB3B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9, 44.86</w:t>
            </w:r>
          </w:p>
        </w:tc>
        <w:tc>
          <w:tcPr>
            <w:tcW w:w="803" w:type="dxa"/>
          </w:tcPr>
          <w:p w14:paraId="1245205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8</w:t>
            </w:r>
          </w:p>
        </w:tc>
        <w:tc>
          <w:tcPr>
            <w:tcW w:w="1072" w:type="dxa"/>
          </w:tcPr>
          <w:p w14:paraId="00F5A84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6B45985D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75</w:t>
            </w:r>
          </w:p>
        </w:tc>
        <w:tc>
          <w:tcPr>
            <w:tcW w:w="888" w:type="dxa"/>
          </w:tcPr>
          <w:p w14:paraId="67F3093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</w:tc>
        <w:tc>
          <w:tcPr>
            <w:tcW w:w="1022" w:type="dxa"/>
          </w:tcPr>
          <w:p w14:paraId="71B4874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2F2344" w14:paraId="74D27079" w14:textId="77777777" w:rsidTr="00B9184B">
        <w:tc>
          <w:tcPr>
            <w:tcW w:w="546" w:type="dxa"/>
          </w:tcPr>
          <w:p w14:paraId="31889B5E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60BD39D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115" w:type="dxa"/>
          </w:tcPr>
          <w:p w14:paraId="565FEA8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1</w:t>
            </w:r>
          </w:p>
        </w:tc>
        <w:tc>
          <w:tcPr>
            <w:tcW w:w="819" w:type="dxa"/>
          </w:tcPr>
          <w:p w14:paraId="38B4401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4</w:t>
            </w:r>
          </w:p>
        </w:tc>
        <w:tc>
          <w:tcPr>
            <w:tcW w:w="1026" w:type="dxa"/>
          </w:tcPr>
          <w:p w14:paraId="760A808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374" w:type="dxa"/>
          </w:tcPr>
          <w:p w14:paraId="0BF279C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, 35.28</w:t>
            </w:r>
          </w:p>
        </w:tc>
        <w:tc>
          <w:tcPr>
            <w:tcW w:w="803" w:type="dxa"/>
          </w:tcPr>
          <w:p w14:paraId="703708D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7</w:t>
            </w:r>
          </w:p>
        </w:tc>
        <w:tc>
          <w:tcPr>
            <w:tcW w:w="1072" w:type="dxa"/>
          </w:tcPr>
          <w:p w14:paraId="0A5AB40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54B9A36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55</w:t>
            </w:r>
          </w:p>
        </w:tc>
        <w:tc>
          <w:tcPr>
            <w:tcW w:w="888" w:type="dxa"/>
          </w:tcPr>
          <w:p w14:paraId="70BE49A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3</w:t>
            </w:r>
          </w:p>
        </w:tc>
        <w:tc>
          <w:tcPr>
            <w:tcW w:w="1022" w:type="dxa"/>
          </w:tcPr>
          <w:p w14:paraId="4F1BB3ED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2F2344" w14:paraId="2741892D" w14:textId="77777777" w:rsidTr="00B9184B">
        <w:tc>
          <w:tcPr>
            <w:tcW w:w="546" w:type="dxa"/>
          </w:tcPr>
          <w:p w14:paraId="4831C8F1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38F6B07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1115" w:type="dxa"/>
          </w:tcPr>
          <w:p w14:paraId="6ADCF38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1</w:t>
            </w:r>
          </w:p>
        </w:tc>
        <w:tc>
          <w:tcPr>
            <w:tcW w:w="819" w:type="dxa"/>
          </w:tcPr>
          <w:p w14:paraId="3976D57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7</w:t>
            </w:r>
          </w:p>
        </w:tc>
        <w:tc>
          <w:tcPr>
            <w:tcW w:w="1026" w:type="dxa"/>
          </w:tcPr>
          <w:p w14:paraId="1EE7E6D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374" w:type="dxa"/>
          </w:tcPr>
          <w:p w14:paraId="41905B5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, 31.81</w:t>
            </w:r>
          </w:p>
        </w:tc>
        <w:tc>
          <w:tcPr>
            <w:tcW w:w="803" w:type="dxa"/>
          </w:tcPr>
          <w:p w14:paraId="5A0CF524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43</w:t>
            </w:r>
          </w:p>
        </w:tc>
        <w:tc>
          <w:tcPr>
            <w:tcW w:w="1072" w:type="dxa"/>
          </w:tcPr>
          <w:p w14:paraId="3E254C6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37F1F67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55</w:t>
            </w:r>
          </w:p>
        </w:tc>
        <w:tc>
          <w:tcPr>
            <w:tcW w:w="888" w:type="dxa"/>
          </w:tcPr>
          <w:p w14:paraId="58884F2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022" w:type="dxa"/>
          </w:tcPr>
          <w:p w14:paraId="0050650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2F2344" w14:paraId="18A394F4" w14:textId="77777777" w:rsidTr="00B9184B">
        <w:tc>
          <w:tcPr>
            <w:tcW w:w="546" w:type="dxa"/>
          </w:tcPr>
          <w:p w14:paraId="18385AF1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45059E6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14:paraId="0399A604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</w:tcPr>
          <w:p w14:paraId="3882927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6" w:type="dxa"/>
          </w:tcPr>
          <w:p w14:paraId="04399CC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dxa"/>
          </w:tcPr>
          <w:p w14:paraId="313F2A1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</w:tcPr>
          <w:p w14:paraId="5F3ECB5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070B7C4F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</w:tcPr>
          <w:p w14:paraId="5EACA2E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88" w:type="dxa"/>
          </w:tcPr>
          <w:p w14:paraId="1FF2B80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3D8B009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F2344" w14:paraId="723C4C20" w14:textId="77777777" w:rsidTr="00B9184B">
        <w:tc>
          <w:tcPr>
            <w:tcW w:w="546" w:type="dxa"/>
          </w:tcPr>
          <w:p w14:paraId="5696092A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B479F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163" w:type="dxa"/>
          </w:tcPr>
          <w:p w14:paraId="54EA76C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115" w:type="dxa"/>
          </w:tcPr>
          <w:p w14:paraId="41DADCE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26</w:t>
            </w:r>
          </w:p>
        </w:tc>
        <w:tc>
          <w:tcPr>
            <w:tcW w:w="819" w:type="dxa"/>
          </w:tcPr>
          <w:p w14:paraId="0459370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.7</w:t>
            </w:r>
          </w:p>
        </w:tc>
        <w:tc>
          <w:tcPr>
            <w:tcW w:w="1026" w:type="dxa"/>
          </w:tcPr>
          <w:p w14:paraId="6DA0C85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374" w:type="dxa"/>
          </w:tcPr>
          <w:p w14:paraId="4C33297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 26</w:t>
            </w:r>
          </w:p>
        </w:tc>
        <w:tc>
          <w:tcPr>
            <w:tcW w:w="803" w:type="dxa"/>
          </w:tcPr>
          <w:p w14:paraId="61CAB55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28</w:t>
            </w:r>
          </w:p>
        </w:tc>
        <w:tc>
          <w:tcPr>
            <w:tcW w:w="1072" w:type="dxa"/>
          </w:tcPr>
          <w:p w14:paraId="389B8EC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42C1C07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 26</w:t>
            </w:r>
          </w:p>
        </w:tc>
        <w:tc>
          <w:tcPr>
            <w:tcW w:w="888" w:type="dxa"/>
          </w:tcPr>
          <w:p w14:paraId="1E0149F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4</w:t>
            </w:r>
          </w:p>
        </w:tc>
        <w:tc>
          <w:tcPr>
            <w:tcW w:w="1022" w:type="dxa"/>
          </w:tcPr>
          <w:p w14:paraId="327FF73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2F2344" w14:paraId="3F2ECDA9" w14:textId="77777777" w:rsidTr="00B9184B">
        <w:tc>
          <w:tcPr>
            <w:tcW w:w="546" w:type="dxa"/>
          </w:tcPr>
          <w:p w14:paraId="0E416296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7D6FCAD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14:paraId="44C481D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</w:tcPr>
          <w:p w14:paraId="41B65E7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6" w:type="dxa"/>
          </w:tcPr>
          <w:p w14:paraId="0C51CB2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dxa"/>
          </w:tcPr>
          <w:p w14:paraId="38EB503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</w:tcPr>
          <w:p w14:paraId="3670240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0723955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</w:tcPr>
          <w:p w14:paraId="7B24C7D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88" w:type="dxa"/>
          </w:tcPr>
          <w:p w14:paraId="4D12E3B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68B692E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F2344" w14:paraId="663846CF" w14:textId="77777777" w:rsidTr="00B9184B">
        <w:tc>
          <w:tcPr>
            <w:tcW w:w="546" w:type="dxa"/>
          </w:tcPr>
          <w:p w14:paraId="01949E25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5</w:t>
            </w:r>
          </w:p>
        </w:tc>
        <w:tc>
          <w:tcPr>
            <w:tcW w:w="1163" w:type="dxa"/>
          </w:tcPr>
          <w:p w14:paraId="3D83AB7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115" w:type="dxa"/>
          </w:tcPr>
          <w:p w14:paraId="7F54B1C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8</w:t>
            </w:r>
          </w:p>
        </w:tc>
        <w:tc>
          <w:tcPr>
            <w:tcW w:w="819" w:type="dxa"/>
          </w:tcPr>
          <w:p w14:paraId="6F35905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0</w:t>
            </w:r>
          </w:p>
        </w:tc>
        <w:tc>
          <w:tcPr>
            <w:tcW w:w="1026" w:type="dxa"/>
          </w:tcPr>
          <w:p w14:paraId="74EF1A1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5</w:t>
            </w:r>
          </w:p>
        </w:tc>
        <w:tc>
          <w:tcPr>
            <w:tcW w:w="1374" w:type="dxa"/>
          </w:tcPr>
          <w:p w14:paraId="13C9D9E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2, 77.84</w:t>
            </w:r>
          </w:p>
        </w:tc>
        <w:tc>
          <w:tcPr>
            <w:tcW w:w="803" w:type="dxa"/>
          </w:tcPr>
          <w:p w14:paraId="41B82C4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24</w:t>
            </w:r>
          </w:p>
        </w:tc>
        <w:tc>
          <w:tcPr>
            <w:tcW w:w="1072" w:type="dxa"/>
          </w:tcPr>
          <w:p w14:paraId="5187B20D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5DC68C24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 90</w:t>
            </w:r>
          </w:p>
        </w:tc>
        <w:tc>
          <w:tcPr>
            <w:tcW w:w="888" w:type="dxa"/>
          </w:tcPr>
          <w:p w14:paraId="24FB1EB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5</w:t>
            </w:r>
          </w:p>
        </w:tc>
        <w:tc>
          <w:tcPr>
            <w:tcW w:w="1022" w:type="dxa"/>
          </w:tcPr>
          <w:p w14:paraId="50D7147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2</w:t>
            </w:r>
          </w:p>
        </w:tc>
      </w:tr>
      <w:tr w:rsidR="002F2344" w14:paraId="5FDF5D56" w14:textId="77777777" w:rsidTr="00B9184B">
        <w:tc>
          <w:tcPr>
            <w:tcW w:w="546" w:type="dxa"/>
          </w:tcPr>
          <w:p w14:paraId="18015489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0614BD6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115" w:type="dxa"/>
          </w:tcPr>
          <w:p w14:paraId="64B1C8C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6</w:t>
            </w:r>
          </w:p>
        </w:tc>
        <w:tc>
          <w:tcPr>
            <w:tcW w:w="819" w:type="dxa"/>
          </w:tcPr>
          <w:p w14:paraId="1370E11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</w:t>
            </w:r>
          </w:p>
        </w:tc>
        <w:tc>
          <w:tcPr>
            <w:tcW w:w="1026" w:type="dxa"/>
          </w:tcPr>
          <w:p w14:paraId="6C775AC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</w:tc>
        <w:tc>
          <w:tcPr>
            <w:tcW w:w="1374" w:type="dxa"/>
          </w:tcPr>
          <w:p w14:paraId="39E1C1E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, 48.74</w:t>
            </w:r>
          </w:p>
        </w:tc>
        <w:tc>
          <w:tcPr>
            <w:tcW w:w="803" w:type="dxa"/>
          </w:tcPr>
          <w:p w14:paraId="24D8BDD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45</w:t>
            </w:r>
          </w:p>
        </w:tc>
        <w:tc>
          <w:tcPr>
            <w:tcW w:w="1072" w:type="dxa"/>
          </w:tcPr>
          <w:p w14:paraId="29F6E148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7F2D3F4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 80</w:t>
            </w:r>
          </w:p>
        </w:tc>
        <w:tc>
          <w:tcPr>
            <w:tcW w:w="888" w:type="dxa"/>
          </w:tcPr>
          <w:p w14:paraId="05E1628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</w:t>
            </w:r>
          </w:p>
        </w:tc>
        <w:tc>
          <w:tcPr>
            <w:tcW w:w="1022" w:type="dxa"/>
          </w:tcPr>
          <w:p w14:paraId="328CD54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8</w:t>
            </w:r>
          </w:p>
        </w:tc>
      </w:tr>
      <w:tr w:rsidR="002F2344" w14:paraId="307F6BDE" w14:textId="77777777" w:rsidTr="00B9184B">
        <w:tc>
          <w:tcPr>
            <w:tcW w:w="546" w:type="dxa"/>
          </w:tcPr>
          <w:p w14:paraId="170C83D6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562A692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115" w:type="dxa"/>
          </w:tcPr>
          <w:p w14:paraId="3411EBA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5</w:t>
            </w:r>
          </w:p>
        </w:tc>
        <w:tc>
          <w:tcPr>
            <w:tcW w:w="819" w:type="dxa"/>
          </w:tcPr>
          <w:p w14:paraId="2E89DBE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2</w:t>
            </w:r>
          </w:p>
        </w:tc>
        <w:tc>
          <w:tcPr>
            <w:tcW w:w="1026" w:type="dxa"/>
          </w:tcPr>
          <w:p w14:paraId="79C6FBC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6</w:t>
            </w:r>
          </w:p>
        </w:tc>
        <w:tc>
          <w:tcPr>
            <w:tcW w:w="1374" w:type="dxa"/>
          </w:tcPr>
          <w:p w14:paraId="61B5AB4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1, 55.72</w:t>
            </w:r>
          </w:p>
        </w:tc>
        <w:tc>
          <w:tcPr>
            <w:tcW w:w="803" w:type="dxa"/>
          </w:tcPr>
          <w:p w14:paraId="1177ABA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8</w:t>
            </w:r>
          </w:p>
        </w:tc>
        <w:tc>
          <w:tcPr>
            <w:tcW w:w="1072" w:type="dxa"/>
          </w:tcPr>
          <w:p w14:paraId="37016470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4B76E1B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 75</w:t>
            </w:r>
          </w:p>
        </w:tc>
        <w:tc>
          <w:tcPr>
            <w:tcW w:w="888" w:type="dxa"/>
          </w:tcPr>
          <w:p w14:paraId="2ABD4EA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  <w:tc>
          <w:tcPr>
            <w:tcW w:w="1022" w:type="dxa"/>
          </w:tcPr>
          <w:p w14:paraId="3B7FCA44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4</w:t>
            </w:r>
          </w:p>
        </w:tc>
      </w:tr>
      <w:tr w:rsidR="002F2344" w14:paraId="03E1342B" w14:textId="77777777" w:rsidTr="00B9184B">
        <w:tc>
          <w:tcPr>
            <w:tcW w:w="546" w:type="dxa"/>
          </w:tcPr>
          <w:p w14:paraId="235A0355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4F3EABF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1115" w:type="dxa"/>
          </w:tcPr>
          <w:p w14:paraId="3259207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5</w:t>
            </w:r>
          </w:p>
        </w:tc>
        <w:tc>
          <w:tcPr>
            <w:tcW w:w="819" w:type="dxa"/>
          </w:tcPr>
          <w:p w14:paraId="204046D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9</w:t>
            </w:r>
          </w:p>
        </w:tc>
        <w:tc>
          <w:tcPr>
            <w:tcW w:w="1026" w:type="dxa"/>
          </w:tcPr>
          <w:p w14:paraId="5CEB2B8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374" w:type="dxa"/>
          </w:tcPr>
          <w:p w14:paraId="44F1D06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, 44.36</w:t>
            </w:r>
          </w:p>
        </w:tc>
        <w:tc>
          <w:tcPr>
            <w:tcW w:w="803" w:type="dxa"/>
          </w:tcPr>
          <w:p w14:paraId="0BD5E58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34</w:t>
            </w:r>
          </w:p>
        </w:tc>
        <w:tc>
          <w:tcPr>
            <w:tcW w:w="1072" w:type="dxa"/>
          </w:tcPr>
          <w:p w14:paraId="27D23BA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4747AC4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 75</w:t>
            </w:r>
          </w:p>
        </w:tc>
        <w:tc>
          <w:tcPr>
            <w:tcW w:w="888" w:type="dxa"/>
          </w:tcPr>
          <w:p w14:paraId="23A89FCC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9</w:t>
            </w:r>
          </w:p>
        </w:tc>
        <w:tc>
          <w:tcPr>
            <w:tcW w:w="1022" w:type="dxa"/>
          </w:tcPr>
          <w:p w14:paraId="1707089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5</w:t>
            </w:r>
          </w:p>
        </w:tc>
      </w:tr>
      <w:tr w:rsidR="002F2344" w14:paraId="5EC7A777" w14:textId="77777777" w:rsidTr="00B9184B">
        <w:tc>
          <w:tcPr>
            <w:tcW w:w="546" w:type="dxa"/>
          </w:tcPr>
          <w:p w14:paraId="719B08A5" w14:textId="77777777" w:rsidR="002F2344" w:rsidRPr="004B479F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63A7968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14:paraId="2F46AB29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</w:tcPr>
          <w:p w14:paraId="45210FDF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6" w:type="dxa"/>
          </w:tcPr>
          <w:p w14:paraId="206ABEE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dxa"/>
          </w:tcPr>
          <w:p w14:paraId="3A2A2BB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</w:tcPr>
          <w:p w14:paraId="7EDBBAC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4E9895E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</w:tcPr>
          <w:p w14:paraId="4EBC328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88" w:type="dxa"/>
          </w:tcPr>
          <w:p w14:paraId="24EA92C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560D7ED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2F2344" w14:paraId="775C26E5" w14:textId="77777777" w:rsidTr="00B9184B">
        <w:tc>
          <w:tcPr>
            <w:tcW w:w="546" w:type="dxa"/>
          </w:tcPr>
          <w:p w14:paraId="2C706443" w14:textId="77777777" w:rsidR="002F2344" w:rsidRPr="004B479F" w:rsidRDefault="002F2344" w:rsidP="00B9184B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163" w:type="dxa"/>
          </w:tcPr>
          <w:p w14:paraId="6EC3249F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115" w:type="dxa"/>
          </w:tcPr>
          <w:p w14:paraId="4F60D02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9</w:t>
            </w:r>
          </w:p>
        </w:tc>
        <w:tc>
          <w:tcPr>
            <w:tcW w:w="819" w:type="dxa"/>
          </w:tcPr>
          <w:p w14:paraId="501DA99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  <w:tc>
          <w:tcPr>
            <w:tcW w:w="1026" w:type="dxa"/>
          </w:tcPr>
          <w:p w14:paraId="1D005F7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92</w:t>
            </w:r>
          </w:p>
        </w:tc>
        <w:tc>
          <w:tcPr>
            <w:tcW w:w="1374" w:type="dxa"/>
          </w:tcPr>
          <w:p w14:paraId="325A84D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19</w:t>
            </w:r>
          </w:p>
        </w:tc>
        <w:tc>
          <w:tcPr>
            <w:tcW w:w="803" w:type="dxa"/>
          </w:tcPr>
          <w:p w14:paraId="55A6D93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59</w:t>
            </w:r>
          </w:p>
        </w:tc>
        <w:tc>
          <w:tcPr>
            <w:tcW w:w="1072" w:type="dxa"/>
          </w:tcPr>
          <w:p w14:paraId="7CE7D3CA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962" w:type="dxa"/>
          </w:tcPr>
          <w:p w14:paraId="64B4F12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19</w:t>
            </w:r>
          </w:p>
        </w:tc>
        <w:tc>
          <w:tcPr>
            <w:tcW w:w="888" w:type="dxa"/>
          </w:tcPr>
          <w:p w14:paraId="0C946047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0</w:t>
            </w:r>
          </w:p>
        </w:tc>
        <w:tc>
          <w:tcPr>
            <w:tcW w:w="1022" w:type="dxa"/>
          </w:tcPr>
          <w:p w14:paraId="333E47F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2</w:t>
            </w:r>
          </w:p>
        </w:tc>
      </w:tr>
      <w:tr w:rsidR="002F2344" w14:paraId="0B3B82A0" w14:textId="77777777" w:rsidTr="00B9184B">
        <w:tc>
          <w:tcPr>
            <w:tcW w:w="546" w:type="dxa"/>
          </w:tcPr>
          <w:p w14:paraId="254D20AB" w14:textId="77777777" w:rsidR="002F2344" w:rsidRPr="004B479F" w:rsidRDefault="002F2344" w:rsidP="00B9184B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3" w:type="dxa"/>
          </w:tcPr>
          <w:p w14:paraId="1AEB152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14:paraId="4797CC5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19" w:type="dxa"/>
          </w:tcPr>
          <w:p w14:paraId="25861406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6" w:type="dxa"/>
          </w:tcPr>
          <w:p w14:paraId="23BAE06E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dxa"/>
          </w:tcPr>
          <w:p w14:paraId="5340A2E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</w:tcPr>
          <w:p w14:paraId="71B6EBBB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117E6763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</w:tcPr>
          <w:p w14:paraId="3950FD95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88" w:type="dxa"/>
          </w:tcPr>
          <w:p w14:paraId="731D14F1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</w:tcPr>
          <w:p w14:paraId="3DB95D42" w14:textId="77777777" w:rsidR="002F2344" w:rsidRPr="002B2ACF" w:rsidRDefault="002F2344" w:rsidP="00B9184B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14:paraId="050ED8D8" w14:textId="77777777" w:rsidR="002F2344" w:rsidRPr="00BF5F5B" w:rsidRDefault="002F2344" w:rsidP="002F2344">
      <w:pPr>
        <w:spacing w:line="36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14:paraId="25A18A19" w14:textId="77777777" w:rsidR="002F2344" w:rsidRPr="003A2145" w:rsidRDefault="002F2344" w:rsidP="002F2344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3A2145">
        <w:rPr>
          <w:rFonts w:ascii="Arial" w:hAnsi="Arial" w:cs="Arial"/>
          <w:b/>
          <w:sz w:val="24"/>
          <w:szCs w:val="24"/>
          <w:lang w:val="en-US"/>
        </w:rPr>
        <w:t>Supplementary Table 2</w:t>
      </w:r>
      <w:r w:rsidRPr="00BF5F5B">
        <w:rPr>
          <w:rFonts w:ascii="Arial" w:hAnsi="Arial" w:cs="Arial"/>
          <w:sz w:val="24"/>
          <w:szCs w:val="24"/>
          <w:lang w:val="en-US"/>
        </w:rPr>
        <w:t xml:space="preserve"> - Two-way ANOVA Bonferroni comparisons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562"/>
        <w:gridCol w:w="4023"/>
        <w:gridCol w:w="990"/>
        <w:gridCol w:w="540"/>
        <w:gridCol w:w="3150"/>
        <w:gridCol w:w="990"/>
      </w:tblGrid>
      <w:tr w:rsidR="002F2344" w:rsidRPr="00BD11EA" w14:paraId="269C59AA" w14:textId="77777777" w:rsidTr="00B9184B">
        <w:tc>
          <w:tcPr>
            <w:tcW w:w="10255" w:type="dxa"/>
            <w:gridSpan w:val="6"/>
          </w:tcPr>
          <w:p w14:paraId="413B9A5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 xml:space="preserve">Bonferroni </w:t>
            </w:r>
          </w:p>
        </w:tc>
      </w:tr>
      <w:tr w:rsidR="002F2344" w:rsidRPr="00BD11EA" w14:paraId="0483F8CB" w14:textId="77777777" w:rsidTr="00B9184B">
        <w:tc>
          <w:tcPr>
            <w:tcW w:w="562" w:type="dxa"/>
          </w:tcPr>
          <w:p w14:paraId="57289DB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Fig</w:t>
            </w:r>
          </w:p>
        </w:tc>
        <w:tc>
          <w:tcPr>
            <w:tcW w:w="4023" w:type="dxa"/>
          </w:tcPr>
          <w:p w14:paraId="4C37FA0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mparison</w:t>
            </w:r>
          </w:p>
        </w:tc>
        <w:tc>
          <w:tcPr>
            <w:tcW w:w="990" w:type="dxa"/>
          </w:tcPr>
          <w:p w14:paraId="1A7EE7D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40" w:type="dxa"/>
          </w:tcPr>
          <w:p w14:paraId="1191A13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Fig</w:t>
            </w:r>
          </w:p>
        </w:tc>
        <w:tc>
          <w:tcPr>
            <w:tcW w:w="3150" w:type="dxa"/>
          </w:tcPr>
          <w:p w14:paraId="1AE1861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mparison</w:t>
            </w:r>
          </w:p>
        </w:tc>
        <w:tc>
          <w:tcPr>
            <w:tcW w:w="990" w:type="dxa"/>
          </w:tcPr>
          <w:p w14:paraId="58E2813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2F2344" w:rsidRPr="00BD11EA" w14:paraId="0691BD6E" w14:textId="77777777" w:rsidTr="00B9184B">
        <w:tc>
          <w:tcPr>
            <w:tcW w:w="562" w:type="dxa"/>
          </w:tcPr>
          <w:p w14:paraId="55EC471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1A</w:t>
            </w:r>
          </w:p>
        </w:tc>
        <w:tc>
          <w:tcPr>
            <w:tcW w:w="4023" w:type="dxa"/>
          </w:tcPr>
          <w:p w14:paraId="6470BBF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Response</w:t>
            </w:r>
          </w:p>
        </w:tc>
        <w:tc>
          <w:tcPr>
            <w:tcW w:w="990" w:type="dxa"/>
          </w:tcPr>
          <w:p w14:paraId="53E7AE7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7A1C42B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14:paraId="2937AD7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Response</w:t>
            </w:r>
          </w:p>
        </w:tc>
        <w:tc>
          <w:tcPr>
            <w:tcW w:w="990" w:type="dxa"/>
          </w:tcPr>
          <w:p w14:paraId="5806590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0553CEB6" w14:textId="77777777" w:rsidTr="00B9184B">
        <w:trPr>
          <w:trHeight w:val="233"/>
        </w:trPr>
        <w:tc>
          <w:tcPr>
            <w:tcW w:w="562" w:type="dxa"/>
          </w:tcPr>
          <w:p w14:paraId="201CE9A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03D349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WT- NGF (50 ng) - PKCz KO NGF (50 ng)</w:t>
            </w:r>
          </w:p>
        </w:tc>
        <w:tc>
          <w:tcPr>
            <w:tcW w:w="990" w:type="dxa"/>
            <w:vAlign w:val="bottom"/>
          </w:tcPr>
          <w:p w14:paraId="17184FAB" w14:textId="77777777" w:rsidR="002F2344" w:rsidRPr="00073156" w:rsidRDefault="002F2344" w:rsidP="00B918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1AB5046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2C</w:t>
            </w:r>
          </w:p>
        </w:tc>
        <w:tc>
          <w:tcPr>
            <w:tcW w:w="3150" w:type="dxa"/>
            <w:vAlign w:val="bottom"/>
          </w:tcPr>
          <w:p w14:paraId="2D77910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d ZIP - ZIP</w:t>
            </w:r>
          </w:p>
        </w:tc>
        <w:tc>
          <w:tcPr>
            <w:tcW w:w="990" w:type="dxa"/>
          </w:tcPr>
          <w:p w14:paraId="5F02B12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05CDFCEF" w14:textId="77777777" w:rsidTr="00B9184B">
        <w:trPr>
          <w:trHeight w:val="206"/>
        </w:trPr>
        <w:tc>
          <w:tcPr>
            <w:tcW w:w="562" w:type="dxa"/>
          </w:tcPr>
          <w:p w14:paraId="7B2DDAE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933D85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990" w:type="dxa"/>
            <w:vAlign w:val="bottom"/>
          </w:tcPr>
          <w:p w14:paraId="450038C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348F380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7566646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Baseline </w:t>
            </w:r>
          </w:p>
        </w:tc>
        <w:tc>
          <w:tcPr>
            <w:tcW w:w="990" w:type="dxa"/>
            <w:vAlign w:val="bottom"/>
          </w:tcPr>
          <w:p w14:paraId="74268BC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1D9C4E0B" w14:textId="77777777" w:rsidTr="00B9184B">
        <w:trPr>
          <w:trHeight w:val="69"/>
        </w:trPr>
        <w:tc>
          <w:tcPr>
            <w:tcW w:w="562" w:type="dxa"/>
          </w:tcPr>
          <w:p w14:paraId="4A6D1EF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74A924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90" w:type="dxa"/>
            <w:vAlign w:val="bottom"/>
          </w:tcPr>
          <w:p w14:paraId="62DB44E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7914</w:t>
            </w:r>
          </w:p>
        </w:tc>
        <w:tc>
          <w:tcPr>
            <w:tcW w:w="540" w:type="dxa"/>
          </w:tcPr>
          <w:p w14:paraId="10EF1CD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0327CE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24h </w:t>
            </w:r>
          </w:p>
        </w:tc>
        <w:tc>
          <w:tcPr>
            <w:tcW w:w="990" w:type="dxa"/>
            <w:vAlign w:val="bottom"/>
          </w:tcPr>
          <w:p w14:paraId="6BEDD1F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009FF358" w14:textId="77777777" w:rsidTr="00B9184B">
        <w:tc>
          <w:tcPr>
            <w:tcW w:w="562" w:type="dxa"/>
          </w:tcPr>
          <w:p w14:paraId="106AABB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674ACD1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3BAAF95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9731</w:t>
            </w:r>
          </w:p>
        </w:tc>
        <w:tc>
          <w:tcPr>
            <w:tcW w:w="540" w:type="dxa"/>
          </w:tcPr>
          <w:p w14:paraId="292C86D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2C3D2F0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72h</w:t>
            </w:r>
          </w:p>
        </w:tc>
        <w:tc>
          <w:tcPr>
            <w:tcW w:w="990" w:type="dxa"/>
            <w:vAlign w:val="bottom"/>
          </w:tcPr>
          <w:p w14:paraId="424232B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8370</w:t>
            </w:r>
          </w:p>
        </w:tc>
      </w:tr>
      <w:tr w:rsidR="002F2344" w:rsidRPr="00BD11EA" w14:paraId="1C0FB19B" w14:textId="77777777" w:rsidTr="00B9184B">
        <w:tc>
          <w:tcPr>
            <w:tcW w:w="562" w:type="dxa"/>
          </w:tcPr>
          <w:p w14:paraId="1347232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B1D55A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bottom"/>
          </w:tcPr>
          <w:p w14:paraId="1F6AF67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4061</w:t>
            </w:r>
          </w:p>
        </w:tc>
        <w:tc>
          <w:tcPr>
            <w:tcW w:w="540" w:type="dxa"/>
          </w:tcPr>
          <w:p w14:paraId="657EF84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308B73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10d</w:t>
            </w:r>
          </w:p>
        </w:tc>
        <w:tc>
          <w:tcPr>
            <w:tcW w:w="990" w:type="dxa"/>
            <w:vAlign w:val="bottom"/>
          </w:tcPr>
          <w:p w14:paraId="1068B5B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76765519" w14:textId="77777777" w:rsidTr="00B9184B">
        <w:tc>
          <w:tcPr>
            <w:tcW w:w="562" w:type="dxa"/>
          </w:tcPr>
          <w:p w14:paraId="211D3A6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956A35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14:paraId="0BC5083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20D9D88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6053F6F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90" w:type="dxa"/>
            <w:vAlign w:val="bottom"/>
          </w:tcPr>
          <w:p w14:paraId="1035AE8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339</w:t>
            </w:r>
          </w:p>
        </w:tc>
      </w:tr>
      <w:tr w:rsidR="002F2344" w:rsidRPr="00BD11EA" w14:paraId="73A04EA2" w14:textId="77777777" w:rsidTr="00B9184B">
        <w:tc>
          <w:tcPr>
            <w:tcW w:w="562" w:type="dxa"/>
          </w:tcPr>
          <w:p w14:paraId="34ABA64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3816D7E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14:paraId="5F66425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710ADF2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91F270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</w:tcPr>
          <w:p w14:paraId="4B28B47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0001</w:t>
            </w:r>
          </w:p>
        </w:tc>
      </w:tr>
      <w:tr w:rsidR="002F2344" w:rsidRPr="00BD11EA" w14:paraId="774EFA8B" w14:textId="77777777" w:rsidTr="00B9184B">
        <w:trPr>
          <w:trHeight w:val="58"/>
        </w:trPr>
        <w:tc>
          <w:tcPr>
            <w:tcW w:w="562" w:type="dxa"/>
          </w:tcPr>
          <w:p w14:paraId="67F5A46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5B0A72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14:paraId="75099C0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0CB35AA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7A8EB9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61F70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3BA71B58" w14:textId="77777777" w:rsidTr="00B9184B">
        <w:tc>
          <w:tcPr>
            <w:tcW w:w="562" w:type="dxa"/>
          </w:tcPr>
          <w:p w14:paraId="2BEEA46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D24D6B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094DC3C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075D9EF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2D</w:t>
            </w:r>
          </w:p>
        </w:tc>
        <w:tc>
          <w:tcPr>
            <w:tcW w:w="3150" w:type="dxa"/>
            <w:vAlign w:val="bottom"/>
          </w:tcPr>
          <w:p w14:paraId="2DA8172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- ZIP</w:t>
            </w:r>
          </w:p>
        </w:tc>
        <w:tc>
          <w:tcPr>
            <w:tcW w:w="990" w:type="dxa"/>
          </w:tcPr>
          <w:p w14:paraId="248C766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68075D0B" w14:textId="77777777" w:rsidTr="00B9184B">
        <w:tc>
          <w:tcPr>
            <w:tcW w:w="562" w:type="dxa"/>
          </w:tcPr>
          <w:p w14:paraId="14D0D53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1B</w:t>
            </w:r>
          </w:p>
        </w:tc>
        <w:tc>
          <w:tcPr>
            <w:tcW w:w="4023" w:type="dxa"/>
            <w:vAlign w:val="bottom"/>
          </w:tcPr>
          <w:p w14:paraId="2A90551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WT- NGF (50 ng) - PKCz KO NGF (50 ng)</w:t>
            </w:r>
          </w:p>
        </w:tc>
        <w:tc>
          <w:tcPr>
            <w:tcW w:w="990" w:type="dxa"/>
          </w:tcPr>
          <w:p w14:paraId="7E1CBFA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FF125E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14836F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Baseline </w:t>
            </w:r>
          </w:p>
        </w:tc>
        <w:tc>
          <w:tcPr>
            <w:tcW w:w="990" w:type="dxa"/>
            <w:vAlign w:val="bottom"/>
          </w:tcPr>
          <w:p w14:paraId="5A72252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1745C2F9" w14:textId="77777777" w:rsidTr="00B9184B">
        <w:tc>
          <w:tcPr>
            <w:tcW w:w="562" w:type="dxa"/>
          </w:tcPr>
          <w:p w14:paraId="7D896B1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BDDB05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Day 8 BL</w:t>
            </w:r>
          </w:p>
        </w:tc>
        <w:tc>
          <w:tcPr>
            <w:tcW w:w="990" w:type="dxa"/>
            <w:vAlign w:val="bottom"/>
          </w:tcPr>
          <w:p w14:paraId="22C1C30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7E62E45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2DDC0E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90" w:type="dxa"/>
            <w:vAlign w:val="bottom"/>
          </w:tcPr>
          <w:p w14:paraId="003F4BA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1FA41C99" w14:textId="77777777" w:rsidTr="00B9184B">
        <w:tc>
          <w:tcPr>
            <w:tcW w:w="562" w:type="dxa"/>
          </w:tcPr>
          <w:p w14:paraId="6A558F9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6F737B5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3h </w:t>
            </w:r>
          </w:p>
        </w:tc>
        <w:tc>
          <w:tcPr>
            <w:tcW w:w="990" w:type="dxa"/>
            <w:vAlign w:val="bottom"/>
          </w:tcPr>
          <w:p w14:paraId="3C4FADF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2006</w:t>
            </w:r>
          </w:p>
        </w:tc>
        <w:tc>
          <w:tcPr>
            <w:tcW w:w="540" w:type="dxa"/>
          </w:tcPr>
          <w:p w14:paraId="57D0E1C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372400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  <w:vAlign w:val="bottom"/>
          </w:tcPr>
          <w:p w14:paraId="510DF60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62420803" w14:textId="77777777" w:rsidTr="00B9184B">
        <w:tc>
          <w:tcPr>
            <w:tcW w:w="562" w:type="dxa"/>
          </w:tcPr>
          <w:p w14:paraId="75E9D9F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75AF3E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24h </w:t>
            </w:r>
          </w:p>
        </w:tc>
        <w:tc>
          <w:tcPr>
            <w:tcW w:w="990" w:type="dxa"/>
            <w:vAlign w:val="bottom"/>
          </w:tcPr>
          <w:p w14:paraId="674AC5F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2625</w:t>
            </w:r>
          </w:p>
        </w:tc>
        <w:tc>
          <w:tcPr>
            <w:tcW w:w="540" w:type="dxa"/>
          </w:tcPr>
          <w:p w14:paraId="3A9A978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7B3483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48h </w:t>
            </w:r>
          </w:p>
        </w:tc>
        <w:tc>
          <w:tcPr>
            <w:tcW w:w="990" w:type="dxa"/>
            <w:vAlign w:val="bottom"/>
          </w:tcPr>
          <w:p w14:paraId="13E5643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6619160F" w14:textId="77777777" w:rsidTr="00B9184B">
        <w:tc>
          <w:tcPr>
            <w:tcW w:w="562" w:type="dxa"/>
          </w:tcPr>
          <w:p w14:paraId="1A3A553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4AE4486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BA189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84F3BA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2AFDF0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90" w:type="dxa"/>
            <w:vAlign w:val="bottom"/>
          </w:tcPr>
          <w:p w14:paraId="300C620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6734</w:t>
            </w:r>
          </w:p>
        </w:tc>
      </w:tr>
      <w:tr w:rsidR="002F2344" w:rsidRPr="00BD11EA" w14:paraId="0C45B85A" w14:textId="77777777" w:rsidTr="00B9184B">
        <w:tc>
          <w:tcPr>
            <w:tcW w:w="562" w:type="dxa"/>
          </w:tcPr>
          <w:p w14:paraId="6B702FC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1C</w:t>
            </w:r>
          </w:p>
        </w:tc>
        <w:tc>
          <w:tcPr>
            <w:tcW w:w="4023" w:type="dxa"/>
            <w:vAlign w:val="bottom"/>
          </w:tcPr>
          <w:p w14:paraId="49E6394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WT- NGF (50 ng) - PKCz KO NGF (50 ng)</w:t>
            </w:r>
          </w:p>
        </w:tc>
        <w:tc>
          <w:tcPr>
            <w:tcW w:w="990" w:type="dxa"/>
          </w:tcPr>
          <w:p w14:paraId="202FBA4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620AD23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42F9BA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  <w:vAlign w:val="bottom"/>
          </w:tcPr>
          <w:p w14:paraId="4173A31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2342</w:t>
            </w:r>
          </w:p>
        </w:tc>
      </w:tr>
      <w:tr w:rsidR="002F2344" w:rsidRPr="00BD11EA" w14:paraId="61B0673B" w14:textId="77777777" w:rsidTr="00B9184B">
        <w:tc>
          <w:tcPr>
            <w:tcW w:w="562" w:type="dxa"/>
          </w:tcPr>
          <w:p w14:paraId="69BE113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3BA8220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990" w:type="dxa"/>
            <w:vAlign w:val="bottom"/>
          </w:tcPr>
          <w:p w14:paraId="3C2D803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389BACF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14:paraId="47487A4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87756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186054AB" w14:textId="77777777" w:rsidTr="00B9184B">
        <w:tc>
          <w:tcPr>
            <w:tcW w:w="562" w:type="dxa"/>
          </w:tcPr>
          <w:p w14:paraId="477528B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4A7A5A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90" w:type="dxa"/>
            <w:vAlign w:val="bottom"/>
          </w:tcPr>
          <w:p w14:paraId="5E8A17A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72BB7AB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B</w:t>
            </w:r>
          </w:p>
        </w:tc>
        <w:tc>
          <w:tcPr>
            <w:tcW w:w="3150" w:type="dxa"/>
            <w:vAlign w:val="bottom"/>
          </w:tcPr>
          <w:p w14:paraId="1D5F14F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990" w:type="dxa"/>
          </w:tcPr>
          <w:p w14:paraId="63B4565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77E3E2C9" w14:textId="77777777" w:rsidTr="00B9184B">
        <w:tc>
          <w:tcPr>
            <w:tcW w:w="562" w:type="dxa"/>
          </w:tcPr>
          <w:p w14:paraId="429CE58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81E823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6575B8A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703A3F4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59B5C3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ntrol vs. 24 hours</w:t>
            </w:r>
          </w:p>
        </w:tc>
        <w:tc>
          <w:tcPr>
            <w:tcW w:w="990" w:type="dxa"/>
            <w:vAlign w:val="bottom"/>
          </w:tcPr>
          <w:p w14:paraId="342E865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676AAC0F" w14:textId="77777777" w:rsidTr="00B9184B">
        <w:trPr>
          <w:trHeight w:val="69"/>
        </w:trPr>
        <w:tc>
          <w:tcPr>
            <w:tcW w:w="562" w:type="dxa"/>
          </w:tcPr>
          <w:p w14:paraId="7C80218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A93BA5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bottom"/>
          </w:tcPr>
          <w:p w14:paraId="705FBA1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2546</w:t>
            </w:r>
          </w:p>
        </w:tc>
        <w:tc>
          <w:tcPr>
            <w:tcW w:w="540" w:type="dxa"/>
          </w:tcPr>
          <w:p w14:paraId="23742B6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AB1D6E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ntrol vs. 2 weeks</w:t>
            </w:r>
          </w:p>
        </w:tc>
        <w:tc>
          <w:tcPr>
            <w:tcW w:w="990" w:type="dxa"/>
            <w:vAlign w:val="bottom"/>
          </w:tcPr>
          <w:p w14:paraId="538D1BA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lt;0,0001</w:t>
            </w:r>
          </w:p>
        </w:tc>
      </w:tr>
      <w:tr w:rsidR="002F2344" w:rsidRPr="00BD11EA" w14:paraId="4FD91D0F" w14:textId="77777777" w:rsidTr="00B9184B">
        <w:trPr>
          <w:trHeight w:val="69"/>
        </w:trPr>
        <w:tc>
          <w:tcPr>
            <w:tcW w:w="562" w:type="dxa"/>
          </w:tcPr>
          <w:p w14:paraId="0257A5D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7824CF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14:paraId="5CCFCFD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2B6449F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1753AD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ntrol vs. Priming</w:t>
            </w:r>
          </w:p>
        </w:tc>
        <w:tc>
          <w:tcPr>
            <w:tcW w:w="990" w:type="dxa"/>
            <w:vAlign w:val="bottom"/>
          </w:tcPr>
          <w:p w14:paraId="495EAB2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lt;0,0001</w:t>
            </w:r>
          </w:p>
        </w:tc>
      </w:tr>
      <w:tr w:rsidR="002F2344" w:rsidRPr="00BD11EA" w14:paraId="3D5F8D85" w14:textId="77777777" w:rsidTr="00B9184B">
        <w:tc>
          <w:tcPr>
            <w:tcW w:w="562" w:type="dxa"/>
          </w:tcPr>
          <w:p w14:paraId="573CA82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4D0AF87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14:paraId="38EADE73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2564A6D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216231E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  <w:tc>
          <w:tcPr>
            <w:tcW w:w="990" w:type="dxa"/>
            <w:vAlign w:val="bottom"/>
          </w:tcPr>
          <w:p w14:paraId="4F20EE3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3E4BEA04" w14:textId="77777777" w:rsidTr="00B9184B">
        <w:tc>
          <w:tcPr>
            <w:tcW w:w="562" w:type="dxa"/>
          </w:tcPr>
          <w:p w14:paraId="15C5037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4223493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14:paraId="5EBBCFE4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662337A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701B6CC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ntrol vs. 24 hours</w:t>
            </w:r>
          </w:p>
        </w:tc>
        <w:tc>
          <w:tcPr>
            <w:tcW w:w="990" w:type="dxa"/>
            <w:vAlign w:val="bottom"/>
          </w:tcPr>
          <w:p w14:paraId="6729812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1127</w:t>
            </w:r>
          </w:p>
        </w:tc>
      </w:tr>
      <w:tr w:rsidR="002F2344" w:rsidRPr="00BD11EA" w14:paraId="2EB2C704" w14:textId="77777777" w:rsidTr="00B9184B">
        <w:tc>
          <w:tcPr>
            <w:tcW w:w="562" w:type="dxa"/>
          </w:tcPr>
          <w:p w14:paraId="015D6E2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8587C3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5A1B825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5822665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ABCFE0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ntrol vs. 2 weeks</w:t>
            </w:r>
          </w:p>
        </w:tc>
        <w:tc>
          <w:tcPr>
            <w:tcW w:w="990" w:type="dxa"/>
            <w:vAlign w:val="bottom"/>
          </w:tcPr>
          <w:p w14:paraId="7F6A5E5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3585</w:t>
            </w:r>
          </w:p>
        </w:tc>
      </w:tr>
      <w:tr w:rsidR="002F2344" w:rsidRPr="00BD11EA" w14:paraId="43048D04" w14:textId="77777777" w:rsidTr="00B9184B">
        <w:tc>
          <w:tcPr>
            <w:tcW w:w="562" w:type="dxa"/>
          </w:tcPr>
          <w:p w14:paraId="1B89A4F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1D</w:t>
            </w:r>
          </w:p>
        </w:tc>
        <w:tc>
          <w:tcPr>
            <w:tcW w:w="4023" w:type="dxa"/>
            <w:vAlign w:val="bottom"/>
          </w:tcPr>
          <w:p w14:paraId="0A8A80A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WT- NGF (50 ng) - PKCz KO NGF (50 ng)</w:t>
            </w:r>
          </w:p>
        </w:tc>
        <w:tc>
          <w:tcPr>
            <w:tcW w:w="990" w:type="dxa"/>
          </w:tcPr>
          <w:p w14:paraId="7E7585B7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7D97A68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DDC7C5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ntrol vs. Priming</w:t>
            </w:r>
          </w:p>
        </w:tc>
        <w:tc>
          <w:tcPr>
            <w:tcW w:w="990" w:type="dxa"/>
            <w:vAlign w:val="bottom"/>
          </w:tcPr>
          <w:p w14:paraId="4E9B9DE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6260</w:t>
            </w:r>
          </w:p>
        </w:tc>
      </w:tr>
      <w:tr w:rsidR="002F2344" w:rsidRPr="00BD11EA" w14:paraId="30F22456" w14:textId="77777777" w:rsidTr="00B9184B">
        <w:tc>
          <w:tcPr>
            <w:tcW w:w="562" w:type="dxa"/>
          </w:tcPr>
          <w:p w14:paraId="20A2A8D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B3450D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Day 8 BL</w:t>
            </w:r>
          </w:p>
        </w:tc>
        <w:tc>
          <w:tcPr>
            <w:tcW w:w="990" w:type="dxa"/>
            <w:vAlign w:val="bottom"/>
          </w:tcPr>
          <w:p w14:paraId="410F2BCA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7E0FC7B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E6E71F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1684D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3E5678CB" w14:textId="77777777" w:rsidTr="00B9184B">
        <w:trPr>
          <w:trHeight w:val="69"/>
        </w:trPr>
        <w:tc>
          <w:tcPr>
            <w:tcW w:w="562" w:type="dxa"/>
          </w:tcPr>
          <w:p w14:paraId="5468CBF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3666D1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3h </w:t>
            </w:r>
          </w:p>
        </w:tc>
        <w:tc>
          <w:tcPr>
            <w:tcW w:w="990" w:type="dxa"/>
            <w:vAlign w:val="bottom"/>
          </w:tcPr>
          <w:p w14:paraId="1B7416C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1709</w:t>
            </w:r>
          </w:p>
        </w:tc>
        <w:tc>
          <w:tcPr>
            <w:tcW w:w="540" w:type="dxa"/>
          </w:tcPr>
          <w:p w14:paraId="4F9B6B3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073156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150" w:type="dxa"/>
            <w:vAlign w:val="bottom"/>
          </w:tcPr>
          <w:p w14:paraId="186D3EC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Baseline </w:t>
            </w:r>
          </w:p>
        </w:tc>
        <w:tc>
          <w:tcPr>
            <w:tcW w:w="990" w:type="dxa"/>
          </w:tcPr>
          <w:p w14:paraId="320D2BC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40A4519C" w14:textId="77777777" w:rsidTr="00B9184B">
        <w:trPr>
          <w:trHeight w:val="69"/>
        </w:trPr>
        <w:tc>
          <w:tcPr>
            <w:tcW w:w="562" w:type="dxa"/>
          </w:tcPr>
          <w:p w14:paraId="1664E05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36FFF06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24h </w:t>
            </w:r>
          </w:p>
        </w:tc>
        <w:tc>
          <w:tcPr>
            <w:tcW w:w="990" w:type="dxa"/>
            <w:vAlign w:val="bottom"/>
          </w:tcPr>
          <w:p w14:paraId="13B5939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37EC570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0D3B0D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5432EC6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4135</w:t>
            </w:r>
          </w:p>
        </w:tc>
      </w:tr>
      <w:tr w:rsidR="002F2344" w:rsidRPr="00BD11EA" w14:paraId="5570F976" w14:textId="77777777" w:rsidTr="00B9184B">
        <w:tc>
          <w:tcPr>
            <w:tcW w:w="562" w:type="dxa"/>
          </w:tcPr>
          <w:p w14:paraId="7ADBAE5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8BBB27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3BB6DD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38723B7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160BE1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476A55F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481FCAF1" w14:textId="77777777" w:rsidTr="00B9184B">
        <w:tc>
          <w:tcPr>
            <w:tcW w:w="562" w:type="dxa"/>
          </w:tcPr>
          <w:p w14:paraId="6A1F130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1E</w:t>
            </w:r>
          </w:p>
        </w:tc>
        <w:tc>
          <w:tcPr>
            <w:tcW w:w="4023" w:type="dxa"/>
            <w:vAlign w:val="bottom"/>
          </w:tcPr>
          <w:p w14:paraId="452B159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WT- NGF (50 ng) - PKCz KO NGF (50 ng)</w:t>
            </w:r>
          </w:p>
        </w:tc>
        <w:tc>
          <w:tcPr>
            <w:tcW w:w="990" w:type="dxa"/>
          </w:tcPr>
          <w:p w14:paraId="20E743D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6321E1E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25E506A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1d</w:t>
            </w:r>
          </w:p>
        </w:tc>
        <w:tc>
          <w:tcPr>
            <w:tcW w:w="990" w:type="dxa"/>
            <w:vAlign w:val="bottom"/>
          </w:tcPr>
          <w:p w14:paraId="5E3C3DE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0DA066E7" w14:textId="77777777" w:rsidTr="00B9184B">
        <w:tc>
          <w:tcPr>
            <w:tcW w:w="562" w:type="dxa"/>
          </w:tcPr>
          <w:p w14:paraId="06B95B5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FF1DFA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BL</w:t>
            </w:r>
          </w:p>
        </w:tc>
        <w:tc>
          <w:tcPr>
            <w:tcW w:w="990" w:type="dxa"/>
            <w:vAlign w:val="bottom"/>
          </w:tcPr>
          <w:p w14:paraId="4D1D518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78CE3FD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B7364E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34F3F23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487</w:t>
            </w:r>
          </w:p>
        </w:tc>
      </w:tr>
      <w:tr w:rsidR="002F2344" w:rsidRPr="00BD11EA" w14:paraId="6D3A5AE5" w14:textId="77777777" w:rsidTr="00B9184B">
        <w:tc>
          <w:tcPr>
            <w:tcW w:w="562" w:type="dxa"/>
          </w:tcPr>
          <w:p w14:paraId="5D98588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3888034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90" w:type="dxa"/>
            <w:vAlign w:val="bottom"/>
          </w:tcPr>
          <w:p w14:paraId="54F1F63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5022</w:t>
            </w:r>
          </w:p>
        </w:tc>
        <w:tc>
          <w:tcPr>
            <w:tcW w:w="540" w:type="dxa"/>
          </w:tcPr>
          <w:p w14:paraId="61802DE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D6E6D3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6060661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4719</w:t>
            </w:r>
          </w:p>
        </w:tc>
      </w:tr>
      <w:tr w:rsidR="002F2344" w:rsidRPr="00BD11EA" w14:paraId="2F2F5BB5" w14:textId="77777777" w:rsidTr="00B9184B">
        <w:tc>
          <w:tcPr>
            <w:tcW w:w="562" w:type="dxa"/>
          </w:tcPr>
          <w:p w14:paraId="72BE06C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F16658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1942655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23362DA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7081DC8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90" w:type="dxa"/>
            <w:vAlign w:val="bottom"/>
          </w:tcPr>
          <w:p w14:paraId="40F5C26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727D0C17" w14:textId="77777777" w:rsidTr="00B9184B">
        <w:trPr>
          <w:trHeight w:val="34"/>
        </w:trPr>
        <w:tc>
          <w:tcPr>
            <w:tcW w:w="562" w:type="dxa"/>
          </w:tcPr>
          <w:p w14:paraId="46DDFF6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4D9AF0C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bottom"/>
          </w:tcPr>
          <w:p w14:paraId="4C14A3A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4ED79DA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0C7006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2D67643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482</w:t>
            </w:r>
          </w:p>
        </w:tc>
      </w:tr>
      <w:tr w:rsidR="002F2344" w:rsidRPr="00BD11EA" w14:paraId="22CAF10F" w14:textId="77777777" w:rsidTr="00B9184B">
        <w:trPr>
          <w:trHeight w:val="33"/>
        </w:trPr>
        <w:tc>
          <w:tcPr>
            <w:tcW w:w="562" w:type="dxa"/>
          </w:tcPr>
          <w:p w14:paraId="4245B45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72402F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bottom"/>
          </w:tcPr>
          <w:p w14:paraId="0B92684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3903</w:t>
            </w:r>
          </w:p>
        </w:tc>
        <w:tc>
          <w:tcPr>
            <w:tcW w:w="540" w:type="dxa"/>
          </w:tcPr>
          <w:p w14:paraId="0AB7BF5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633578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3AB0918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0CD44242" w14:textId="77777777" w:rsidTr="00B9184B">
        <w:tc>
          <w:tcPr>
            <w:tcW w:w="562" w:type="dxa"/>
          </w:tcPr>
          <w:p w14:paraId="5E8E953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EFED40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bottom"/>
          </w:tcPr>
          <w:p w14:paraId="31196FE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37E6DCD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2EB206F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14d</w:t>
            </w:r>
          </w:p>
        </w:tc>
        <w:tc>
          <w:tcPr>
            <w:tcW w:w="990" w:type="dxa"/>
            <w:vAlign w:val="bottom"/>
          </w:tcPr>
          <w:p w14:paraId="7EC2A8D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505E250A" w14:textId="77777777" w:rsidTr="00B9184B">
        <w:tc>
          <w:tcPr>
            <w:tcW w:w="562" w:type="dxa"/>
          </w:tcPr>
          <w:p w14:paraId="45FEA51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50FFEE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14:paraId="61B3C44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487EC7F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2CB251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065A46E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1118</w:t>
            </w:r>
          </w:p>
        </w:tc>
      </w:tr>
      <w:tr w:rsidR="002F2344" w:rsidRPr="00BD11EA" w14:paraId="0C228E2D" w14:textId="77777777" w:rsidTr="00B9184B">
        <w:tc>
          <w:tcPr>
            <w:tcW w:w="562" w:type="dxa"/>
          </w:tcPr>
          <w:p w14:paraId="46BFE1C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4A454D6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B77ED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1D8B270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7E64EE3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01148AE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438D0985" w14:textId="77777777" w:rsidTr="00B9184B">
        <w:tc>
          <w:tcPr>
            <w:tcW w:w="562" w:type="dxa"/>
          </w:tcPr>
          <w:p w14:paraId="24B5134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1F</w:t>
            </w:r>
          </w:p>
        </w:tc>
        <w:tc>
          <w:tcPr>
            <w:tcW w:w="4023" w:type="dxa"/>
            <w:vAlign w:val="bottom"/>
          </w:tcPr>
          <w:p w14:paraId="51B1D30A" w14:textId="77777777" w:rsidR="002F2344" w:rsidRPr="0040426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26B">
              <w:rPr>
                <w:rFonts w:ascii="Arial" w:hAnsi="Arial" w:cs="Arial"/>
                <w:sz w:val="18"/>
                <w:szCs w:val="18"/>
              </w:rPr>
              <w:t>WT- NGF (50 ng) - PKCz KO NGF (50 ng)</w:t>
            </w:r>
          </w:p>
        </w:tc>
        <w:tc>
          <w:tcPr>
            <w:tcW w:w="990" w:type="dxa"/>
          </w:tcPr>
          <w:p w14:paraId="2DF9FDF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6A90A7E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A86F59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3h </w:t>
            </w:r>
          </w:p>
        </w:tc>
        <w:tc>
          <w:tcPr>
            <w:tcW w:w="990" w:type="dxa"/>
            <w:vAlign w:val="bottom"/>
          </w:tcPr>
          <w:p w14:paraId="3689123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22281F36" w14:textId="77777777" w:rsidTr="00B9184B">
        <w:tc>
          <w:tcPr>
            <w:tcW w:w="562" w:type="dxa"/>
          </w:tcPr>
          <w:p w14:paraId="14B313F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35121D6F" w14:textId="77777777" w:rsidR="002F2344" w:rsidRPr="0040426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26B">
              <w:rPr>
                <w:rFonts w:ascii="Arial" w:hAnsi="Arial" w:cs="Arial"/>
                <w:sz w:val="18"/>
                <w:szCs w:val="18"/>
              </w:rPr>
              <w:t xml:space="preserve">Day 8 </w:t>
            </w:r>
          </w:p>
        </w:tc>
        <w:tc>
          <w:tcPr>
            <w:tcW w:w="990" w:type="dxa"/>
          </w:tcPr>
          <w:p w14:paraId="13000D5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540" w:type="dxa"/>
          </w:tcPr>
          <w:p w14:paraId="040C3FD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64F9B2E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5A524B8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237</w:t>
            </w:r>
          </w:p>
        </w:tc>
      </w:tr>
      <w:tr w:rsidR="002F2344" w:rsidRPr="00BD11EA" w14:paraId="29579EBE" w14:textId="77777777" w:rsidTr="00B9184B">
        <w:tc>
          <w:tcPr>
            <w:tcW w:w="562" w:type="dxa"/>
          </w:tcPr>
          <w:p w14:paraId="784211B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9AD7A30" w14:textId="77777777" w:rsidR="002F2344" w:rsidRPr="0040426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0426B">
              <w:rPr>
                <w:rFonts w:ascii="Arial" w:hAnsi="Arial" w:cs="Arial"/>
                <w:sz w:val="18"/>
                <w:szCs w:val="18"/>
              </w:rPr>
              <w:t xml:space="preserve">3h </w:t>
            </w:r>
          </w:p>
        </w:tc>
        <w:tc>
          <w:tcPr>
            <w:tcW w:w="990" w:type="dxa"/>
          </w:tcPr>
          <w:p w14:paraId="2F35309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540" w:type="dxa"/>
          </w:tcPr>
          <w:p w14:paraId="26970B8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BA2ADC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7AF1CD2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BD11EA" w14:paraId="5EE8728B" w14:textId="77777777" w:rsidTr="00B9184B">
        <w:tc>
          <w:tcPr>
            <w:tcW w:w="562" w:type="dxa"/>
          </w:tcPr>
          <w:p w14:paraId="2171AF9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16957FF" w14:textId="77777777" w:rsidR="002F2344" w:rsidRPr="0040426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26B">
              <w:rPr>
                <w:rFonts w:ascii="Arial" w:hAnsi="Arial" w:cs="Arial"/>
                <w:sz w:val="18"/>
                <w:szCs w:val="18"/>
              </w:rPr>
              <w:t xml:space="preserve">24h </w:t>
            </w:r>
          </w:p>
        </w:tc>
        <w:tc>
          <w:tcPr>
            <w:tcW w:w="990" w:type="dxa"/>
          </w:tcPr>
          <w:p w14:paraId="616190F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540" w:type="dxa"/>
          </w:tcPr>
          <w:p w14:paraId="7702A6C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BC4D45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  <w:vAlign w:val="bottom"/>
          </w:tcPr>
          <w:p w14:paraId="0913FD4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BD11EA" w14:paraId="18F5D141" w14:textId="77777777" w:rsidTr="00B9184B">
        <w:tc>
          <w:tcPr>
            <w:tcW w:w="562" w:type="dxa"/>
          </w:tcPr>
          <w:p w14:paraId="167F31F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</w:tcPr>
          <w:p w14:paraId="28AC80B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CD19D0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10810AA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1817F4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1FFBC65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010</w:t>
            </w:r>
          </w:p>
        </w:tc>
      </w:tr>
      <w:tr w:rsidR="002F2344" w:rsidRPr="00BD11EA" w14:paraId="70B3A13B" w14:textId="77777777" w:rsidTr="00B9184B">
        <w:tc>
          <w:tcPr>
            <w:tcW w:w="562" w:type="dxa"/>
          </w:tcPr>
          <w:p w14:paraId="29695A9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lastRenderedPageBreak/>
              <w:t>2A</w:t>
            </w:r>
          </w:p>
        </w:tc>
        <w:tc>
          <w:tcPr>
            <w:tcW w:w="4023" w:type="dxa"/>
            <w:vAlign w:val="bottom"/>
          </w:tcPr>
          <w:p w14:paraId="49C4501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ZIP Scramble - ZIP</w:t>
            </w:r>
          </w:p>
        </w:tc>
        <w:tc>
          <w:tcPr>
            <w:tcW w:w="990" w:type="dxa"/>
          </w:tcPr>
          <w:p w14:paraId="0B41F71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7CB0508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30DD62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14DCABB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3564</w:t>
            </w:r>
          </w:p>
        </w:tc>
      </w:tr>
      <w:tr w:rsidR="002F2344" w:rsidRPr="00BD11EA" w14:paraId="04285248" w14:textId="77777777" w:rsidTr="00B9184B">
        <w:tc>
          <w:tcPr>
            <w:tcW w:w="562" w:type="dxa"/>
            <w:tcBorders>
              <w:bottom w:val="single" w:sz="4" w:space="0" w:color="auto"/>
            </w:tcBorders>
          </w:tcPr>
          <w:p w14:paraId="363D3EE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tcBorders>
              <w:bottom w:val="single" w:sz="4" w:space="0" w:color="auto"/>
            </w:tcBorders>
            <w:vAlign w:val="bottom"/>
          </w:tcPr>
          <w:p w14:paraId="66A3287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Baseline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C54436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67ABC9D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46C53F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0ADE106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6A14F0" w14:paraId="659EA84D" w14:textId="77777777" w:rsidTr="00B9184B">
        <w:tc>
          <w:tcPr>
            <w:tcW w:w="562" w:type="dxa"/>
          </w:tcPr>
          <w:p w14:paraId="19E9483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584E27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24h </w:t>
            </w:r>
          </w:p>
        </w:tc>
        <w:tc>
          <w:tcPr>
            <w:tcW w:w="990" w:type="dxa"/>
            <w:vAlign w:val="bottom"/>
          </w:tcPr>
          <w:p w14:paraId="75F1B43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549AB36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073156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</w:tc>
        <w:tc>
          <w:tcPr>
            <w:tcW w:w="3150" w:type="dxa"/>
            <w:vAlign w:val="bottom"/>
          </w:tcPr>
          <w:p w14:paraId="4DE0B2E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Baseline </w:t>
            </w:r>
          </w:p>
        </w:tc>
        <w:tc>
          <w:tcPr>
            <w:tcW w:w="990" w:type="dxa"/>
            <w:vAlign w:val="bottom"/>
          </w:tcPr>
          <w:p w14:paraId="403C553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6A14F0" w14:paraId="2C165E8B" w14:textId="77777777" w:rsidTr="00B9184B">
        <w:tc>
          <w:tcPr>
            <w:tcW w:w="562" w:type="dxa"/>
          </w:tcPr>
          <w:p w14:paraId="12AB731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66AAFB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72h</w:t>
            </w:r>
          </w:p>
        </w:tc>
        <w:tc>
          <w:tcPr>
            <w:tcW w:w="990" w:type="dxa"/>
            <w:vAlign w:val="bottom"/>
          </w:tcPr>
          <w:p w14:paraId="55E2E29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4818</w:t>
            </w:r>
          </w:p>
        </w:tc>
        <w:tc>
          <w:tcPr>
            <w:tcW w:w="540" w:type="dxa"/>
          </w:tcPr>
          <w:p w14:paraId="7C1B3A5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B999E4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0F5ADE7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6701</w:t>
            </w:r>
          </w:p>
        </w:tc>
      </w:tr>
      <w:tr w:rsidR="002F2344" w:rsidRPr="006A14F0" w14:paraId="2A6FC438" w14:textId="77777777" w:rsidTr="00B9184B">
        <w:trPr>
          <w:trHeight w:val="62"/>
        </w:trPr>
        <w:tc>
          <w:tcPr>
            <w:tcW w:w="562" w:type="dxa"/>
          </w:tcPr>
          <w:p w14:paraId="7135BB0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355424A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14 days </w:t>
            </w:r>
          </w:p>
        </w:tc>
        <w:tc>
          <w:tcPr>
            <w:tcW w:w="990" w:type="dxa"/>
            <w:vAlign w:val="bottom"/>
          </w:tcPr>
          <w:p w14:paraId="780DF35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4A3DACB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B18E85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459619F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3062</w:t>
            </w:r>
          </w:p>
        </w:tc>
      </w:tr>
      <w:tr w:rsidR="002F2344" w:rsidRPr="006A14F0" w14:paraId="2239203A" w14:textId="77777777" w:rsidTr="00B9184B">
        <w:tc>
          <w:tcPr>
            <w:tcW w:w="562" w:type="dxa"/>
          </w:tcPr>
          <w:p w14:paraId="1CC772D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A8E259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3 horas </w:t>
            </w:r>
          </w:p>
        </w:tc>
        <w:tc>
          <w:tcPr>
            <w:tcW w:w="990" w:type="dxa"/>
            <w:vAlign w:val="bottom"/>
          </w:tcPr>
          <w:p w14:paraId="2A449FC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2339</w:t>
            </w:r>
          </w:p>
        </w:tc>
        <w:tc>
          <w:tcPr>
            <w:tcW w:w="540" w:type="dxa"/>
          </w:tcPr>
          <w:p w14:paraId="25B3005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F21026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90" w:type="dxa"/>
            <w:vAlign w:val="bottom"/>
          </w:tcPr>
          <w:p w14:paraId="106588A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6A14F0" w14:paraId="1BC4C778" w14:textId="77777777" w:rsidTr="00B9184B">
        <w:tc>
          <w:tcPr>
            <w:tcW w:w="562" w:type="dxa"/>
          </w:tcPr>
          <w:p w14:paraId="0496209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E6C502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oras</w:t>
            </w:r>
          </w:p>
        </w:tc>
        <w:tc>
          <w:tcPr>
            <w:tcW w:w="990" w:type="dxa"/>
            <w:vAlign w:val="bottom"/>
          </w:tcPr>
          <w:p w14:paraId="6C4C2DE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019</w:t>
            </w:r>
          </w:p>
        </w:tc>
        <w:tc>
          <w:tcPr>
            <w:tcW w:w="540" w:type="dxa"/>
          </w:tcPr>
          <w:p w14:paraId="4189DE2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611CFD2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3028795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6731</w:t>
            </w:r>
          </w:p>
        </w:tc>
      </w:tr>
      <w:tr w:rsidR="002F2344" w:rsidRPr="006A14F0" w14:paraId="6120E575" w14:textId="77777777" w:rsidTr="00B9184B">
        <w:tc>
          <w:tcPr>
            <w:tcW w:w="562" w:type="dxa"/>
          </w:tcPr>
          <w:p w14:paraId="6725028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1DF279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8FEECA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6C994D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E60C61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019C381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3176</w:t>
            </w:r>
          </w:p>
        </w:tc>
      </w:tr>
      <w:tr w:rsidR="002F2344" w:rsidRPr="000008E8" w14:paraId="26BC6838" w14:textId="77777777" w:rsidTr="00B9184B">
        <w:tc>
          <w:tcPr>
            <w:tcW w:w="562" w:type="dxa"/>
          </w:tcPr>
          <w:p w14:paraId="460F933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2B</w:t>
            </w:r>
          </w:p>
        </w:tc>
        <w:tc>
          <w:tcPr>
            <w:tcW w:w="4023" w:type="dxa"/>
            <w:vAlign w:val="bottom"/>
          </w:tcPr>
          <w:p w14:paraId="5E8EB45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- ZIP</w:t>
            </w:r>
          </w:p>
        </w:tc>
        <w:tc>
          <w:tcPr>
            <w:tcW w:w="990" w:type="dxa"/>
          </w:tcPr>
          <w:p w14:paraId="23AA2D6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529C852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9AE41D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  <w:vAlign w:val="bottom"/>
          </w:tcPr>
          <w:p w14:paraId="0D202F1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08439787" w14:textId="77777777" w:rsidTr="00B9184B">
        <w:tc>
          <w:tcPr>
            <w:tcW w:w="562" w:type="dxa"/>
          </w:tcPr>
          <w:p w14:paraId="24F6E96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F653C6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Baseline </w:t>
            </w:r>
          </w:p>
        </w:tc>
        <w:tc>
          <w:tcPr>
            <w:tcW w:w="990" w:type="dxa"/>
            <w:vAlign w:val="bottom"/>
          </w:tcPr>
          <w:p w14:paraId="59CB44C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6619C4A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59A366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0824D67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0008E8" w14:paraId="59FBD8DF" w14:textId="77777777" w:rsidTr="00B9184B">
        <w:tc>
          <w:tcPr>
            <w:tcW w:w="562" w:type="dxa"/>
          </w:tcPr>
          <w:p w14:paraId="2418CDC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669B9D9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90" w:type="dxa"/>
            <w:vAlign w:val="bottom"/>
          </w:tcPr>
          <w:p w14:paraId="7AFA8B1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78B5EEC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76954B6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5879F6B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0008E8" w14:paraId="4D5C9779" w14:textId="77777777" w:rsidTr="00B9184B">
        <w:tc>
          <w:tcPr>
            <w:tcW w:w="562" w:type="dxa"/>
          </w:tcPr>
          <w:p w14:paraId="2DBBDAE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AC9750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  <w:vAlign w:val="bottom"/>
          </w:tcPr>
          <w:p w14:paraId="3D9AA432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7099DD2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9C68DA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48h </w:t>
            </w:r>
          </w:p>
        </w:tc>
        <w:tc>
          <w:tcPr>
            <w:tcW w:w="990" w:type="dxa"/>
            <w:vAlign w:val="bottom"/>
          </w:tcPr>
          <w:p w14:paraId="3134B04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093806F7" w14:textId="77777777" w:rsidTr="00B9184B">
        <w:tc>
          <w:tcPr>
            <w:tcW w:w="562" w:type="dxa"/>
          </w:tcPr>
          <w:p w14:paraId="742BCF7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4FC26E7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48h </w:t>
            </w:r>
          </w:p>
        </w:tc>
        <w:tc>
          <w:tcPr>
            <w:tcW w:w="990" w:type="dxa"/>
            <w:vAlign w:val="bottom"/>
          </w:tcPr>
          <w:p w14:paraId="711445C2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31C519B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71784D3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2F37C2C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0008E8" w14:paraId="78DC8BEC" w14:textId="77777777" w:rsidTr="00B9184B">
        <w:tc>
          <w:tcPr>
            <w:tcW w:w="562" w:type="dxa"/>
          </w:tcPr>
          <w:p w14:paraId="456FEDD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203850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90" w:type="dxa"/>
            <w:vAlign w:val="bottom"/>
          </w:tcPr>
          <w:p w14:paraId="0C1435EB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7E6524F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947816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173C217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0008E8" w14:paraId="474553C7" w14:textId="77777777" w:rsidTr="00B9184B">
        <w:tc>
          <w:tcPr>
            <w:tcW w:w="562" w:type="dxa"/>
          </w:tcPr>
          <w:p w14:paraId="3FF0D7B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58F7DF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3CE120D6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3B587F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62EAB0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90" w:type="dxa"/>
            <w:vAlign w:val="bottom"/>
          </w:tcPr>
          <w:p w14:paraId="47634B1C" w14:textId="77777777" w:rsidR="002F2344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5F6F49A7" w14:textId="77777777" w:rsidTr="00B9184B">
        <w:tc>
          <w:tcPr>
            <w:tcW w:w="562" w:type="dxa"/>
          </w:tcPr>
          <w:p w14:paraId="49ABD4A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60090E6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67BB262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62772F5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15F2ED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0B949D9D" w14:textId="77777777" w:rsidR="002F2344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465</w:t>
            </w:r>
          </w:p>
        </w:tc>
      </w:tr>
      <w:tr w:rsidR="002F2344" w:rsidRPr="000008E8" w14:paraId="39B1F1BD" w14:textId="77777777" w:rsidTr="00B9184B">
        <w:tc>
          <w:tcPr>
            <w:tcW w:w="562" w:type="dxa"/>
          </w:tcPr>
          <w:p w14:paraId="4B697FA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95330C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78295C8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67B91DE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3BD17A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48427C93" w14:textId="77777777" w:rsidR="002F2344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0008E8" w14:paraId="290F041F" w14:textId="77777777" w:rsidTr="00B9184B">
        <w:tc>
          <w:tcPr>
            <w:tcW w:w="562" w:type="dxa"/>
          </w:tcPr>
          <w:p w14:paraId="7A93AD6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E7169F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FFC1A0E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75804A5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5B037A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  <w:vAlign w:val="bottom"/>
          </w:tcPr>
          <w:p w14:paraId="6454ECD8" w14:textId="77777777" w:rsidR="002F2344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01FA1FAA" w14:textId="77777777" w:rsidTr="00B9184B">
        <w:tc>
          <w:tcPr>
            <w:tcW w:w="562" w:type="dxa"/>
          </w:tcPr>
          <w:p w14:paraId="401DD11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2EAF8D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B58D3EE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39C70F0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24994B6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27EE748D" w14:textId="77777777" w:rsidR="002F2344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397</w:t>
            </w:r>
          </w:p>
        </w:tc>
      </w:tr>
      <w:tr w:rsidR="002F2344" w:rsidRPr="000008E8" w14:paraId="19B6BE98" w14:textId="77777777" w:rsidTr="00B9184B">
        <w:tc>
          <w:tcPr>
            <w:tcW w:w="562" w:type="dxa"/>
          </w:tcPr>
          <w:p w14:paraId="739D797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B490F9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3CE6EF8A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02804E1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0F406A6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353DAA3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8474</w:t>
            </w:r>
          </w:p>
        </w:tc>
      </w:tr>
      <w:tr w:rsidR="002F2344" w:rsidRPr="000008E8" w14:paraId="18F9120D" w14:textId="77777777" w:rsidTr="00B9184B">
        <w:tc>
          <w:tcPr>
            <w:tcW w:w="10255" w:type="dxa"/>
            <w:gridSpan w:val="6"/>
          </w:tcPr>
          <w:p w14:paraId="12BA87D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Bonferroni</w:t>
            </w:r>
          </w:p>
        </w:tc>
      </w:tr>
      <w:tr w:rsidR="002F2344" w:rsidRPr="000008E8" w14:paraId="68472B29" w14:textId="77777777" w:rsidTr="00B9184B">
        <w:tc>
          <w:tcPr>
            <w:tcW w:w="562" w:type="dxa"/>
          </w:tcPr>
          <w:p w14:paraId="26364E3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Fig</w:t>
            </w:r>
          </w:p>
        </w:tc>
        <w:tc>
          <w:tcPr>
            <w:tcW w:w="4023" w:type="dxa"/>
          </w:tcPr>
          <w:p w14:paraId="0C64925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mparison</w:t>
            </w:r>
          </w:p>
        </w:tc>
        <w:tc>
          <w:tcPr>
            <w:tcW w:w="990" w:type="dxa"/>
          </w:tcPr>
          <w:p w14:paraId="094EEA14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40" w:type="dxa"/>
          </w:tcPr>
          <w:p w14:paraId="3376A5E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Fig</w:t>
            </w:r>
          </w:p>
        </w:tc>
        <w:tc>
          <w:tcPr>
            <w:tcW w:w="3150" w:type="dxa"/>
          </w:tcPr>
          <w:p w14:paraId="69C7884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mparison</w:t>
            </w:r>
          </w:p>
        </w:tc>
        <w:tc>
          <w:tcPr>
            <w:tcW w:w="990" w:type="dxa"/>
          </w:tcPr>
          <w:p w14:paraId="26C4D5B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2F2344" w:rsidRPr="000008E8" w14:paraId="76FFCF7E" w14:textId="77777777" w:rsidTr="00B9184B">
        <w:tc>
          <w:tcPr>
            <w:tcW w:w="562" w:type="dxa"/>
          </w:tcPr>
          <w:p w14:paraId="0D4FBCC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23" w:type="dxa"/>
          </w:tcPr>
          <w:p w14:paraId="4709116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Response</w:t>
            </w:r>
          </w:p>
        </w:tc>
        <w:tc>
          <w:tcPr>
            <w:tcW w:w="990" w:type="dxa"/>
          </w:tcPr>
          <w:p w14:paraId="41EE7038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7353E43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746703F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b/>
                <w:sz w:val="18"/>
                <w:szCs w:val="18"/>
              </w:rPr>
              <w:t>Response</w:t>
            </w:r>
          </w:p>
        </w:tc>
        <w:tc>
          <w:tcPr>
            <w:tcW w:w="990" w:type="dxa"/>
          </w:tcPr>
          <w:p w14:paraId="2F0F3F6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54ACF850" w14:textId="77777777" w:rsidTr="00B9184B">
        <w:tc>
          <w:tcPr>
            <w:tcW w:w="562" w:type="dxa"/>
          </w:tcPr>
          <w:p w14:paraId="4EC811C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073156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4023" w:type="dxa"/>
            <w:vAlign w:val="bottom"/>
          </w:tcPr>
          <w:p w14:paraId="6C5DF20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Baseline </w:t>
            </w:r>
          </w:p>
        </w:tc>
        <w:tc>
          <w:tcPr>
            <w:tcW w:w="990" w:type="dxa"/>
          </w:tcPr>
          <w:p w14:paraId="6B1BCDD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4B57BEA" w14:textId="77777777" w:rsidR="002F2344" w:rsidRPr="00073156" w:rsidRDefault="002F2344" w:rsidP="00B9184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Pr="00073156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3150" w:type="dxa"/>
            <w:vAlign w:val="bottom"/>
          </w:tcPr>
          <w:p w14:paraId="615F97B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990" w:type="dxa"/>
            <w:vAlign w:val="bottom"/>
          </w:tcPr>
          <w:p w14:paraId="2B4D6F2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4F745836" w14:textId="77777777" w:rsidTr="00B9184B">
        <w:trPr>
          <w:trHeight w:val="233"/>
        </w:trPr>
        <w:tc>
          <w:tcPr>
            <w:tcW w:w="562" w:type="dxa"/>
          </w:tcPr>
          <w:p w14:paraId="0ABEFF2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C4FA98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77276D8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3EA15A1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F0AD96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ntrol vs. 24 hours</w:t>
            </w:r>
          </w:p>
        </w:tc>
        <w:tc>
          <w:tcPr>
            <w:tcW w:w="990" w:type="dxa"/>
            <w:vAlign w:val="bottom"/>
          </w:tcPr>
          <w:p w14:paraId="6E445B6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217</w:t>
            </w:r>
          </w:p>
        </w:tc>
      </w:tr>
      <w:tr w:rsidR="002F2344" w:rsidRPr="000008E8" w14:paraId="412F4A93" w14:textId="77777777" w:rsidTr="00B9184B">
        <w:trPr>
          <w:trHeight w:val="206"/>
        </w:trPr>
        <w:tc>
          <w:tcPr>
            <w:tcW w:w="562" w:type="dxa"/>
          </w:tcPr>
          <w:p w14:paraId="3D68F3F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E636D1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475C236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8984</w:t>
            </w:r>
          </w:p>
        </w:tc>
        <w:tc>
          <w:tcPr>
            <w:tcW w:w="540" w:type="dxa"/>
          </w:tcPr>
          <w:p w14:paraId="34C80F59" w14:textId="77777777" w:rsidR="002F2344" w:rsidRPr="00073156" w:rsidRDefault="002F2344" w:rsidP="00B918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7A01A1B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Control vs. 14 days </w:t>
            </w:r>
          </w:p>
        </w:tc>
        <w:tc>
          <w:tcPr>
            <w:tcW w:w="990" w:type="dxa"/>
            <w:vAlign w:val="bottom"/>
          </w:tcPr>
          <w:p w14:paraId="2BA7031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lt;0,0001</w:t>
            </w:r>
          </w:p>
        </w:tc>
      </w:tr>
      <w:tr w:rsidR="002F2344" w:rsidRPr="000008E8" w14:paraId="0B70A10E" w14:textId="77777777" w:rsidTr="00B9184B">
        <w:trPr>
          <w:trHeight w:val="69"/>
        </w:trPr>
        <w:tc>
          <w:tcPr>
            <w:tcW w:w="562" w:type="dxa"/>
          </w:tcPr>
          <w:p w14:paraId="4E4CB77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027A77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1d</w:t>
            </w:r>
          </w:p>
        </w:tc>
        <w:tc>
          <w:tcPr>
            <w:tcW w:w="990" w:type="dxa"/>
            <w:vAlign w:val="bottom"/>
          </w:tcPr>
          <w:p w14:paraId="3C51ADB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4824BF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5A9916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  <w:tc>
          <w:tcPr>
            <w:tcW w:w="990" w:type="dxa"/>
            <w:vAlign w:val="bottom"/>
          </w:tcPr>
          <w:p w14:paraId="453B351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6139DFDE" w14:textId="77777777" w:rsidTr="00B9184B">
        <w:tc>
          <w:tcPr>
            <w:tcW w:w="562" w:type="dxa"/>
          </w:tcPr>
          <w:p w14:paraId="7ADF469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62A2F02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1FE4137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938</w:t>
            </w:r>
          </w:p>
        </w:tc>
        <w:tc>
          <w:tcPr>
            <w:tcW w:w="540" w:type="dxa"/>
          </w:tcPr>
          <w:p w14:paraId="0BCB630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4A37A4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Control vs. 24 hours</w:t>
            </w:r>
          </w:p>
        </w:tc>
        <w:tc>
          <w:tcPr>
            <w:tcW w:w="990" w:type="dxa"/>
            <w:vAlign w:val="bottom"/>
          </w:tcPr>
          <w:p w14:paraId="5E96FB7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7704</w:t>
            </w:r>
          </w:p>
        </w:tc>
      </w:tr>
      <w:tr w:rsidR="002F2344" w:rsidRPr="000008E8" w14:paraId="23AF290A" w14:textId="77777777" w:rsidTr="00B9184B">
        <w:tc>
          <w:tcPr>
            <w:tcW w:w="562" w:type="dxa"/>
          </w:tcPr>
          <w:p w14:paraId="044E271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453F206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21CA26D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5553</w:t>
            </w:r>
          </w:p>
        </w:tc>
        <w:tc>
          <w:tcPr>
            <w:tcW w:w="540" w:type="dxa"/>
          </w:tcPr>
          <w:p w14:paraId="63400A3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2AD6096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Control vs. 14 days </w:t>
            </w:r>
          </w:p>
        </w:tc>
        <w:tc>
          <w:tcPr>
            <w:tcW w:w="990" w:type="dxa"/>
            <w:vAlign w:val="bottom"/>
          </w:tcPr>
          <w:p w14:paraId="70345BB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055</w:t>
            </w:r>
          </w:p>
        </w:tc>
      </w:tr>
      <w:tr w:rsidR="002F2344" w:rsidRPr="000008E8" w14:paraId="67C295C7" w14:textId="77777777" w:rsidTr="00B9184B">
        <w:tc>
          <w:tcPr>
            <w:tcW w:w="562" w:type="dxa"/>
          </w:tcPr>
          <w:p w14:paraId="11C628E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A1B9ED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90" w:type="dxa"/>
            <w:vAlign w:val="bottom"/>
          </w:tcPr>
          <w:p w14:paraId="10AACE5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03BBC1A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500941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23DCBD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292C7C40" w14:textId="77777777" w:rsidTr="00B9184B">
        <w:tc>
          <w:tcPr>
            <w:tcW w:w="562" w:type="dxa"/>
          </w:tcPr>
          <w:p w14:paraId="2EF8F1D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F62E3A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2FC464F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6754</w:t>
            </w:r>
          </w:p>
        </w:tc>
        <w:tc>
          <w:tcPr>
            <w:tcW w:w="540" w:type="dxa"/>
          </w:tcPr>
          <w:p w14:paraId="1C63509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2918B04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332EE5A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2415EBFE" w14:textId="77777777" w:rsidTr="00B9184B">
        <w:trPr>
          <w:trHeight w:val="58"/>
        </w:trPr>
        <w:tc>
          <w:tcPr>
            <w:tcW w:w="562" w:type="dxa"/>
          </w:tcPr>
          <w:p w14:paraId="2AA77B8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63A4FB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36120F3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8598</w:t>
            </w:r>
          </w:p>
        </w:tc>
        <w:tc>
          <w:tcPr>
            <w:tcW w:w="540" w:type="dxa"/>
          </w:tcPr>
          <w:p w14:paraId="6DDF10C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219404B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46862A6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30BB038C" w14:textId="77777777" w:rsidTr="00B9184B">
        <w:tc>
          <w:tcPr>
            <w:tcW w:w="562" w:type="dxa"/>
          </w:tcPr>
          <w:p w14:paraId="780B2DB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FE49E8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10d</w:t>
            </w:r>
          </w:p>
        </w:tc>
        <w:tc>
          <w:tcPr>
            <w:tcW w:w="990" w:type="dxa"/>
            <w:vAlign w:val="bottom"/>
          </w:tcPr>
          <w:p w14:paraId="60A2F9A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6750A6F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C21C15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602491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23F7B0D6" w14:textId="77777777" w:rsidTr="00B9184B">
        <w:tc>
          <w:tcPr>
            <w:tcW w:w="562" w:type="dxa"/>
          </w:tcPr>
          <w:p w14:paraId="1183E5EF" w14:textId="77777777" w:rsidR="002F2344" w:rsidRPr="00073156" w:rsidRDefault="002F2344" w:rsidP="00B9184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C18ADA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29CAE9D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582</w:t>
            </w:r>
          </w:p>
        </w:tc>
        <w:tc>
          <w:tcPr>
            <w:tcW w:w="540" w:type="dxa"/>
          </w:tcPr>
          <w:p w14:paraId="68798E7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A5BF96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57C7DE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39D8F984" w14:textId="77777777" w:rsidTr="00B9184B">
        <w:tc>
          <w:tcPr>
            <w:tcW w:w="562" w:type="dxa"/>
          </w:tcPr>
          <w:p w14:paraId="7047BD0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B2AE99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084F32A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5914</w:t>
            </w:r>
          </w:p>
        </w:tc>
        <w:tc>
          <w:tcPr>
            <w:tcW w:w="540" w:type="dxa"/>
          </w:tcPr>
          <w:p w14:paraId="6155DA8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5AD1B9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4D07A88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56C2763D" w14:textId="77777777" w:rsidTr="00B9184B">
        <w:trPr>
          <w:trHeight w:val="161"/>
        </w:trPr>
        <w:tc>
          <w:tcPr>
            <w:tcW w:w="562" w:type="dxa"/>
          </w:tcPr>
          <w:p w14:paraId="53E918D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3069D7E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3h </w:t>
            </w:r>
          </w:p>
        </w:tc>
        <w:tc>
          <w:tcPr>
            <w:tcW w:w="990" w:type="dxa"/>
            <w:vAlign w:val="bottom"/>
          </w:tcPr>
          <w:p w14:paraId="678D7C4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39E6BB0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63A24E6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4A6316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39B8A842" w14:textId="77777777" w:rsidTr="00B9184B">
        <w:tc>
          <w:tcPr>
            <w:tcW w:w="562" w:type="dxa"/>
          </w:tcPr>
          <w:p w14:paraId="7D3EEDF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23C9EA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1A9E8EC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527</w:t>
            </w:r>
          </w:p>
        </w:tc>
        <w:tc>
          <w:tcPr>
            <w:tcW w:w="540" w:type="dxa"/>
          </w:tcPr>
          <w:p w14:paraId="4FD8781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3E8386E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6DB64D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42F8B3F1" w14:textId="77777777" w:rsidTr="00B9184B">
        <w:trPr>
          <w:trHeight w:val="197"/>
        </w:trPr>
        <w:tc>
          <w:tcPr>
            <w:tcW w:w="562" w:type="dxa"/>
          </w:tcPr>
          <w:p w14:paraId="7C1BB42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4DDA531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4BB38CE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4232309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A7E2E0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5B885FA" w14:textId="77777777" w:rsidR="002F2344" w:rsidRPr="00073156" w:rsidRDefault="002F2344" w:rsidP="00B9184B">
            <w:pPr>
              <w:jc w:val="center"/>
              <w:rPr>
                <w:sz w:val="18"/>
                <w:szCs w:val="18"/>
              </w:rPr>
            </w:pPr>
          </w:p>
        </w:tc>
      </w:tr>
      <w:tr w:rsidR="002F2344" w:rsidRPr="000008E8" w14:paraId="010A78DE" w14:textId="77777777" w:rsidTr="00B9184B">
        <w:tc>
          <w:tcPr>
            <w:tcW w:w="562" w:type="dxa"/>
          </w:tcPr>
          <w:p w14:paraId="5A1C029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F9C0CC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  <w:vAlign w:val="bottom"/>
          </w:tcPr>
          <w:p w14:paraId="20A2474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0C94DEF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463B36D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8B4F43B" w14:textId="77777777" w:rsidR="002F2344" w:rsidRPr="00073156" w:rsidRDefault="002F2344" w:rsidP="00B9184B">
            <w:pPr>
              <w:jc w:val="center"/>
              <w:rPr>
                <w:sz w:val="18"/>
                <w:szCs w:val="18"/>
              </w:rPr>
            </w:pPr>
          </w:p>
        </w:tc>
      </w:tr>
      <w:tr w:rsidR="002F2344" w:rsidRPr="000008E8" w14:paraId="7A46EBDC" w14:textId="77777777" w:rsidTr="00B9184B">
        <w:tc>
          <w:tcPr>
            <w:tcW w:w="562" w:type="dxa"/>
          </w:tcPr>
          <w:p w14:paraId="09CB92A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61C6A8E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Initiation</w:t>
            </w:r>
          </w:p>
        </w:tc>
        <w:tc>
          <w:tcPr>
            <w:tcW w:w="990" w:type="dxa"/>
            <w:vAlign w:val="bottom"/>
          </w:tcPr>
          <w:p w14:paraId="1D4A71C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149</w:t>
            </w:r>
          </w:p>
        </w:tc>
        <w:tc>
          <w:tcPr>
            <w:tcW w:w="540" w:type="dxa"/>
          </w:tcPr>
          <w:p w14:paraId="4BFBEF4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1B18618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1621186" w14:textId="77777777" w:rsidR="002F2344" w:rsidRPr="00073156" w:rsidRDefault="002F2344" w:rsidP="00B9184B">
            <w:pPr>
              <w:jc w:val="center"/>
              <w:rPr>
                <w:sz w:val="18"/>
                <w:szCs w:val="18"/>
              </w:rPr>
            </w:pPr>
          </w:p>
        </w:tc>
      </w:tr>
      <w:tr w:rsidR="002F2344" w:rsidRPr="000008E8" w14:paraId="14D31621" w14:textId="77777777" w:rsidTr="00B9184B">
        <w:tc>
          <w:tcPr>
            <w:tcW w:w="562" w:type="dxa"/>
          </w:tcPr>
          <w:p w14:paraId="0DD3613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14646F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001E2BF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6580</w:t>
            </w:r>
          </w:p>
        </w:tc>
        <w:tc>
          <w:tcPr>
            <w:tcW w:w="540" w:type="dxa"/>
          </w:tcPr>
          <w:p w14:paraId="208A0E6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6B568E8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2A73CC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059AD605" w14:textId="77777777" w:rsidTr="00B9184B">
        <w:tc>
          <w:tcPr>
            <w:tcW w:w="562" w:type="dxa"/>
          </w:tcPr>
          <w:p w14:paraId="0104AB4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B2AD07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48BC4F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10F058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58535E5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1585AA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4402CBBB" w14:textId="77777777" w:rsidTr="00B9184B">
        <w:trPr>
          <w:trHeight w:val="69"/>
        </w:trPr>
        <w:tc>
          <w:tcPr>
            <w:tcW w:w="562" w:type="dxa"/>
          </w:tcPr>
          <w:p w14:paraId="2011426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073156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023" w:type="dxa"/>
            <w:vAlign w:val="bottom"/>
          </w:tcPr>
          <w:p w14:paraId="512C3E6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Baseline </w:t>
            </w:r>
          </w:p>
        </w:tc>
        <w:tc>
          <w:tcPr>
            <w:tcW w:w="990" w:type="dxa"/>
            <w:vAlign w:val="bottom"/>
          </w:tcPr>
          <w:p w14:paraId="2963EED5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79CE384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77528A0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487422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304F801B" w14:textId="77777777" w:rsidTr="00B9184B">
        <w:trPr>
          <w:trHeight w:val="69"/>
        </w:trPr>
        <w:tc>
          <w:tcPr>
            <w:tcW w:w="562" w:type="dxa"/>
          </w:tcPr>
          <w:p w14:paraId="3A4EA9C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6D4709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4EF03243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6FC5134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7681439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80AC5B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7A49BA02" w14:textId="77777777" w:rsidTr="00B9184B">
        <w:tc>
          <w:tcPr>
            <w:tcW w:w="562" w:type="dxa"/>
          </w:tcPr>
          <w:p w14:paraId="74F24CF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E80AD8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798DD441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5114B50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vAlign w:val="bottom"/>
          </w:tcPr>
          <w:p w14:paraId="2270B6B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591E4BA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011963AA" w14:textId="77777777" w:rsidTr="00B9184B">
        <w:tc>
          <w:tcPr>
            <w:tcW w:w="562" w:type="dxa"/>
          </w:tcPr>
          <w:p w14:paraId="7971C53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CA82E7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90" w:type="dxa"/>
            <w:vAlign w:val="bottom"/>
          </w:tcPr>
          <w:p w14:paraId="7B0C6B51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67DF09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14:paraId="4882EB7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908A6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3FEAB7CD" w14:textId="77777777" w:rsidTr="00B9184B">
        <w:tc>
          <w:tcPr>
            <w:tcW w:w="562" w:type="dxa"/>
          </w:tcPr>
          <w:p w14:paraId="46111B9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195D525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2C2CC606" w14:textId="77777777" w:rsidR="002F2344" w:rsidRPr="00073156" w:rsidRDefault="002F2344" w:rsidP="00B9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214</w:t>
            </w:r>
          </w:p>
        </w:tc>
        <w:tc>
          <w:tcPr>
            <w:tcW w:w="540" w:type="dxa"/>
          </w:tcPr>
          <w:p w14:paraId="4CB595A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14:paraId="6D3B918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4A715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691E6AE4" w14:textId="77777777" w:rsidTr="00B9184B">
        <w:tc>
          <w:tcPr>
            <w:tcW w:w="562" w:type="dxa"/>
          </w:tcPr>
          <w:p w14:paraId="2A99F8D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6FECCB0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6A362488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6612</w:t>
            </w:r>
          </w:p>
        </w:tc>
        <w:tc>
          <w:tcPr>
            <w:tcW w:w="540" w:type="dxa"/>
          </w:tcPr>
          <w:p w14:paraId="3A2476C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14:paraId="23EEB14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13AE9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1D102BEC" w14:textId="77777777" w:rsidTr="00B9184B">
        <w:tc>
          <w:tcPr>
            <w:tcW w:w="562" w:type="dxa"/>
          </w:tcPr>
          <w:p w14:paraId="4EF78CF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9E794E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  <w:vAlign w:val="bottom"/>
          </w:tcPr>
          <w:p w14:paraId="144946F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5A33C5F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14:paraId="0F3EB84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431297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34420621" w14:textId="77777777" w:rsidTr="00B9184B">
        <w:trPr>
          <w:trHeight w:val="69"/>
        </w:trPr>
        <w:tc>
          <w:tcPr>
            <w:tcW w:w="562" w:type="dxa"/>
          </w:tcPr>
          <w:p w14:paraId="1071BC0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64804D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43EF1FF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032</w:t>
            </w:r>
          </w:p>
        </w:tc>
        <w:tc>
          <w:tcPr>
            <w:tcW w:w="540" w:type="dxa"/>
          </w:tcPr>
          <w:p w14:paraId="47AB5CC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14:paraId="1412B0F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2C1B741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257472A4" w14:textId="77777777" w:rsidTr="00B9184B">
        <w:trPr>
          <w:trHeight w:val="69"/>
        </w:trPr>
        <w:tc>
          <w:tcPr>
            <w:tcW w:w="562" w:type="dxa"/>
          </w:tcPr>
          <w:p w14:paraId="63F1DD0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0BA3D5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13D0625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3C586EE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14:paraId="27A2831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14:paraId="208B923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21BFA2FE" w14:textId="77777777" w:rsidTr="00B9184B">
        <w:tc>
          <w:tcPr>
            <w:tcW w:w="562" w:type="dxa"/>
          </w:tcPr>
          <w:p w14:paraId="7F5EB55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6F5F106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 xml:space="preserve">48h </w:t>
            </w:r>
          </w:p>
        </w:tc>
        <w:tc>
          <w:tcPr>
            <w:tcW w:w="990" w:type="dxa"/>
            <w:vAlign w:val="bottom"/>
          </w:tcPr>
          <w:p w14:paraId="2D047AB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1FE45C6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</w:tcPr>
          <w:p w14:paraId="16B8BAE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7E7C6B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7C35758D" w14:textId="77777777" w:rsidTr="00B9184B">
        <w:tc>
          <w:tcPr>
            <w:tcW w:w="562" w:type="dxa"/>
          </w:tcPr>
          <w:p w14:paraId="4FDCA07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E041BC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5EAA0CB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  <w:tc>
          <w:tcPr>
            <w:tcW w:w="540" w:type="dxa"/>
          </w:tcPr>
          <w:p w14:paraId="3CB597A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1D87A1B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54686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5536BC90" w14:textId="77777777" w:rsidTr="00B9184B">
        <w:tc>
          <w:tcPr>
            <w:tcW w:w="562" w:type="dxa"/>
          </w:tcPr>
          <w:p w14:paraId="29EBAF7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51B72AD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7AF3664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9014</w:t>
            </w:r>
          </w:p>
        </w:tc>
        <w:tc>
          <w:tcPr>
            <w:tcW w:w="540" w:type="dxa"/>
          </w:tcPr>
          <w:p w14:paraId="66A87CE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68CC772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070490E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6CCDAA88" w14:textId="77777777" w:rsidTr="00B9184B">
        <w:tc>
          <w:tcPr>
            <w:tcW w:w="562" w:type="dxa"/>
          </w:tcPr>
          <w:p w14:paraId="2FECBC5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2801981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90" w:type="dxa"/>
            <w:vAlign w:val="bottom"/>
          </w:tcPr>
          <w:p w14:paraId="60347F5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59056C3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40165F3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550836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4DF7E9CC" w14:textId="77777777" w:rsidTr="00B9184B">
        <w:tc>
          <w:tcPr>
            <w:tcW w:w="562" w:type="dxa"/>
          </w:tcPr>
          <w:p w14:paraId="2914126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211C72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7F126B5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614</w:t>
            </w:r>
          </w:p>
        </w:tc>
        <w:tc>
          <w:tcPr>
            <w:tcW w:w="540" w:type="dxa"/>
          </w:tcPr>
          <w:p w14:paraId="00AE28E8" w14:textId="77777777" w:rsidR="002F2344" w:rsidRPr="00073156" w:rsidRDefault="002F2344" w:rsidP="00B918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34640D6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D62AF9C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04815E21" w14:textId="77777777" w:rsidTr="00B9184B">
        <w:trPr>
          <w:trHeight w:val="34"/>
        </w:trPr>
        <w:tc>
          <w:tcPr>
            <w:tcW w:w="562" w:type="dxa"/>
          </w:tcPr>
          <w:p w14:paraId="3AD10B8E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00B51544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3DFD7A8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8502</w:t>
            </w:r>
          </w:p>
        </w:tc>
        <w:tc>
          <w:tcPr>
            <w:tcW w:w="540" w:type="dxa"/>
          </w:tcPr>
          <w:p w14:paraId="4052D9C0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457862F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67A14EB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472136AF" w14:textId="77777777" w:rsidTr="00B9184B">
        <w:trPr>
          <w:trHeight w:val="33"/>
        </w:trPr>
        <w:tc>
          <w:tcPr>
            <w:tcW w:w="562" w:type="dxa"/>
          </w:tcPr>
          <w:p w14:paraId="7204DAE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3F4E8B4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990" w:type="dxa"/>
            <w:vAlign w:val="bottom"/>
          </w:tcPr>
          <w:p w14:paraId="43415DC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3DB7B6B2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4BE899D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5638CE6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27C2D428" w14:textId="77777777" w:rsidTr="00B9184B">
        <w:tc>
          <w:tcPr>
            <w:tcW w:w="562" w:type="dxa"/>
          </w:tcPr>
          <w:p w14:paraId="603BBD5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6EDB0C9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</w:t>
            </w:r>
          </w:p>
        </w:tc>
        <w:tc>
          <w:tcPr>
            <w:tcW w:w="990" w:type="dxa"/>
            <w:vAlign w:val="bottom"/>
          </w:tcPr>
          <w:p w14:paraId="647FDFB7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0008</w:t>
            </w:r>
          </w:p>
        </w:tc>
        <w:tc>
          <w:tcPr>
            <w:tcW w:w="540" w:type="dxa"/>
          </w:tcPr>
          <w:p w14:paraId="18B652E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25978FE9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789A4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0008E8" w14:paraId="57F072F0" w14:textId="77777777" w:rsidTr="00B9184B">
        <w:tc>
          <w:tcPr>
            <w:tcW w:w="562" w:type="dxa"/>
          </w:tcPr>
          <w:p w14:paraId="7851D7DF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23" w:type="dxa"/>
            <w:vAlign w:val="bottom"/>
          </w:tcPr>
          <w:p w14:paraId="76D381F1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Scramble vs. pep2m - Priming</w:t>
            </w:r>
          </w:p>
        </w:tc>
        <w:tc>
          <w:tcPr>
            <w:tcW w:w="990" w:type="dxa"/>
            <w:vAlign w:val="bottom"/>
          </w:tcPr>
          <w:p w14:paraId="2B2CE52D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3156">
              <w:rPr>
                <w:rFonts w:ascii="Arial" w:hAnsi="Arial" w:cs="Arial"/>
                <w:sz w:val="18"/>
                <w:szCs w:val="18"/>
              </w:rPr>
              <w:t>0,6968</w:t>
            </w:r>
          </w:p>
        </w:tc>
        <w:tc>
          <w:tcPr>
            <w:tcW w:w="540" w:type="dxa"/>
          </w:tcPr>
          <w:p w14:paraId="7460B51A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3D10AAC5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741903" w14:textId="77777777" w:rsidR="002F2344" w:rsidRPr="00073156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E763BC7" w14:textId="77777777" w:rsidR="002F2344" w:rsidRPr="00BF5F5B" w:rsidRDefault="002F2344" w:rsidP="002F2344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8E00BEC" w14:textId="77777777" w:rsidR="002F2344" w:rsidRDefault="002F2344" w:rsidP="002F2344">
      <w:pPr>
        <w:spacing w:after="0" w:line="36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7351CE">
        <w:rPr>
          <w:rFonts w:ascii="Arial" w:hAnsi="Arial" w:cs="Arial"/>
          <w:b/>
          <w:sz w:val="24"/>
          <w:szCs w:val="24"/>
          <w:lang w:val="en-US"/>
        </w:rPr>
        <w:t>Supplementary Table 3</w:t>
      </w:r>
      <w:r w:rsidRPr="00BF5F5B">
        <w:rPr>
          <w:rFonts w:ascii="Arial" w:hAnsi="Arial" w:cs="Arial"/>
          <w:sz w:val="24"/>
          <w:szCs w:val="24"/>
          <w:lang w:val="en-US"/>
        </w:rPr>
        <w:t xml:space="preserve"> - One-way ANOVA with Bonferroni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750"/>
        <w:gridCol w:w="1128"/>
        <w:gridCol w:w="1225"/>
        <w:gridCol w:w="894"/>
        <w:gridCol w:w="705"/>
        <w:gridCol w:w="959"/>
        <w:gridCol w:w="3040"/>
        <w:gridCol w:w="1239"/>
      </w:tblGrid>
      <w:tr w:rsidR="002F2344" w:rsidRPr="00F469FC" w14:paraId="0859FCC5" w14:textId="77777777" w:rsidTr="00B9184B">
        <w:trPr>
          <w:trHeight w:val="206"/>
        </w:trPr>
        <w:tc>
          <w:tcPr>
            <w:tcW w:w="10790" w:type="dxa"/>
            <w:gridSpan w:val="9"/>
          </w:tcPr>
          <w:p w14:paraId="26363347" w14:textId="77777777" w:rsidR="002F2344" w:rsidRPr="00F469FC" w:rsidRDefault="002F2344" w:rsidP="00B9184B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F469FC">
              <w:rPr>
                <w:rFonts w:ascii="Arial" w:hAnsi="Arial" w:cs="Arial"/>
                <w:b/>
                <w:sz w:val="20"/>
              </w:rPr>
              <w:t>One-way ANOVA</w:t>
            </w:r>
          </w:p>
        </w:tc>
      </w:tr>
      <w:tr w:rsidR="002F2344" w:rsidRPr="00420F67" w14:paraId="4A529FC5" w14:textId="77777777" w:rsidTr="00B9184B">
        <w:trPr>
          <w:trHeight w:val="526"/>
        </w:trPr>
        <w:tc>
          <w:tcPr>
            <w:tcW w:w="1266" w:type="dxa"/>
            <w:gridSpan w:val="2"/>
          </w:tcPr>
          <w:p w14:paraId="7F42BA19" w14:textId="77777777" w:rsidR="002F2344" w:rsidRPr="00F469FC" w:rsidRDefault="002F2344" w:rsidP="00B9184B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8" w:type="dxa"/>
          </w:tcPr>
          <w:p w14:paraId="3DEA5B8D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Between treatment</w:t>
            </w:r>
          </w:p>
        </w:tc>
        <w:tc>
          <w:tcPr>
            <w:tcW w:w="1242" w:type="dxa"/>
          </w:tcPr>
          <w:p w14:paraId="62C6FD79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Within treatment</w:t>
            </w:r>
          </w:p>
        </w:tc>
        <w:tc>
          <w:tcPr>
            <w:tcW w:w="2580" w:type="dxa"/>
            <w:gridSpan w:val="3"/>
          </w:tcPr>
          <w:p w14:paraId="06F6EF37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335" w:type="dxa"/>
          </w:tcPr>
          <w:p w14:paraId="4A43C5CE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239" w:type="dxa"/>
          </w:tcPr>
          <w:p w14:paraId="25084BDA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Bonferroni</w:t>
            </w:r>
          </w:p>
        </w:tc>
      </w:tr>
      <w:tr w:rsidR="002F2344" w:rsidRPr="00420F67" w14:paraId="09BC7914" w14:textId="77777777" w:rsidTr="00B9184B">
        <w:tc>
          <w:tcPr>
            <w:tcW w:w="516" w:type="dxa"/>
          </w:tcPr>
          <w:p w14:paraId="5EC81D89" w14:textId="77777777" w:rsidR="002F2344" w:rsidRPr="00420F67" w:rsidRDefault="002F2344" w:rsidP="00B9184B">
            <w:pPr>
              <w:contextualSpacing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Fig</w:t>
            </w:r>
          </w:p>
        </w:tc>
        <w:tc>
          <w:tcPr>
            <w:tcW w:w="750" w:type="dxa"/>
          </w:tcPr>
          <w:p w14:paraId="3E21E9DC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Panel</w:t>
            </w:r>
          </w:p>
        </w:tc>
        <w:tc>
          <w:tcPr>
            <w:tcW w:w="1128" w:type="dxa"/>
          </w:tcPr>
          <w:p w14:paraId="361575A3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MS</w:t>
            </w:r>
          </w:p>
        </w:tc>
        <w:tc>
          <w:tcPr>
            <w:tcW w:w="1242" w:type="dxa"/>
          </w:tcPr>
          <w:p w14:paraId="704ECA73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MS</w:t>
            </w:r>
          </w:p>
        </w:tc>
        <w:tc>
          <w:tcPr>
            <w:tcW w:w="894" w:type="dxa"/>
          </w:tcPr>
          <w:p w14:paraId="19B98E9F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dfn,dfd</w:t>
            </w:r>
          </w:p>
        </w:tc>
        <w:tc>
          <w:tcPr>
            <w:tcW w:w="712" w:type="dxa"/>
          </w:tcPr>
          <w:p w14:paraId="7EA13283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F</w:t>
            </w:r>
          </w:p>
        </w:tc>
        <w:tc>
          <w:tcPr>
            <w:tcW w:w="974" w:type="dxa"/>
          </w:tcPr>
          <w:p w14:paraId="091BDA1B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p</w:t>
            </w:r>
          </w:p>
        </w:tc>
        <w:tc>
          <w:tcPr>
            <w:tcW w:w="3335" w:type="dxa"/>
          </w:tcPr>
          <w:p w14:paraId="0C8B03DF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 xml:space="preserve">Comparison 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14:paraId="4C202F1E" w14:textId="77777777" w:rsidR="002F2344" w:rsidRPr="00420F67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20F67">
              <w:rPr>
                <w:rFonts w:ascii="Arial" w:hAnsi="Arial" w:cs="Arial"/>
                <w:b/>
                <w:bCs/>
                <w:sz w:val="20"/>
              </w:rPr>
              <w:t>p</w:t>
            </w:r>
          </w:p>
        </w:tc>
      </w:tr>
      <w:tr w:rsidR="002F2344" w:rsidRPr="007E4DBB" w14:paraId="0A1BC574" w14:textId="77777777" w:rsidTr="00B9184B">
        <w:tc>
          <w:tcPr>
            <w:tcW w:w="516" w:type="dxa"/>
          </w:tcPr>
          <w:p w14:paraId="1E7DAC50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DBB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</w:tcPr>
          <w:p w14:paraId="56484DC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DBB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128" w:type="dxa"/>
          </w:tcPr>
          <w:p w14:paraId="2EDDC263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187.3</w:t>
            </w:r>
          </w:p>
        </w:tc>
        <w:tc>
          <w:tcPr>
            <w:tcW w:w="1242" w:type="dxa"/>
          </w:tcPr>
          <w:p w14:paraId="0C770EAF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27.06</w:t>
            </w:r>
          </w:p>
        </w:tc>
        <w:tc>
          <w:tcPr>
            <w:tcW w:w="894" w:type="dxa"/>
          </w:tcPr>
          <w:p w14:paraId="4E7B0453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2, 20</w:t>
            </w:r>
          </w:p>
        </w:tc>
        <w:tc>
          <w:tcPr>
            <w:tcW w:w="712" w:type="dxa"/>
          </w:tcPr>
          <w:p w14:paraId="6061B93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6.92</w:t>
            </w:r>
          </w:p>
        </w:tc>
        <w:tc>
          <w:tcPr>
            <w:tcW w:w="974" w:type="dxa"/>
          </w:tcPr>
          <w:p w14:paraId="200A9339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.0052</w:t>
            </w:r>
          </w:p>
        </w:tc>
        <w:tc>
          <w:tcPr>
            <w:tcW w:w="3335" w:type="dxa"/>
            <w:vAlign w:val="bottom"/>
          </w:tcPr>
          <w:p w14:paraId="50BEC64D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Naive vs. Scrambled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1CA5496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,0047</w:t>
            </w:r>
          </w:p>
        </w:tc>
      </w:tr>
      <w:tr w:rsidR="002F2344" w:rsidRPr="007E4DBB" w14:paraId="0F541728" w14:textId="77777777" w:rsidTr="00B9184B">
        <w:tc>
          <w:tcPr>
            <w:tcW w:w="516" w:type="dxa"/>
          </w:tcPr>
          <w:p w14:paraId="6672A724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5782EC2A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54AAEA2A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BE61E1B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061DCB47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400C11A0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2A0CEEC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4D3054D4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Naive vs.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2332660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,0860</w:t>
            </w:r>
          </w:p>
        </w:tc>
      </w:tr>
      <w:tr w:rsidR="002F2344" w:rsidRPr="007E4DBB" w14:paraId="7EB0EC6C" w14:textId="77777777" w:rsidTr="00B9184B">
        <w:tc>
          <w:tcPr>
            <w:tcW w:w="516" w:type="dxa"/>
          </w:tcPr>
          <w:p w14:paraId="28090AB0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7DEBBB67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57816AD5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1AEC568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77BF66A1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04D1318B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6866492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37107A9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Scrambled ZIP vs.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E3ABEA8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7E4DBB" w14:paraId="47A6482D" w14:textId="77777777" w:rsidTr="00B9184B">
        <w:tc>
          <w:tcPr>
            <w:tcW w:w="516" w:type="dxa"/>
          </w:tcPr>
          <w:p w14:paraId="646AF0A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75A03061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DBB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28" w:type="dxa"/>
          </w:tcPr>
          <w:p w14:paraId="1D6CEC08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42.27</w:t>
            </w:r>
          </w:p>
        </w:tc>
        <w:tc>
          <w:tcPr>
            <w:tcW w:w="1242" w:type="dxa"/>
          </w:tcPr>
          <w:p w14:paraId="76A7ACD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34.78</w:t>
            </w:r>
          </w:p>
        </w:tc>
        <w:tc>
          <w:tcPr>
            <w:tcW w:w="894" w:type="dxa"/>
          </w:tcPr>
          <w:p w14:paraId="199FC92C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2, 15</w:t>
            </w:r>
          </w:p>
        </w:tc>
        <w:tc>
          <w:tcPr>
            <w:tcW w:w="712" w:type="dxa"/>
          </w:tcPr>
          <w:p w14:paraId="21F54EAA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974" w:type="dxa"/>
          </w:tcPr>
          <w:p w14:paraId="5AD793A4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.3243</w:t>
            </w:r>
          </w:p>
        </w:tc>
        <w:tc>
          <w:tcPr>
            <w:tcW w:w="3335" w:type="dxa"/>
            <w:vAlign w:val="bottom"/>
          </w:tcPr>
          <w:p w14:paraId="1B47EA2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Naive vs. Scrambled ZIP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0EE790A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,4197</w:t>
            </w:r>
          </w:p>
        </w:tc>
      </w:tr>
      <w:tr w:rsidR="002F2344" w:rsidRPr="007E4DBB" w14:paraId="1EBB63DC" w14:textId="77777777" w:rsidTr="00B9184B">
        <w:tc>
          <w:tcPr>
            <w:tcW w:w="516" w:type="dxa"/>
          </w:tcPr>
          <w:p w14:paraId="512BD47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1983C011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6E6BFAE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F86637D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21A382F6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18E3D4F6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776DA0A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43BA1FB5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Naive vs.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65F3D31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7E4DBB" w14:paraId="3190E7DC" w14:textId="77777777" w:rsidTr="00B9184B">
        <w:tc>
          <w:tcPr>
            <w:tcW w:w="516" w:type="dxa"/>
          </w:tcPr>
          <w:p w14:paraId="15F2A759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190AAC3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497CA9BE" w14:textId="77777777" w:rsidR="002F2344" w:rsidRPr="007E4DBB" w:rsidRDefault="002F2344" w:rsidP="00B918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4E88C4F9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6FF97453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4FF0754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56CF4E66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69FF8EB2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Scrambled ZIP vs.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C12353C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7E4DBB" w14:paraId="61BDC7B1" w14:textId="77777777" w:rsidTr="00B9184B">
        <w:tc>
          <w:tcPr>
            <w:tcW w:w="516" w:type="dxa"/>
          </w:tcPr>
          <w:p w14:paraId="1F1BAB15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037EF509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DBB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128" w:type="dxa"/>
          </w:tcPr>
          <w:p w14:paraId="388B1AC9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401.3</w:t>
            </w:r>
          </w:p>
        </w:tc>
        <w:tc>
          <w:tcPr>
            <w:tcW w:w="1242" w:type="dxa"/>
          </w:tcPr>
          <w:p w14:paraId="4B8F538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75.56</w:t>
            </w:r>
          </w:p>
        </w:tc>
        <w:tc>
          <w:tcPr>
            <w:tcW w:w="894" w:type="dxa"/>
          </w:tcPr>
          <w:p w14:paraId="548553D0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2, 21</w:t>
            </w:r>
          </w:p>
        </w:tc>
        <w:tc>
          <w:tcPr>
            <w:tcW w:w="712" w:type="dxa"/>
          </w:tcPr>
          <w:p w14:paraId="19ED3B9D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5.31</w:t>
            </w:r>
          </w:p>
        </w:tc>
        <w:tc>
          <w:tcPr>
            <w:tcW w:w="974" w:type="dxa"/>
          </w:tcPr>
          <w:p w14:paraId="3D14C2D6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.0136</w:t>
            </w:r>
          </w:p>
        </w:tc>
        <w:tc>
          <w:tcPr>
            <w:tcW w:w="3335" w:type="dxa"/>
            <w:vAlign w:val="bottom"/>
          </w:tcPr>
          <w:p w14:paraId="60836C8C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Naive vs. Scrambled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CE82AC6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,0353</w:t>
            </w:r>
          </w:p>
        </w:tc>
      </w:tr>
      <w:tr w:rsidR="002F2344" w:rsidRPr="007E4DBB" w14:paraId="60DEE0A1" w14:textId="77777777" w:rsidTr="00B9184B">
        <w:tc>
          <w:tcPr>
            <w:tcW w:w="516" w:type="dxa"/>
          </w:tcPr>
          <w:p w14:paraId="48A2C25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27076DA9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6306BA3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1423D22A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3D424F7A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33EFDA55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1397AEA5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3D13B98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Naive vs.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8C10B64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&gt;0,9999</w:t>
            </w:r>
          </w:p>
        </w:tc>
      </w:tr>
      <w:tr w:rsidR="002F2344" w:rsidRPr="007E4DBB" w14:paraId="30652178" w14:textId="77777777" w:rsidTr="00B9184B">
        <w:tc>
          <w:tcPr>
            <w:tcW w:w="516" w:type="dxa"/>
            <w:shd w:val="clear" w:color="auto" w:fill="auto"/>
          </w:tcPr>
          <w:p w14:paraId="615C7081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14:paraId="3254F3E8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</w:tcPr>
          <w:p w14:paraId="001DEC78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17055B43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438ADE80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4186AF7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67057763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57C1FC09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Scrambled ZIP vs.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7EED4C3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,0393</w:t>
            </w:r>
          </w:p>
        </w:tc>
      </w:tr>
      <w:tr w:rsidR="002F2344" w:rsidRPr="007E4DBB" w14:paraId="593915FE" w14:textId="77777777" w:rsidTr="00B9184B">
        <w:tc>
          <w:tcPr>
            <w:tcW w:w="516" w:type="dxa"/>
          </w:tcPr>
          <w:p w14:paraId="32C1D043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505F61BF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128" w:type="dxa"/>
          </w:tcPr>
          <w:p w14:paraId="7635BA3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1765</w:t>
            </w:r>
          </w:p>
        </w:tc>
        <w:tc>
          <w:tcPr>
            <w:tcW w:w="1242" w:type="dxa"/>
          </w:tcPr>
          <w:p w14:paraId="0634F9E4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250.8</w:t>
            </w:r>
          </w:p>
        </w:tc>
        <w:tc>
          <w:tcPr>
            <w:tcW w:w="894" w:type="dxa"/>
          </w:tcPr>
          <w:p w14:paraId="39635EB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2,17</w:t>
            </w:r>
          </w:p>
        </w:tc>
        <w:tc>
          <w:tcPr>
            <w:tcW w:w="712" w:type="dxa"/>
          </w:tcPr>
          <w:p w14:paraId="3434955A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974" w:type="dxa"/>
          </w:tcPr>
          <w:p w14:paraId="60526A7F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.0059</w:t>
            </w:r>
          </w:p>
        </w:tc>
        <w:tc>
          <w:tcPr>
            <w:tcW w:w="3335" w:type="dxa"/>
            <w:vAlign w:val="bottom"/>
          </w:tcPr>
          <w:p w14:paraId="54CC6AF1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Naive vs. Scrambled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12F9377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,0565</w:t>
            </w:r>
          </w:p>
        </w:tc>
      </w:tr>
      <w:tr w:rsidR="002F2344" w:rsidRPr="007E4DBB" w14:paraId="7194B550" w14:textId="77777777" w:rsidTr="00B9184B">
        <w:tc>
          <w:tcPr>
            <w:tcW w:w="516" w:type="dxa"/>
          </w:tcPr>
          <w:p w14:paraId="7E0DA256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6C19C11D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331269C0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646FBA19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2D4338A2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06E079B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6CAB2E29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7E16C75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Naive vs.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AE941F8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,4420</w:t>
            </w:r>
          </w:p>
        </w:tc>
      </w:tr>
      <w:tr w:rsidR="002F2344" w:rsidRPr="007E4DBB" w14:paraId="7EE29DF1" w14:textId="77777777" w:rsidTr="00B9184B">
        <w:tc>
          <w:tcPr>
            <w:tcW w:w="516" w:type="dxa"/>
          </w:tcPr>
          <w:p w14:paraId="70FC9F51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2678DDF0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05E70F3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0C4062D7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1D1C971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6CDE1889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1F603A48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49A88F0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 xml:space="preserve">Scrambled ZIP vs. ZIP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2840C8E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BB">
              <w:rPr>
                <w:rFonts w:ascii="Arial" w:hAnsi="Arial" w:cs="Arial"/>
                <w:sz w:val="18"/>
                <w:szCs w:val="18"/>
              </w:rPr>
              <w:t>0,0048</w:t>
            </w:r>
          </w:p>
        </w:tc>
      </w:tr>
      <w:tr w:rsidR="002F2344" w:rsidRPr="007E4DBB" w14:paraId="3D5C1836" w14:textId="77777777" w:rsidTr="00B9184B">
        <w:tc>
          <w:tcPr>
            <w:tcW w:w="516" w:type="dxa"/>
          </w:tcPr>
          <w:p w14:paraId="56D21824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54F50501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56CDCEBB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080ADD5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53998C4F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44A89AED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134C42FA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6FB2323B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9" w:type="dxa"/>
            <w:shd w:val="clear" w:color="auto" w:fill="auto"/>
            <w:vAlign w:val="bottom"/>
          </w:tcPr>
          <w:p w14:paraId="223DF13B" w14:textId="77777777" w:rsidR="002F2344" w:rsidRPr="007E4DBB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A239C0" w14:paraId="51F874A4" w14:textId="77777777" w:rsidTr="00B9184B">
        <w:tc>
          <w:tcPr>
            <w:tcW w:w="516" w:type="dxa"/>
          </w:tcPr>
          <w:p w14:paraId="111996CD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39C0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50" w:type="dxa"/>
          </w:tcPr>
          <w:p w14:paraId="1DBAFF61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39C0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128" w:type="dxa"/>
          </w:tcPr>
          <w:p w14:paraId="29E3FBF7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315.2</w:t>
            </w:r>
          </w:p>
        </w:tc>
        <w:tc>
          <w:tcPr>
            <w:tcW w:w="1242" w:type="dxa"/>
          </w:tcPr>
          <w:p w14:paraId="2A45F06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18.19</w:t>
            </w:r>
          </w:p>
        </w:tc>
        <w:tc>
          <w:tcPr>
            <w:tcW w:w="894" w:type="dxa"/>
          </w:tcPr>
          <w:p w14:paraId="58243F5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2, 18</w:t>
            </w:r>
          </w:p>
        </w:tc>
        <w:tc>
          <w:tcPr>
            <w:tcW w:w="712" w:type="dxa"/>
          </w:tcPr>
          <w:p w14:paraId="019EAE9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17.33</w:t>
            </w:r>
          </w:p>
        </w:tc>
        <w:tc>
          <w:tcPr>
            <w:tcW w:w="974" w:type="dxa"/>
          </w:tcPr>
          <w:p w14:paraId="3F9DBE3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35" w:type="dxa"/>
            <w:vAlign w:val="bottom"/>
          </w:tcPr>
          <w:p w14:paraId="2196FD27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Scrambled peptdie vs. pep2m - Initiation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87A96D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2F2344" w:rsidRPr="00A239C0" w14:paraId="4405C025" w14:textId="77777777" w:rsidTr="00B9184B">
        <w:tc>
          <w:tcPr>
            <w:tcW w:w="516" w:type="dxa"/>
          </w:tcPr>
          <w:p w14:paraId="439F9191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5BA0474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2EDB8CAB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7B04B19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013DC2CC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3966AEE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334FAC02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1286857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Scrambled peptdie vs. pep2m - Priming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DBC1887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2F2344" w:rsidRPr="00A239C0" w14:paraId="3901C123" w14:textId="77777777" w:rsidTr="00B9184B">
        <w:tc>
          <w:tcPr>
            <w:tcW w:w="516" w:type="dxa"/>
          </w:tcPr>
          <w:p w14:paraId="2BA921C3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1280F2E9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77F3898A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54F07C7A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28E42C37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5480EFEE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71814EE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08BD0522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pep2m - Initiation vs. pep2m - Priming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67A9DBA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2F2344" w:rsidRPr="00A239C0" w14:paraId="4CD4C9DF" w14:textId="77777777" w:rsidTr="00B9184B">
        <w:tc>
          <w:tcPr>
            <w:tcW w:w="516" w:type="dxa"/>
          </w:tcPr>
          <w:p w14:paraId="135B2A05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2B67AE2D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39C0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28" w:type="dxa"/>
          </w:tcPr>
          <w:p w14:paraId="4391BC34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309.1</w:t>
            </w:r>
          </w:p>
        </w:tc>
        <w:tc>
          <w:tcPr>
            <w:tcW w:w="1242" w:type="dxa"/>
          </w:tcPr>
          <w:p w14:paraId="48EDF82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13.82</w:t>
            </w:r>
          </w:p>
        </w:tc>
        <w:tc>
          <w:tcPr>
            <w:tcW w:w="894" w:type="dxa"/>
          </w:tcPr>
          <w:p w14:paraId="6C559ACD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2, 14</w:t>
            </w:r>
          </w:p>
        </w:tc>
        <w:tc>
          <w:tcPr>
            <w:tcW w:w="712" w:type="dxa"/>
          </w:tcPr>
          <w:p w14:paraId="2B2091E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22.36</w:t>
            </w:r>
          </w:p>
        </w:tc>
        <w:tc>
          <w:tcPr>
            <w:tcW w:w="974" w:type="dxa"/>
          </w:tcPr>
          <w:p w14:paraId="1B890B54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35" w:type="dxa"/>
            <w:vAlign w:val="bottom"/>
          </w:tcPr>
          <w:p w14:paraId="73845DE5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Scrambled peptdie vs. pep2m - Initiation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81305DD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&lt;0,0001</w:t>
            </w:r>
          </w:p>
        </w:tc>
      </w:tr>
      <w:tr w:rsidR="002F2344" w:rsidRPr="00A239C0" w14:paraId="7CDBBD72" w14:textId="77777777" w:rsidTr="00B9184B">
        <w:tc>
          <w:tcPr>
            <w:tcW w:w="516" w:type="dxa"/>
          </w:tcPr>
          <w:p w14:paraId="1A516102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3F0339E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79D14B4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6D40CB83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69CC44C4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5C770DDC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5E5B980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7AE3F59E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Scrambled peptdie vs. pep2m - Priming</w:t>
            </w:r>
          </w:p>
        </w:tc>
        <w:tc>
          <w:tcPr>
            <w:tcW w:w="1239" w:type="dxa"/>
            <w:vAlign w:val="bottom"/>
          </w:tcPr>
          <w:p w14:paraId="1652ADA1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0,0104</w:t>
            </w:r>
          </w:p>
        </w:tc>
      </w:tr>
      <w:tr w:rsidR="002F2344" w:rsidRPr="00A239C0" w14:paraId="3C70D9F7" w14:textId="77777777" w:rsidTr="00B9184B">
        <w:tc>
          <w:tcPr>
            <w:tcW w:w="516" w:type="dxa"/>
          </w:tcPr>
          <w:p w14:paraId="14FFB4F4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30CDB5E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5EC840C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4369CE5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4D1C997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5D396D15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7F1AB78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3F00EF99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pep2m - Initiation vs. pep2m - Priming</w:t>
            </w:r>
          </w:p>
        </w:tc>
        <w:tc>
          <w:tcPr>
            <w:tcW w:w="1239" w:type="dxa"/>
            <w:vAlign w:val="bottom"/>
          </w:tcPr>
          <w:p w14:paraId="21F483CB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0,0380</w:t>
            </w:r>
          </w:p>
        </w:tc>
      </w:tr>
      <w:tr w:rsidR="002F2344" w:rsidRPr="00A239C0" w14:paraId="1F5AFB26" w14:textId="77777777" w:rsidTr="00B9184B">
        <w:tc>
          <w:tcPr>
            <w:tcW w:w="516" w:type="dxa"/>
          </w:tcPr>
          <w:p w14:paraId="50669CB1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0B96027A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14E9C37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66FB4D3E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51CF2E25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142A2D7E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311FEB67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3096A3D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Align w:val="bottom"/>
          </w:tcPr>
          <w:p w14:paraId="1E18254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2344" w:rsidRPr="00A239C0" w14:paraId="011F7C26" w14:textId="77777777" w:rsidTr="00B9184B">
        <w:tc>
          <w:tcPr>
            <w:tcW w:w="516" w:type="dxa"/>
          </w:tcPr>
          <w:p w14:paraId="006198EE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3B3497C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39C0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128" w:type="dxa"/>
          </w:tcPr>
          <w:p w14:paraId="6BB0C6A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5867</w:t>
            </w:r>
          </w:p>
        </w:tc>
        <w:tc>
          <w:tcPr>
            <w:tcW w:w="1242" w:type="dxa"/>
          </w:tcPr>
          <w:p w14:paraId="77C0DBF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167.6</w:t>
            </w:r>
          </w:p>
        </w:tc>
        <w:tc>
          <w:tcPr>
            <w:tcW w:w="894" w:type="dxa"/>
          </w:tcPr>
          <w:p w14:paraId="3CC365AD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2, 18</w:t>
            </w:r>
          </w:p>
        </w:tc>
        <w:tc>
          <w:tcPr>
            <w:tcW w:w="712" w:type="dxa"/>
          </w:tcPr>
          <w:p w14:paraId="2F207AA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35.01</w:t>
            </w:r>
          </w:p>
        </w:tc>
        <w:tc>
          <w:tcPr>
            <w:tcW w:w="974" w:type="dxa"/>
          </w:tcPr>
          <w:p w14:paraId="0C0F6771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3335" w:type="dxa"/>
            <w:vAlign w:val="bottom"/>
          </w:tcPr>
          <w:p w14:paraId="460001B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Scrambled peptdie vs. pep2m - Initiation</w:t>
            </w:r>
          </w:p>
        </w:tc>
        <w:tc>
          <w:tcPr>
            <w:tcW w:w="1239" w:type="dxa"/>
            <w:vAlign w:val="bottom"/>
          </w:tcPr>
          <w:p w14:paraId="094D9A27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2F2344" w:rsidRPr="00A239C0" w14:paraId="48EED3D2" w14:textId="77777777" w:rsidTr="00B9184B">
        <w:tc>
          <w:tcPr>
            <w:tcW w:w="516" w:type="dxa"/>
          </w:tcPr>
          <w:p w14:paraId="2FEA7733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50EBBE9D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7EFC5F44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2DFAE23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4A28471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063AFC32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1FE9B34D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6390601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Scrambled peptdie vs. pep2m - Priming</w:t>
            </w:r>
          </w:p>
        </w:tc>
        <w:tc>
          <w:tcPr>
            <w:tcW w:w="1239" w:type="dxa"/>
            <w:vAlign w:val="bottom"/>
          </w:tcPr>
          <w:p w14:paraId="34C371BB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2F2344" w:rsidRPr="00A239C0" w14:paraId="33279314" w14:textId="77777777" w:rsidTr="00B9184B">
        <w:tc>
          <w:tcPr>
            <w:tcW w:w="516" w:type="dxa"/>
          </w:tcPr>
          <w:p w14:paraId="0D4104AC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125CE4B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10C037F3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92F2079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5FFD8877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1C69142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0636C442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7E13D244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pep2m - Initiation vs. pep2m - Priming</w:t>
            </w:r>
          </w:p>
        </w:tc>
        <w:tc>
          <w:tcPr>
            <w:tcW w:w="1239" w:type="dxa"/>
            <w:vAlign w:val="bottom"/>
          </w:tcPr>
          <w:p w14:paraId="5976870B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2F2344" w:rsidRPr="00A239C0" w14:paraId="21C49D4A" w14:textId="77777777" w:rsidTr="00B9184B">
        <w:tc>
          <w:tcPr>
            <w:tcW w:w="516" w:type="dxa"/>
          </w:tcPr>
          <w:p w14:paraId="10423731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574C0CDE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39C0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128" w:type="dxa"/>
          </w:tcPr>
          <w:p w14:paraId="1B96981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2714</w:t>
            </w:r>
          </w:p>
        </w:tc>
        <w:tc>
          <w:tcPr>
            <w:tcW w:w="1242" w:type="dxa"/>
          </w:tcPr>
          <w:p w14:paraId="7B554BF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625.2</w:t>
            </w:r>
          </w:p>
        </w:tc>
        <w:tc>
          <w:tcPr>
            <w:tcW w:w="894" w:type="dxa"/>
          </w:tcPr>
          <w:p w14:paraId="125164D5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 xml:space="preserve">2, 14 </w:t>
            </w:r>
          </w:p>
        </w:tc>
        <w:tc>
          <w:tcPr>
            <w:tcW w:w="712" w:type="dxa"/>
          </w:tcPr>
          <w:p w14:paraId="57960822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4.34</w:t>
            </w:r>
          </w:p>
        </w:tc>
        <w:tc>
          <w:tcPr>
            <w:tcW w:w="974" w:type="dxa"/>
          </w:tcPr>
          <w:p w14:paraId="31C2E881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0.00341</w:t>
            </w:r>
          </w:p>
        </w:tc>
        <w:tc>
          <w:tcPr>
            <w:tcW w:w="3335" w:type="dxa"/>
            <w:vAlign w:val="bottom"/>
          </w:tcPr>
          <w:p w14:paraId="1D5E62C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Scrambled peptdie vs. pep2m - Initiation</w:t>
            </w:r>
          </w:p>
        </w:tc>
        <w:tc>
          <w:tcPr>
            <w:tcW w:w="1239" w:type="dxa"/>
            <w:vAlign w:val="bottom"/>
          </w:tcPr>
          <w:p w14:paraId="49000B77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0,0328</w:t>
            </w:r>
          </w:p>
        </w:tc>
      </w:tr>
      <w:tr w:rsidR="002F2344" w:rsidRPr="00A239C0" w14:paraId="47D01318" w14:textId="77777777" w:rsidTr="00B9184B">
        <w:tc>
          <w:tcPr>
            <w:tcW w:w="516" w:type="dxa"/>
          </w:tcPr>
          <w:p w14:paraId="0ED2D72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4995DB7F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15128489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027336BE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1907C8A1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5AA8856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0E12CB1D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0206D355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Scrambled peptdie vs. pep2m - Priming</w:t>
            </w:r>
          </w:p>
        </w:tc>
        <w:tc>
          <w:tcPr>
            <w:tcW w:w="1239" w:type="dxa"/>
            <w:vAlign w:val="bottom"/>
          </w:tcPr>
          <w:p w14:paraId="5AE6156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0,8118</w:t>
            </w:r>
          </w:p>
        </w:tc>
      </w:tr>
      <w:tr w:rsidR="002F2344" w:rsidRPr="00A239C0" w14:paraId="665DC3AB" w14:textId="77777777" w:rsidTr="00B9184B">
        <w:tc>
          <w:tcPr>
            <w:tcW w:w="516" w:type="dxa"/>
          </w:tcPr>
          <w:p w14:paraId="1479682C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</w:tcPr>
          <w:p w14:paraId="109E1B68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</w:tcPr>
          <w:p w14:paraId="1C8E19D5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1281CAF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</w:tcPr>
          <w:p w14:paraId="18530267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2" w:type="dxa"/>
          </w:tcPr>
          <w:p w14:paraId="438FD926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</w:tcPr>
          <w:p w14:paraId="008A5555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vAlign w:val="bottom"/>
          </w:tcPr>
          <w:p w14:paraId="55F85F24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39C0">
              <w:rPr>
                <w:rFonts w:ascii="Arial" w:hAnsi="Arial" w:cs="Arial"/>
                <w:sz w:val="16"/>
                <w:szCs w:val="16"/>
              </w:rPr>
              <w:t>pep2m - Initiation vs. pep2m - Priming</w:t>
            </w:r>
          </w:p>
        </w:tc>
        <w:tc>
          <w:tcPr>
            <w:tcW w:w="1239" w:type="dxa"/>
            <w:vAlign w:val="bottom"/>
          </w:tcPr>
          <w:p w14:paraId="3466C9F0" w14:textId="77777777" w:rsidR="002F2344" w:rsidRPr="00A239C0" w:rsidRDefault="002F2344" w:rsidP="00B9184B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9C0">
              <w:rPr>
                <w:rFonts w:ascii="Arial" w:hAnsi="Arial" w:cs="Arial"/>
                <w:sz w:val="18"/>
                <w:szCs w:val="18"/>
              </w:rPr>
              <w:t>0,3642</w:t>
            </w:r>
          </w:p>
        </w:tc>
      </w:tr>
    </w:tbl>
    <w:p w14:paraId="36285BE7" w14:textId="77777777" w:rsidR="002F2344" w:rsidRPr="00BF5F5B" w:rsidRDefault="002F2344" w:rsidP="002F2344">
      <w:pPr>
        <w:spacing w:after="0" w:line="36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14:paraId="455A6C28" w14:textId="77777777" w:rsidR="002F2344" w:rsidRPr="00BF5F5B" w:rsidRDefault="002F2344" w:rsidP="002F2344">
      <w:pPr>
        <w:autoSpaceDE w:val="0"/>
        <w:adjustRightInd w:val="0"/>
        <w:spacing w:after="0" w:line="360" w:lineRule="auto"/>
        <w:rPr>
          <w:rFonts w:ascii="Arial" w:eastAsia="Calibri" w:hAnsi="Arial" w:cs="Arial"/>
          <w:b/>
          <w:bCs/>
          <w:color w:val="000000"/>
          <w:sz w:val="24"/>
          <w:szCs w:val="24"/>
          <w:lang w:val="en-US"/>
        </w:rPr>
      </w:pPr>
    </w:p>
    <w:p w14:paraId="38F4200F" w14:textId="77777777" w:rsidR="002F2344" w:rsidRPr="00BF5F5B" w:rsidRDefault="002F2344" w:rsidP="002F2344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87EBE03" w14:textId="77777777" w:rsidR="00966C51" w:rsidRDefault="00966C51"/>
    <w:sectPr w:rsidR="00966C51" w:rsidSect="00837FA0">
      <w:footerReference w:type="even" r:id="rId6"/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panose1 w:val="020B0604020202020204"/>
    <w:charset w:val="00"/>
    <w:family w:val="auto"/>
    <w:pitch w:val="variable"/>
  </w:font>
  <w:font w:name="HelveticaNeueLT St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064746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9716EF" w14:textId="77777777" w:rsidR="00DB4AB0" w:rsidRDefault="00AF66DC" w:rsidP="00AE44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57AFB5" w14:textId="77777777" w:rsidR="00DB4AB0" w:rsidRDefault="00AF66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536871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DE5E13" w14:textId="77777777" w:rsidR="00DB4AB0" w:rsidRDefault="00AF66DC" w:rsidP="00AE44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CBC9FC" w14:textId="77777777" w:rsidR="00DB4AB0" w:rsidRDefault="00AF66D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BD326B"/>
    <w:multiLevelType w:val="hybridMultilevel"/>
    <w:tmpl w:val="2EA86B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710A95"/>
    <w:multiLevelType w:val="hybridMultilevel"/>
    <w:tmpl w:val="3FF05F02"/>
    <w:lvl w:ilvl="0" w:tplc="0416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344"/>
    <w:rsid w:val="000053B5"/>
    <w:rsid w:val="00005E95"/>
    <w:rsid w:val="00005FB8"/>
    <w:rsid w:val="000109A8"/>
    <w:rsid w:val="0001379D"/>
    <w:rsid w:val="00015068"/>
    <w:rsid w:val="00017DDA"/>
    <w:rsid w:val="00020CC2"/>
    <w:rsid w:val="000228BD"/>
    <w:rsid w:val="00032194"/>
    <w:rsid w:val="000349DE"/>
    <w:rsid w:val="00036A33"/>
    <w:rsid w:val="00042CDE"/>
    <w:rsid w:val="00043D21"/>
    <w:rsid w:val="00044084"/>
    <w:rsid w:val="00045513"/>
    <w:rsid w:val="00045A99"/>
    <w:rsid w:val="00052A19"/>
    <w:rsid w:val="00057318"/>
    <w:rsid w:val="00061242"/>
    <w:rsid w:val="00063C6C"/>
    <w:rsid w:val="0006561C"/>
    <w:rsid w:val="0006562A"/>
    <w:rsid w:val="000679DF"/>
    <w:rsid w:val="00070734"/>
    <w:rsid w:val="00072460"/>
    <w:rsid w:val="00073D86"/>
    <w:rsid w:val="00075975"/>
    <w:rsid w:val="00085833"/>
    <w:rsid w:val="00085D55"/>
    <w:rsid w:val="00086D29"/>
    <w:rsid w:val="000929E1"/>
    <w:rsid w:val="00095B43"/>
    <w:rsid w:val="00097012"/>
    <w:rsid w:val="00097E8D"/>
    <w:rsid w:val="000A0112"/>
    <w:rsid w:val="000A13BA"/>
    <w:rsid w:val="000A3AD7"/>
    <w:rsid w:val="000A5DB0"/>
    <w:rsid w:val="000B299A"/>
    <w:rsid w:val="000B36B7"/>
    <w:rsid w:val="000B38DF"/>
    <w:rsid w:val="000C01EF"/>
    <w:rsid w:val="000C1B32"/>
    <w:rsid w:val="000C1D3A"/>
    <w:rsid w:val="000C289E"/>
    <w:rsid w:val="000C42BB"/>
    <w:rsid w:val="000C433D"/>
    <w:rsid w:val="000C4883"/>
    <w:rsid w:val="000C78CA"/>
    <w:rsid w:val="000D2229"/>
    <w:rsid w:val="000D6CB8"/>
    <w:rsid w:val="000E2B5C"/>
    <w:rsid w:val="000E3082"/>
    <w:rsid w:val="000E43FE"/>
    <w:rsid w:val="000E55C3"/>
    <w:rsid w:val="000E5928"/>
    <w:rsid w:val="000F3C25"/>
    <w:rsid w:val="000F6359"/>
    <w:rsid w:val="000F7F64"/>
    <w:rsid w:val="0010066D"/>
    <w:rsid w:val="00102498"/>
    <w:rsid w:val="00106611"/>
    <w:rsid w:val="00106C7F"/>
    <w:rsid w:val="0010774B"/>
    <w:rsid w:val="00110AC4"/>
    <w:rsid w:val="00115167"/>
    <w:rsid w:val="001155D6"/>
    <w:rsid w:val="00121945"/>
    <w:rsid w:val="00121F48"/>
    <w:rsid w:val="00122FD7"/>
    <w:rsid w:val="00124256"/>
    <w:rsid w:val="001251A9"/>
    <w:rsid w:val="001253E2"/>
    <w:rsid w:val="00130AA9"/>
    <w:rsid w:val="001328EF"/>
    <w:rsid w:val="00135002"/>
    <w:rsid w:val="00136914"/>
    <w:rsid w:val="00137049"/>
    <w:rsid w:val="00137499"/>
    <w:rsid w:val="001375E6"/>
    <w:rsid w:val="00140E20"/>
    <w:rsid w:val="0014333F"/>
    <w:rsid w:val="00143916"/>
    <w:rsid w:val="00143CB8"/>
    <w:rsid w:val="00144B0F"/>
    <w:rsid w:val="001450F1"/>
    <w:rsid w:val="0014590E"/>
    <w:rsid w:val="00152619"/>
    <w:rsid w:val="00152D22"/>
    <w:rsid w:val="00157DAA"/>
    <w:rsid w:val="00160C2F"/>
    <w:rsid w:val="00162A5F"/>
    <w:rsid w:val="001639C7"/>
    <w:rsid w:val="001649B0"/>
    <w:rsid w:val="001703B2"/>
    <w:rsid w:val="00173A9A"/>
    <w:rsid w:val="00175E1D"/>
    <w:rsid w:val="00176499"/>
    <w:rsid w:val="00177150"/>
    <w:rsid w:val="00177742"/>
    <w:rsid w:val="001779BA"/>
    <w:rsid w:val="00177C4A"/>
    <w:rsid w:val="0018046A"/>
    <w:rsid w:val="001836AC"/>
    <w:rsid w:val="00183BF1"/>
    <w:rsid w:val="00187225"/>
    <w:rsid w:val="00187E8E"/>
    <w:rsid w:val="001914A4"/>
    <w:rsid w:val="001916E8"/>
    <w:rsid w:val="001936E0"/>
    <w:rsid w:val="001A0527"/>
    <w:rsid w:val="001A14D5"/>
    <w:rsid w:val="001A729B"/>
    <w:rsid w:val="001B058F"/>
    <w:rsid w:val="001B0EE5"/>
    <w:rsid w:val="001B1464"/>
    <w:rsid w:val="001B6511"/>
    <w:rsid w:val="001B7987"/>
    <w:rsid w:val="001C3D92"/>
    <w:rsid w:val="001C566B"/>
    <w:rsid w:val="001D3B8A"/>
    <w:rsid w:val="001D50A7"/>
    <w:rsid w:val="001D60ED"/>
    <w:rsid w:val="001D6C03"/>
    <w:rsid w:val="001D7A6E"/>
    <w:rsid w:val="001D7EEA"/>
    <w:rsid w:val="001E1FD7"/>
    <w:rsid w:val="001E3221"/>
    <w:rsid w:val="001E4397"/>
    <w:rsid w:val="001E5585"/>
    <w:rsid w:val="001E5EB0"/>
    <w:rsid w:val="001E62CD"/>
    <w:rsid w:val="001E679E"/>
    <w:rsid w:val="001F0E36"/>
    <w:rsid w:val="001F453C"/>
    <w:rsid w:val="00201833"/>
    <w:rsid w:val="00203336"/>
    <w:rsid w:val="00205EBF"/>
    <w:rsid w:val="00206FE7"/>
    <w:rsid w:val="002079BE"/>
    <w:rsid w:val="00212BBC"/>
    <w:rsid w:val="00212E1B"/>
    <w:rsid w:val="002171D7"/>
    <w:rsid w:val="002202F8"/>
    <w:rsid w:val="00222A5D"/>
    <w:rsid w:val="00222E16"/>
    <w:rsid w:val="00234847"/>
    <w:rsid w:val="002354CB"/>
    <w:rsid w:val="00236B63"/>
    <w:rsid w:val="00240A4F"/>
    <w:rsid w:val="0024375F"/>
    <w:rsid w:val="00243C7D"/>
    <w:rsid w:val="00244E86"/>
    <w:rsid w:val="002477E6"/>
    <w:rsid w:val="0025382F"/>
    <w:rsid w:val="002547CC"/>
    <w:rsid w:val="002550F4"/>
    <w:rsid w:val="00255BDC"/>
    <w:rsid w:val="002571D9"/>
    <w:rsid w:val="002577C2"/>
    <w:rsid w:val="002605CE"/>
    <w:rsid w:val="002618B6"/>
    <w:rsid w:val="00271F31"/>
    <w:rsid w:val="00272B18"/>
    <w:rsid w:val="00273DF1"/>
    <w:rsid w:val="00277C43"/>
    <w:rsid w:val="002802D3"/>
    <w:rsid w:val="00280527"/>
    <w:rsid w:val="00281332"/>
    <w:rsid w:val="00282E49"/>
    <w:rsid w:val="00286D6E"/>
    <w:rsid w:val="0029041B"/>
    <w:rsid w:val="002906C5"/>
    <w:rsid w:val="00292CCA"/>
    <w:rsid w:val="00296140"/>
    <w:rsid w:val="002965C9"/>
    <w:rsid w:val="00297B47"/>
    <w:rsid w:val="00297E05"/>
    <w:rsid w:val="002A1990"/>
    <w:rsid w:val="002A4EBA"/>
    <w:rsid w:val="002B0CDA"/>
    <w:rsid w:val="002B3336"/>
    <w:rsid w:val="002B3DFB"/>
    <w:rsid w:val="002B7E20"/>
    <w:rsid w:val="002C1C5A"/>
    <w:rsid w:val="002C26F9"/>
    <w:rsid w:val="002C615C"/>
    <w:rsid w:val="002D1EF8"/>
    <w:rsid w:val="002D2AE4"/>
    <w:rsid w:val="002D44C1"/>
    <w:rsid w:val="002D5035"/>
    <w:rsid w:val="002D5729"/>
    <w:rsid w:val="002D6253"/>
    <w:rsid w:val="002D658B"/>
    <w:rsid w:val="002D667A"/>
    <w:rsid w:val="002E0FEC"/>
    <w:rsid w:val="002E478F"/>
    <w:rsid w:val="002E6152"/>
    <w:rsid w:val="002F2344"/>
    <w:rsid w:val="002F56A3"/>
    <w:rsid w:val="002F6054"/>
    <w:rsid w:val="002F66DF"/>
    <w:rsid w:val="00301E10"/>
    <w:rsid w:val="00304D1E"/>
    <w:rsid w:val="0031037B"/>
    <w:rsid w:val="00310D15"/>
    <w:rsid w:val="003117A4"/>
    <w:rsid w:val="00311B29"/>
    <w:rsid w:val="0031212A"/>
    <w:rsid w:val="00312BC1"/>
    <w:rsid w:val="00313224"/>
    <w:rsid w:val="0031691A"/>
    <w:rsid w:val="00317897"/>
    <w:rsid w:val="003260AA"/>
    <w:rsid w:val="00327B00"/>
    <w:rsid w:val="00331684"/>
    <w:rsid w:val="00331740"/>
    <w:rsid w:val="00332DE9"/>
    <w:rsid w:val="00333450"/>
    <w:rsid w:val="00333538"/>
    <w:rsid w:val="0033389B"/>
    <w:rsid w:val="003363D4"/>
    <w:rsid w:val="00337152"/>
    <w:rsid w:val="00344CB2"/>
    <w:rsid w:val="003462D2"/>
    <w:rsid w:val="00346614"/>
    <w:rsid w:val="003473AC"/>
    <w:rsid w:val="003502D4"/>
    <w:rsid w:val="00351D15"/>
    <w:rsid w:val="00354ACC"/>
    <w:rsid w:val="00364B49"/>
    <w:rsid w:val="00366BE8"/>
    <w:rsid w:val="00366C29"/>
    <w:rsid w:val="00367CEC"/>
    <w:rsid w:val="003750A4"/>
    <w:rsid w:val="00380420"/>
    <w:rsid w:val="00382A3D"/>
    <w:rsid w:val="00382F9D"/>
    <w:rsid w:val="00384BA8"/>
    <w:rsid w:val="003904AD"/>
    <w:rsid w:val="00390A2E"/>
    <w:rsid w:val="00391FF3"/>
    <w:rsid w:val="0039295A"/>
    <w:rsid w:val="00392EF8"/>
    <w:rsid w:val="00397B0F"/>
    <w:rsid w:val="003A08AE"/>
    <w:rsid w:val="003A4AA1"/>
    <w:rsid w:val="003A4CD9"/>
    <w:rsid w:val="003B018B"/>
    <w:rsid w:val="003C242C"/>
    <w:rsid w:val="003C27D4"/>
    <w:rsid w:val="003C2C71"/>
    <w:rsid w:val="003C7848"/>
    <w:rsid w:val="003C79F3"/>
    <w:rsid w:val="003D70C0"/>
    <w:rsid w:val="003E0697"/>
    <w:rsid w:val="003E4CE3"/>
    <w:rsid w:val="003E6564"/>
    <w:rsid w:val="003F065C"/>
    <w:rsid w:val="003F21C5"/>
    <w:rsid w:val="004058B6"/>
    <w:rsid w:val="00405EA7"/>
    <w:rsid w:val="00406B23"/>
    <w:rsid w:val="00411162"/>
    <w:rsid w:val="00414809"/>
    <w:rsid w:val="00414AC4"/>
    <w:rsid w:val="0041557C"/>
    <w:rsid w:val="0042327E"/>
    <w:rsid w:val="0042767F"/>
    <w:rsid w:val="00432EF3"/>
    <w:rsid w:val="004350B2"/>
    <w:rsid w:val="00441FEF"/>
    <w:rsid w:val="00445206"/>
    <w:rsid w:val="0044611B"/>
    <w:rsid w:val="0044691D"/>
    <w:rsid w:val="004478D9"/>
    <w:rsid w:val="004479EA"/>
    <w:rsid w:val="0045673D"/>
    <w:rsid w:val="00457AF0"/>
    <w:rsid w:val="00461AB4"/>
    <w:rsid w:val="00461B3E"/>
    <w:rsid w:val="00462F1E"/>
    <w:rsid w:val="00462FFE"/>
    <w:rsid w:val="00463B5B"/>
    <w:rsid w:val="004656E7"/>
    <w:rsid w:val="004662B4"/>
    <w:rsid w:val="00471C86"/>
    <w:rsid w:val="00472852"/>
    <w:rsid w:val="00472E72"/>
    <w:rsid w:val="00475AB9"/>
    <w:rsid w:val="00475C7B"/>
    <w:rsid w:val="004763AF"/>
    <w:rsid w:val="00477A0A"/>
    <w:rsid w:val="004802C4"/>
    <w:rsid w:val="00482AE5"/>
    <w:rsid w:val="00483BD2"/>
    <w:rsid w:val="00484981"/>
    <w:rsid w:val="00486283"/>
    <w:rsid w:val="0049058B"/>
    <w:rsid w:val="004916E7"/>
    <w:rsid w:val="0049609B"/>
    <w:rsid w:val="004A12B0"/>
    <w:rsid w:val="004A2B62"/>
    <w:rsid w:val="004A4F4A"/>
    <w:rsid w:val="004A59D5"/>
    <w:rsid w:val="004B08AE"/>
    <w:rsid w:val="004B0EBC"/>
    <w:rsid w:val="004B3423"/>
    <w:rsid w:val="004B416C"/>
    <w:rsid w:val="004B5228"/>
    <w:rsid w:val="004C57AA"/>
    <w:rsid w:val="004C757D"/>
    <w:rsid w:val="004D1EE4"/>
    <w:rsid w:val="004D3F99"/>
    <w:rsid w:val="004E0196"/>
    <w:rsid w:val="004E2989"/>
    <w:rsid w:val="004E3B34"/>
    <w:rsid w:val="004E5620"/>
    <w:rsid w:val="004E64E9"/>
    <w:rsid w:val="004E7770"/>
    <w:rsid w:val="004F7283"/>
    <w:rsid w:val="004F7F12"/>
    <w:rsid w:val="005004E6"/>
    <w:rsid w:val="00502156"/>
    <w:rsid w:val="00505969"/>
    <w:rsid w:val="005067AC"/>
    <w:rsid w:val="00506861"/>
    <w:rsid w:val="00506BFD"/>
    <w:rsid w:val="005133A8"/>
    <w:rsid w:val="00514F5F"/>
    <w:rsid w:val="00516404"/>
    <w:rsid w:val="00520951"/>
    <w:rsid w:val="005210C0"/>
    <w:rsid w:val="0052121E"/>
    <w:rsid w:val="00526DA9"/>
    <w:rsid w:val="0053059A"/>
    <w:rsid w:val="00531B03"/>
    <w:rsid w:val="0053233E"/>
    <w:rsid w:val="005358F2"/>
    <w:rsid w:val="0054295D"/>
    <w:rsid w:val="00542C39"/>
    <w:rsid w:val="00543661"/>
    <w:rsid w:val="00543B85"/>
    <w:rsid w:val="005474FA"/>
    <w:rsid w:val="00550801"/>
    <w:rsid w:val="00550FC5"/>
    <w:rsid w:val="00556B2E"/>
    <w:rsid w:val="00557BC9"/>
    <w:rsid w:val="00560A35"/>
    <w:rsid w:val="00562DCD"/>
    <w:rsid w:val="00565D35"/>
    <w:rsid w:val="00570DB1"/>
    <w:rsid w:val="00572FD2"/>
    <w:rsid w:val="00573D5B"/>
    <w:rsid w:val="00575D5A"/>
    <w:rsid w:val="0057662C"/>
    <w:rsid w:val="0057682E"/>
    <w:rsid w:val="005816A3"/>
    <w:rsid w:val="00584751"/>
    <w:rsid w:val="005854A1"/>
    <w:rsid w:val="0058589C"/>
    <w:rsid w:val="00585A26"/>
    <w:rsid w:val="00592988"/>
    <w:rsid w:val="005968BD"/>
    <w:rsid w:val="005A2509"/>
    <w:rsid w:val="005A508D"/>
    <w:rsid w:val="005B04C0"/>
    <w:rsid w:val="005B1A68"/>
    <w:rsid w:val="005B49B2"/>
    <w:rsid w:val="005C18E7"/>
    <w:rsid w:val="005C3265"/>
    <w:rsid w:val="005D4B29"/>
    <w:rsid w:val="005D6704"/>
    <w:rsid w:val="005D689F"/>
    <w:rsid w:val="005E0BFC"/>
    <w:rsid w:val="005E1230"/>
    <w:rsid w:val="005E2923"/>
    <w:rsid w:val="005E3300"/>
    <w:rsid w:val="005E35B9"/>
    <w:rsid w:val="005E3BA1"/>
    <w:rsid w:val="005F4F1D"/>
    <w:rsid w:val="005F5940"/>
    <w:rsid w:val="005F629E"/>
    <w:rsid w:val="005F6FDA"/>
    <w:rsid w:val="0060108F"/>
    <w:rsid w:val="00602C15"/>
    <w:rsid w:val="00603D1F"/>
    <w:rsid w:val="0060745E"/>
    <w:rsid w:val="00610D1C"/>
    <w:rsid w:val="00616E02"/>
    <w:rsid w:val="006174EB"/>
    <w:rsid w:val="006176D1"/>
    <w:rsid w:val="0061796F"/>
    <w:rsid w:val="006204DE"/>
    <w:rsid w:val="00620C99"/>
    <w:rsid w:val="00624FC4"/>
    <w:rsid w:val="006251F5"/>
    <w:rsid w:val="006407AE"/>
    <w:rsid w:val="00642C51"/>
    <w:rsid w:val="0064460F"/>
    <w:rsid w:val="006518D9"/>
    <w:rsid w:val="00651E1D"/>
    <w:rsid w:val="0065265C"/>
    <w:rsid w:val="00652CBB"/>
    <w:rsid w:val="00663FF2"/>
    <w:rsid w:val="0066474E"/>
    <w:rsid w:val="00667B9C"/>
    <w:rsid w:val="00667E90"/>
    <w:rsid w:val="00670ABB"/>
    <w:rsid w:val="00671361"/>
    <w:rsid w:val="00672E88"/>
    <w:rsid w:val="006757F2"/>
    <w:rsid w:val="006760FD"/>
    <w:rsid w:val="006767DD"/>
    <w:rsid w:val="006773F2"/>
    <w:rsid w:val="006849DF"/>
    <w:rsid w:val="00684F07"/>
    <w:rsid w:val="006869B7"/>
    <w:rsid w:val="006906F8"/>
    <w:rsid w:val="00690DFE"/>
    <w:rsid w:val="00692772"/>
    <w:rsid w:val="00693BFB"/>
    <w:rsid w:val="006941E6"/>
    <w:rsid w:val="00696CAE"/>
    <w:rsid w:val="006A08DE"/>
    <w:rsid w:val="006A1152"/>
    <w:rsid w:val="006A4FA4"/>
    <w:rsid w:val="006B17F5"/>
    <w:rsid w:val="006B3A3A"/>
    <w:rsid w:val="006B5706"/>
    <w:rsid w:val="006C14DE"/>
    <w:rsid w:val="006C6982"/>
    <w:rsid w:val="006C6C13"/>
    <w:rsid w:val="006D21C2"/>
    <w:rsid w:val="006D3D20"/>
    <w:rsid w:val="006E2573"/>
    <w:rsid w:val="006E3096"/>
    <w:rsid w:val="006E3FAF"/>
    <w:rsid w:val="006E5CA8"/>
    <w:rsid w:val="006E79DA"/>
    <w:rsid w:val="006F2C1F"/>
    <w:rsid w:val="006F2F79"/>
    <w:rsid w:val="006F76FC"/>
    <w:rsid w:val="0070049F"/>
    <w:rsid w:val="0071548E"/>
    <w:rsid w:val="00720DFB"/>
    <w:rsid w:val="00721281"/>
    <w:rsid w:val="00722ABD"/>
    <w:rsid w:val="00727F7F"/>
    <w:rsid w:val="007402C3"/>
    <w:rsid w:val="007417A5"/>
    <w:rsid w:val="00742745"/>
    <w:rsid w:val="00743454"/>
    <w:rsid w:val="00752F69"/>
    <w:rsid w:val="00757E38"/>
    <w:rsid w:val="00761BD7"/>
    <w:rsid w:val="00761CCA"/>
    <w:rsid w:val="007625CC"/>
    <w:rsid w:val="00765083"/>
    <w:rsid w:val="00771261"/>
    <w:rsid w:val="00771563"/>
    <w:rsid w:val="007717DE"/>
    <w:rsid w:val="00772A29"/>
    <w:rsid w:val="00773467"/>
    <w:rsid w:val="00774D65"/>
    <w:rsid w:val="00777C89"/>
    <w:rsid w:val="007819B3"/>
    <w:rsid w:val="00781D0C"/>
    <w:rsid w:val="007821BF"/>
    <w:rsid w:val="00782E7A"/>
    <w:rsid w:val="0078513E"/>
    <w:rsid w:val="00792010"/>
    <w:rsid w:val="00792B7C"/>
    <w:rsid w:val="007951D3"/>
    <w:rsid w:val="007A1223"/>
    <w:rsid w:val="007A1DE8"/>
    <w:rsid w:val="007A3DF3"/>
    <w:rsid w:val="007A460D"/>
    <w:rsid w:val="007A4D03"/>
    <w:rsid w:val="007A57A0"/>
    <w:rsid w:val="007B4E5D"/>
    <w:rsid w:val="007B67CB"/>
    <w:rsid w:val="007B7FBB"/>
    <w:rsid w:val="007C339C"/>
    <w:rsid w:val="007D082C"/>
    <w:rsid w:val="007D212D"/>
    <w:rsid w:val="007D41D0"/>
    <w:rsid w:val="007D431D"/>
    <w:rsid w:val="007D4F6D"/>
    <w:rsid w:val="007D5AFD"/>
    <w:rsid w:val="007D71D4"/>
    <w:rsid w:val="007D7B57"/>
    <w:rsid w:val="007E3A07"/>
    <w:rsid w:val="007F0B0B"/>
    <w:rsid w:val="007F340F"/>
    <w:rsid w:val="007F3617"/>
    <w:rsid w:val="007F388B"/>
    <w:rsid w:val="007F4967"/>
    <w:rsid w:val="007F6CF9"/>
    <w:rsid w:val="008010D3"/>
    <w:rsid w:val="0080794C"/>
    <w:rsid w:val="00807F15"/>
    <w:rsid w:val="00810550"/>
    <w:rsid w:val="00813837"/>
    <w:rsid w:val="00815997"/>
    <w:rsid w:val="008173F2"/>
    <w:rsid w:val="008251FE"/>
    <w:rsid w:val="00826804"/>
    <w:rsid w:val="0082748D"/>
    <w:rsid w:val="00830867"/>
    <w:rsid w:val="00831982"/>
    <w:rsid w:val="00835B42"/>
    <w:rsid w:val="00836FF4"/>
    <w:rsid w:val="00840DAC"/>
    <w:rsid w:val="0084138A"/>
    <w:rsid w:val="00841FE4"/>
    <w:rsid w:val="00846CED"/>
    <w:rsid w:val="00847330"/>
    <w:rsid w:val="00855FA8"/>
    <w:rsid w:val="0086034B"/>
    <w:rsid w:val="00861E1C"/>
    <w:rsid w:val="0086533A"/>
    <w:rsid w:val="00867027"/>
    <w:rsid w:val="0087015E"/>
    <w:rsid w:val="00872CF6"/>
    <w:rsid w:val="00874123"/>
    <w:rsid w:val="008742E9"/>
    <w:rsid w:val="00875BAA"/>
    <w:rsid w:val="00876204"/>
    <w:rsid w:val="00876C59"/>
    <w:rsid w:val="00883FCA"/>
    <w:rsid w:val="008917F8"/>
    <w:rsid w:val="008936F2"/>
    <w:rsid w:val="008A3EB2"/>
    <w:rsid w:val="008A58F0"/>
    <w:rsid w:val="008A7BD5"/>
    <w:rsid w:val="008A7FF3"/>
    <w:rsid w:val="008B2F2F"/>
    <w:rsid w:val="008C14A1"/>
    <w:rsid w:val="008C249E"/>
    <w:rsid w:val="008C289D"/>
    <w:rsid w:val="008C47C2"/>
    <w:rsid w:val="008C55E6"/>
    <w:rsid w:val="008C5A07"/>
    <w:rsid w:val="008C6DA5"/>
    <w:rsid w:val="008D700D"/>
    <w:rsid w:val="008E32A4"/>
    <w:rsid w:val="008E3B53"/>
    <w:rsid w:val="008E5B71"/>
    <w:rsid w:val="008E5EEF"/>
    <w:rsid w:val="008E697B"/>
    <w:rsid w:val="008E7FDB"/>
    <w:rsid w:val="008F6C21"/>
    <w:rsid w:val="0090209A"/>
    <w:rsid w:val="009031F9"/>
    <w:rsid w:val="00904AA0"/>
    <w:rsid w:val="009056E1"/>
    <w:rsid w:val="00906895"/>
    <w:rsid w:val="00906B89"/>
    <w:rsid w:val="0091318A"/>
    <w:rsid w:val="00914BF2"/>
    <w:rsid w:val="0091590E"/>
    <w:rsid w:val="00915EA1"/>
    <w:rsid w:val="0091724D"/>
    <w:rsid w:val="00930416"/>
    <w:rsid w:val="009326CA"/>
    <w:rsid w:val="00933EFE"/>
    <w:rsid w:val="009355D0"/>
    <w:rsid w:val="00941BA7"/>
    <w:rsid w:val="009428CA"/>
    <w:rsid w:val="009454D9"/>
    <w:rsid w:val="00945665"/>
    <w:rsid w:val="009470C0"/>
    <w:rsid w:val="00947DC3"/>
    <w:rsid w:val="009503B6"/>
    <w:rsid w:val="00951863"/>
    <w:rsid w:val="00951DCC"/>
    <w:rsid w:val="00952CD8"/>
    <w:rsid w:val="00954D88"/>
    <w:rsid w:val="009573ED"/>
    <w:rsid w:val="009578C2"/>
    <w:rsid w:val="00960E94"/>
    <w:rsid w:val="00965F7D"/>
    <w:rsid w:val="00966C51"/>
    <w:rsid w:val="009728C6"/>
    <w:rsid w:val="009744E0"/>
    <w:rsid w:val="009751CE"/>
    <w:rsid w:val="009755C4"/>
    <w:rsid w:val="00976338"/>
    <w:rsid w:val="0097642E"/>
    <w:rsid w:val="009827AE"/>
    <w:rsid w:val="00986545"/>
    <w:rsid w:val="0098788D"/>
    <w:rsid w:val="00990CA2"/>
    <w:rsid w:val="00993A00"/>
    <w:rsid w:val="00994972"/>
    <w:rsid w:val="0099615D"/>
    <w:rsid w:val="009A28A6"/>
    <w:rsid w:val="009A2A36"/>
    <w:rsid w:val="009A67DA"/>
    <w:rsid w:val="009A693A"/>
    <w:rsid w:val="009A7AB5"/>
    <w:rsid w:val="009B73A9"/>
    <w:rsid w:val="009C2AF1"/>
    <w:rsid w:val="009C3DF8"/>
    <w:rsid w:val="009C6C48"/>
    <w:rsid w:val="009D053A"/>
    <w:rsid w:val="009D16DE"/>
    <w:rsid w:val="009D55A9"/>
    <w:rsid w:val="009D6715"/>
    <w:rsid w:val="009E09B8"/>
    <w:rsid w:val="009E0BF5"/>
    <w:rsid w:val="009E0F60"/>
    <w:rsid w:val="009E581D"/>
    <w:rsid w:val="009E6013"/>
    <w:rsid w:val="009F121C"/>
    <w:rsid w:val="009F13F7"/>
    <w:rsid w:val="009F2D6B"/>
    <w:rsid w:val="00A01519"/>
    <w:rsid w:val="00A069B6"/>
    <w:rsid w:val="00A22297"/>
    <w:rsid w:val="00A24BB9"/>
    <w:rsid w:val="00A2654F"/>
    <w:rsid w:val="00A27103"/>
    <w:rsid w:val="00A279F9"/>
    <w:rsid w:val="00A329DF"/>
    <w:rsid w:val="00A33958"/>
    <w:rsid w:val="00A33E4A"/>
    <w:rsid w:val="00A350E4"/>
    <w:rsid w:val="00A37701"/>
    <w:rsid w:val="00A45765"/>
    <w:rsid w:val="00A4688F"/>
    <w:rsid w:val="00A5104D"/>
    <w:rsid w:val="00A52DA4"/>
    <w:rsid w:val="00A56058"/>
    <w:rsid w:val="00A630F0"/>
    <w:rsid w:val="00A64185"/>
    <w:rsid w:val="00A6458D"/>
    <w:rsid w:val="00A731AF"/>
    <w:rsid w:val="00A748DC"/>
    <w:rsid w:val="00A76DC4"/>
    <w:rsid w:val="00A77B78"/>
    <w:rsid w:val="00A80C43"/>
    <w:rsid w:val="00A85122"/>
    <w:rsid w:val="00A955E3"/>
    <w:rsid w:val="00A96158"/>
    <w:rsid w:val="00AA4C55"/>
    <w:rsid w:val="00AA56CE"/>
    <w:rsid w:val="00AA6C55"/>
    <w:rsid w:val="00AB0877"/>
    <w:rsid w:val="00AB1633"/>
    <w:rsid w:val="00AB23CA"/>
    <w:rsid w:val="00AB2AC0"/>
    <w:rsid w:val="00AB414B"/>
    <w:rsid w:val="00AB6FDC"/>
    <w:rsid w:val="00AC7D81"/>
    <w:rsid w:val="00AD10A1"/>
    <w:rsid w:val="00AD3560"/>
    <w:rsid w:val="00AD3DA5"/>
    <w:rsid w:val="00AD47CD"/>
    <w:rsid w:val="00AD5A4A"/>
    <w:rsid w:val="00AD5B3B"/>
    <w:rsid w:val="00AE1586"/>
    <w:rsid w:val="00AE34BC"/>
    <w:rsid w:val="00AE36FD"/>
    <w:rsid w:val="00AE4500"/>
    <w:rsid w:val="00AE746F"/>
    <w:rsid w:val="00AF0D65"/>
    <w:rsid w:val="00AF12F9"/>
    <w:rsid w:val="00AF1958"/>
    <w:rsid w:val="00AF66DC"/>
    <w:rsid w:val="00AF6D3F"/>
    <w:rsid w:val="00B0064A"/>
    <w:rsid w:val="00B0117E"/>
    <w:rsid w:val="00B01C57"/>
    <w:rsid w:val="00B0463E"/>
    <w:rsid w:val="00B04AFC"/>
    <w:rsid w:val="00B0559D"/>
    <w:rsid w:val="00B06090"/>
    <w:rsid w:val="00B07042"/>
    <w:rsid w:val="00B1363A"/>
    <w:rsid w:val="00B13CFD"/>
    <w:rsid w:val="00B201D0"/>
    <w:rsid w:val="00B25320"/>
    <w:rsid w:val="00B26E25"/>
    <w:rsid w:val="00B27610"/>
    <w:rsid w:val="00B301A5"/>
    <w:rsid w:val="00B326A4"/>
    <w:rsid w:val="00B344D7"/>
    <w:rsid w:val="00B344FE"/>
    <w:rsid w:val="00B40A78"/>
    <w:rsid w:val="00B41C8B"/>
    <w:rsid w:val="00B42898"/>
    <w:rsid w:val="00B5021D"/>
    <w:rsid w:val="00B51C11"/>
    <w:rsid w:val="00B53244"/>
    <w:rsid w:val="00B604DA"/>
    <w:rsid w:val="00B60960"/>
    <w:rsid w:val="00B6450D"/>
    <w:rsid w:val="00B64E57"/>
    <w:rsid w:val="00B6718B"/>
    <w:rsid w:val="00B70C1C"/>
    <w:rsid w:val="00B70D15"/>
    <w:rsid w:val="00B71B53"/>
    <w:rsid w:val="00B71DDC"/>
    <w:rsid w:val="00B71EC9"/>
    <w:rsid w:val="00B723DB"/>
    <w:rsid w:val="00B72F5D"/>
    <w:rsid w:val="00B77869"/>
    <w:rsid w:val="00B779FB"/>
    <w:rsid w:val="00B80D50"/>
    <w:rsid w:val="00B81901"/>
    <w:rsid w:val="00B81D66"/>
    <w:rsid w:val="00B82472"/>
    <w:rsid w:val="00B8250F"/>
    <w:rsid w:val="00B82DDC"/>
    <w:rsid w:val="00B82FAB"/>
    <w:rsid w:val="00B83D2C"/>
    <w:rsid w:val="00B844BE"/>
    <w:rsid w:val="00B84547"/>
    <w:rsid w:val="00B849B1"/>
    <w:rsid w:val="00B85D80"/>
    <w:rsid w:val="00B86F8C"/>
    <w:rsid w:val="00B90B3A"/>
    <w:rsid w:val="00B91EDC"/>
    <w:rsid w:val="00B95A20"/>
    <w:rsid w:val="00B9722C"/>
    <w:rsid w:val="00BA1507"/>
    <w:rsid w:val="00BA677F"/>
    <w:rsid w:val="00BA7C75"/>
    <w:rsid w:val="00BA7D01"/>
    <w:rsid w:val="00BB2184"/>
    <w:rsid w:val="00BB5F57"/>
    <w:rsid w:val="00BB70AD"/>
    <w:rsid w:val="00BC158F"/>
    <w:rsid w:val="00BC3EEE"/>
    <w:rsid w:val="00BC6DDB"/>
    <w:rsid w:val="00BD05CD"/>
    <w:rsid w:val="00BD36DF"/>
    <w:rsid w:val="00BD4BF6"/>
    <w:rsid w:val="00BD56A8"/>
    <w:rsid w:val="00BD6390"/>
    <w:rsid w:val="00BD768B"/>
    <w:rsid w:val="00BD7D58"/>
    <w:rsid w:val="00BE093A"/>
    <w:rsid w:val="00BE29B8"/>
    <w:rsid w:val="00BE32BC"/>
    <w:rsid w:val="00BE4D1B"/>
    <w:rsid w:val="00BE71E5"/>
    <w:rsid w:val="00BE7AFE"/>
    <w:rsid w:val="00BF047A"/>
    <w:rsid w:val="00BF5769"/>
    <w:rsid w:val="00C0147A"/>
    <w:rsid w:val="00C15C7E"/>
    <w:rsid w:val="00C17DE9"/>
    <w:rsid w:val="00C205CC"/>
    <w:rsid w:val="00C2777B"/>
    <w:rsid w:val="00C31FC4"/>
    <w:rsid w:val="00C3203C"/>
    <w:rsid w:val="00C36E5A"/>
    <w:rsid w:val="00C41BFC"/>
    <w:rsid w:val="00C44B70"/>
    <w:rsid w:val="00C501A4"/>
    <w:rsid w:val="00C504D1"/>
    <w:rsid w:val="00C52E5D"/>
    <w:rsid w:val="00C53797"/>
    <w:rsid w:val="00C542ED"/>
    <w:rsid w:val="00C54579"/>
    <w:rsid w:val="00C545E8"/>
    <w:rsid w:val="00C5628B"/>
    <w:rsid w:val="00C56794"/>
    <w:rsid w:val="00C56E88"/>
    <w:rsid w:val="00C57E2C"/>
    <w:rsid w:val="00C61026"/>
    <w:rsid w:val="00C70390"/>
    <w:rsid w:val="00C70529"/>
    <w:rsid w:val="00C709EE"/>
    <w:rsid w:val="00C71800"/>
    <w:rsid w:val="00C72B6E"/>
    <w:rsid w:val="00C73C9F"/>
    <w:rsid w:val="00C743D9"/>
    <w:rsid w:val="00C80F26"/>
    <w:rsid w:val="00C93D28"/>
    <w:rsid w:val="00C952C6"/>
    <w:rsid w:val="00C95713"/>
    <w:rsid w:val="00C9578D"/>
    <w:rsid w:val="00C96BB1"/>
    <w:rsid w:val="00C96D90"/>
    <w:rsid w:val="00C979DE"/>
    <w:rsid w:val="00C97C3E"/>
    <w:rsid w:val="00CA3968"/>
    <w:rsid w:val="00CA6A74"/>
    <w:rsid w:val="00CB1D37"/>
    <w:rsid w:val="00CB7B8A"/>
    <w:rsid w:val="00CC0AB0"/>
    <w:rsid w:val="00CC12A9"/>
    <w:rsid w:val="00CC5965"/>
    <w:rsid w:val="00CC792D"/>
    <w:rsid w:val="00CD478C"/>
    <w:rsid w:val="00CD580D"/>
    <w:rsid w:val="00CE1792"/>
    <w:rsid w:val="00CE2238"/>
    <w:rsid w:val="00CE43CD"/>
    <w:rsid w:val="00CF169B"/>
    <w:rsid w:val="00CF2491"/>
    <w:rsid w:val="00CF33F0"/>
    <w:rsid w:val="00CF59C3"/>
    <w:rsid w:val="00D011F7"/>
    <w:rsid w:val="00D02825"/>
    <w:rsid w:val="00D115B9"/>
    <w:rsid w:val="00D14647"/>
    <w:rsid w:val="00D21B81"/>
    <w:rsid w:val="00D2344E"/>
    <w:rsid w:val="00D23EFC"/>
    <w:rsid w:val="00D25E84"/>
    <w:rsid w:val="00D31831"/>
    <w:rsid w:val="00D3423F"/>
    <w:rsid w:val="00D378BE"/>
    <w:rsid w:val="00D40C07"/>
    <w:rsid w:val="00D426DF"/>
    <w:rsid w:val="00D46564"/>
    <w:rsid w:val="00D6074A"/>
    <w:rsid w:val="00D6116B"/>
    <w:rsid w:val="00D62C84"/>
    <w:rsid w:val="00D635CD"/>
    <w:rsid w:val="00D64381"/>
    <w:rsid w:val="00D653A2"/>
    <w:rsid w:val="00D65AF3"/>
    <w:rsid w:val="00D66706"/>
    <w:rsid w:val="00D711F5"/>
    <w:rsid w:val="00D71AFB"/>
    <w:rsid w:val="00D73E9F"/>
    <w:rsid w:val="00D744DD"/>
    <w:rsid w:val="00D8604F"/>
    <w:rsid w:val="00D900DB"/>
    <w:rsid w:val="00D90F22"/>
    <w:rsid w:val="00D92A4A"/>
    <w:rsid w:val="00D9474A"/>
    <w:rsid w:val="00D94B91"/>
    <w:rsid w:val="00D9579B"/>
    <w:rsid w:val="00D95C70"/>
    <w:rsid w:val="00DA1E45"/>
    <w:rsid w:val="00DA3A80"/>
    <w:rsid w:val="00DA508A"/>
    <w:rsid w:val="00DA7F5A"/>
    <w:rsid w:val="00DB1807"/>
    <w:rsid w:val="00DB2E9A"/>
    <w:rsid w:val="00DB3D3A"/>
    <w:rsid w:val="00DB3E8A"/>
    <w:rsid w:val="00DB6239"/>
    <w:rsid w:val="00DC2B53"/>
    <w:rsid w:val="00DC5827"/>
    <w:rsid w:val="00DD1A3A"/>
    <w:rsid w:val="00DD21E7"/>
    <w:rsid w:val="00DD2209"/>
    <w:rsid w:val="00DD6672"/>
    <w:rsid w:val="00DD74D1"/>
    <w:rsid w:val="00DE267C"/>
    <w:rsid w:val="00DE694E"/>
    <w:rsid w:val="00DF1B5E"/>
    <w:rsid w:val="00DF4230"/>
    <w:rsid w:val="00DF4723"/>
    <w:rsid w:val="00E0093F"/>
    <w:rsid w:val="00E06C42"/>
    <w:rsid w:val="00E071B4"/>
    <w:rsid w:val="00E155D3"/>
    <w:rsid w:val="00E163BB"/>
    <w:rsid w:val="00E16B80"/>
    <w:rsid w:val="00E16C29"/>
    <w:rsid w:val="00E17AB1"/>
    <w:rsid w:val="00E205D3"/>
    <w:rsid w:val="00E42A6A"/>
    <w:rsid w:val="00E442E7"/>
    <w:rsid w:val="00E46058"/>
    <w:rsid w:val="00E4744F"/>
    <w:rsid w:val="00E50A6B"/>
    <w:rsid w:val="00E51BC8"/>
    <w:rsid w:val="00E54254"/>
    <w:rsid w:val="00E6084F"/>
    <w:rsid w:val="00E610C2"/>
    <w:rsid w:val="00E62379"/>
    <w:rsid w:val="00E644E5"/>
    <w:rsid w:val="00E66032"/>
    <w:rsid w:val="00E668C7"/>
    <w:rsid w:val="00E700E7"/>
    <w:rsid w:val="00E70528"/>
    <w:rsid w:val="00E70ED8"/>
    <w:rsid w:val="00E71375"/>
    <w:rsid w:val="00E71890"/>
    <w:rsid w:val="00E725CB"/>
    <w:rsid w:val="00E72B3B"/>
    <w:rsid w:val="00E73380"/>
    <w:rsid w:val="00E73957"/>
    <w:rsid w:val="00E82300"/>
    <w:rsid w:val="00E87A06"/>
    <w:rsid w:val="00E931DD"/>
    <w:rsid w:val="00E93ABC"/>
    <w:rsid w:val="00E949C6"/>
    <w:rsid w:val="00EA0451"/>
    <w:rsid w:val="00EA107A"/>
    <w:rsid w:val="00EA3217"/>
    <w:rsid w:val="00EA395F"/>
    <w:rsid w:val="00EA397D"/>
    <w:rsid w:val="00EB2DE2"/>
    <w:rsid w:val="00EB45A4"/>
    <w:rsid w:val="00EB5237"/>
    <w:rsid w:val="00EC1220"/>
    <w:rsid w:val="00EC1851"/>
    <w:rsid w:val="00EC3278"/>
    <w:rsid w:val="00EC5618"/>
    <w:rsid w:val="00EC5D2F"/>
    <w:rsid w:val="00EC772B"/>
    <w:rsid w:val="00ED11EB"/>
    <w:rsid w:val="00ED7F6D"/>
    <w:rsid w:val="00EE1E50"/>
    <w:rsid w:val="00EE7194"/>
    <w:rsid w:val="00EE7256"/>
    <w:rsid w:val="00EE7DE5"/>
    <w:rsid w:val="00EF1976"/>
    <w:rsid w:val="00EF2C89"/>
    <w:rsid w:val="00EF4F34"/>
    <w:rsid w:val="00EF72F0"/>
    <w:rsid w:val="00F1128F"/>
    <w:rsid w:val="00F12B40"/>
    <w:rsid w:val="00F12DFE"/>
    <w:rsid w:val="00F131FE"/>
    <w:rsid w:val="00F14622"/>
    <w:rsid w:val="00F1598E"/>
    <w:rsid w:val="00F16AAF"/>
    <w:rsid w:val="00F20302"/>
    <w:rsid w:val="00F2193D"/>
    <w:rsid w:val="00F256A7"/>
    <w:rsid w:val="00F308DC"/>
    <w:rsid w:val="00F32BDB"/>
    <w:rsid w:val="00F32BF3"/>
    <w:rsid w:val="00F347E2"/>
    <w:rsid w:val="00F35C1A"/>
    <w:rsid w:val="00F36725"/>
    <w:rsid w:val="00F43093"/>
    <w:rsid w:val="00F432A9"/>
    <w:rsid w:val="00F467C8"/>
    <w:rsid w:val="00F55C56"/>
    <w:rsid w:val="00F55EDE"/>
    <w:rsid w:val="00F57162"/>
    <w:rsid w:val="00F6152B"/>
    <w:rsid w:val="00F67176"/>
    <w:rsid w:val="00F71C28"/>
    <w:rsid w:val="00F77AFA"/>
    <w:rsid w:val="00F80417"/>
    <w:rsid w:val="00F852D0"/>
    <w:rsid w:val="00F878D5"/>
    <w:rsid w:val="00F9187B"/>
    <w:rsid w:val="00F9231F"/>
    <w:rsid w:val="00F929BC"/>
    <w:rsid w:val="00FA223C"/>
    <w:rsid w:val="00FA69CA"/>
    <w:rsid w:val="00FB0FB2"/>
    <w:rsid w:val="00FB3D1C"/>
    <w:rsid w:val="00FB6285"/>
    <w:rsid w:val="00FB63A5"/>
    <w:rsid w:val="00FB6418"/>
    <w:rsid w:val="00FB759D"/>
    <w:rsid w:val="00FC1A26"/>
    <w:rsid w:val="00FC5215"/>
    <w:rsid w:val="00FD031E"/>
    <w:rsid w:val="00FD1746"/>
    <w:rsid w:val="00FD27A5"/>
    <w:rsid w:val="00FD4C81"/>
    <w:rsid w:val="00FD7400"/>
    <w:rsid w:val="00FE2FCD"/>
    <w:rsid w:val="00FE3F9D"/>
    <w:rsid w:val="00FE7195"/>
    <w:rsid w:val="00FF45D6"/>
    <w:rsid w:val="00FF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EF820"/>
  <w15:chartTrackingRefBased/>
  <w15:docId w15:val="{B7E6A461-1BB6-2849-98C0-1AD838FD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2344"/>
    <w:pPr>
      <w:spacing w:after="200" w:line="276" w:lineRule="auto"/>
    </w:pPr>
    <w:rPr>
      <w:sz w:val="22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3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234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34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pt-BR"/>
    </w:rPr>
  </w:style>
  <w:style w:type="character" w:customStyle="1" w:styleId="Heading2Char">
    <w:name w:val="Heading 2 Char"/>
    <w:basedOn w:val="DefaultParagraphFont"/>
    <w:link w:val="Heading2"/>
    <w:rsid w:val="002F2344"/>
    <w:rPr>
      <w:rFonts w:ascii="Arial" w:eastAsia="Times New Roman" w:hAnsi="Arial" w:cs="Arial"/>
      <w:b/>
      <w:bCs/>
      <w:i/>
      <w:iCs/>
      <w:sz w:val="28"/>
      <w:szCs w:val="28"/>
      <w:lang w:eastAsia="pt-BR"/>
    </w:rPr>
  </w:style>
  <w:style w:type="paragraph" w:styleId="CommentText">
    <w:name w:val="annotation text"/>
    <w:basedOn w:val="Normal"/>
    <w:link w:val="CommentTextChar"/>
    <w:uiPriority w:val="99"/>
    <w:semiHidden/>
    <w:rsid w:val="002F2344"/>
    <w:pPr>
      <w:suppressAutoHyphens/>
      <w:spacing w:after="0" w:line="240" w:lineRule="auto"/>
      <w:ind w:firstLine="709"/>
      <w:jc w:val="both"/>
    </w:pPr>
    <w:rPr>
      <w:rFonts w:ascii="Times New Roman" w:eastAsia="Calibri" w:hAnsi="Times New Roman" w:cs="Times New Roman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344"/>
    <w:rPr>
      <w:rFonts w:ascii="Times New Roman" w:eastAsia="Calibri" w:hAnsi="Times New Roman" w:cs="Times New Roman"/>
      <w:sz w:val="20"/>
      <w:szCs w:val="20"/>
      <w:lang w:val="pt-BR" w:eastAsia="ar-SA"/>
    </w:rPr>
  </w:style>
  <w:style w:type="character" w:customStyle="1" w:styleId="TitleChar">
    <w:name w:val="Title Char"/>
    <w:link w:val="Ttulododocumento"/>
    <w:uiPriority w:val="99"/>
    <w:rsid w:val="002F2344"/>
    <w:rPr>
      <w:rFonts w:ascii="Times New Roman" w:hAnsi="Times New Roman"/>
      <w:b/>
      <w:bCs/>
      <w:sz w:val="28"/>
      <w:szCs w:val="28"/>
    </w:rPr>
  </w:style>
  <w:style w:type="paragraph" w:customStyle="1" w:styleId="Ttulododocumento">
    <w:name w:val="Título do documento"/>
    <w:basedOn w:val="Normal"/>
    <w:link w:val="TitleChar"/>
    <w:uiPriority w:val="99"/>
    <w:rsid w:val="002F2344"/>
    <w:pPr>
      <w:spacing w:after="0" w:line="360" w:lineRule="auto"/>
      <w:jc w:val="center"/>
    </w:pPr>
    <w:rPr>
      <w:rFonts w:ascii="Times New Roman" w:hAnsi="Times New Roman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2F234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F23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23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2344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F23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2344"/>
    <w:rPr>
      <w:rFonts w:ascii="Calibri" w:hAnsi="Calibri" w:cs="Calibri"/>
      <w:noProof/>
      <w:sz w:val="22"/>
      <w:szCs w:val="22"/>
    </w:rPr>
  </w:style>
  <w:style w:type="character" w:customStyle="1" w:styleId="Fontepargpadro1">
    <w:name w:val="Fonte parág. padrão1"/>
    <w:rsid w:val="002F2344"/>
  </w:style>
  <w:style w:type="character" w:customStyle="1" w:styleId="symbol">
    <w:name w:val="symbol"/>
    <w:basedOn w:val="DefaultParagraphFont"/>
    <w:rsid w:val="002F2344"/>
  </w:style>
  <w:style w:type="paragraph" w:styleId="BalloonText">
    <w:name w:val="Balloon Text"/>
    <w:basedOn w:val="Normal"/>
    <w:link w:val="BalloonTextChar"/>
    <w:uiPriority w:val="99"/>
    <w:semiHidden/>
    <w:unhideWhenUsed/>
    <w:rsid w:val="002F2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344"/>
    <w:rPr>
      <w:rFonts w:ascii="Tahoma" w:hAnsi="Tahoma" w:cs="Tahoma"/>
      <w:sz w:val="16"/>
      <w:szCs w:val="16"/>
      <w:lang w:val="pt-BR"/>
    </w:rPr>
  </w:style>
  <w:style w:type="paragraph" w:styleId="NoSpacing">
    <w:name w:val="No Spacing"/>
    <w:uiPriority w:val="1"/>
    <w:qFormat/>
    <w:rsid w:val="002F2344"/>
    <w:pPr>
      <w:widowControl w:val="0"/>
      <w:suppressAutoHyphens/>
      <w:autoSpaceDN w:val="0"/>
      <w:textAlignment w:val="baseline"/>
    </w:pPr>
    <w:rPr>
      <w:rFonts w:ascii="Calibri" w:eastAsia="SimSun" w:hAnsi="Calibri" w:cs="F"/>
      <w:kern w:val="3"/>
      <w:sz w:val="22"/>
      <w:szCs w:val="22"/>
      <w:lang w:val="pt-BR"/>
    </w:rPr>
  </w:style>
  <w:style w:type="paragraph" w:customStyle="1" w:styleId="Pa29">
    <w:name w:val="Pa29"/>
    <w:basedOn w:val="Normal"/>
    <w:next w:val="Normal"/>
    <w:uiPriority w:val="99"/>
    <w:rsid w:val="002F2344"/>
    <w:pPr>
      <w:autoSpaceDE w:val="0"/>
      <w:autoSpaceDN w:val="0"/>
      <w:adjustRightInd w:val="0"/>
      <w:spacing w:after="0" w:line="241" w:lineRule="atLeast"/>
    </w:pPr>
    <w:rPr>
      <w:rFonts w:ascii="HelveticaNeueLT Std" w:hAnsi="HelveticaNeueLT Std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F234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344"/>
    <w:pPr>
      <w:suppressAutoHyphens w:val="0"/>
      <w:spacing w:after="200"/>
      <w:ind w:firstLine="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344"/>
    <w:rPr>
      <w:rFonts w:ascii="Times New Roman" w:eastAsia="Calibri" w:hAnsi="Times New Roman" w:cs="Times New Roman"/>
      <w:b/>
      <w:bCs/>
      <w:sz w:val="20"/>
      <w:szCs w:val="20"/>
      <w:lang w:val="pt-BR" w:eastAsia="ar-SA"/>
    </w:rPr>
  </w:style>
  <w:style w:type="paragraph" w:styleId="Revision">
    <w:name w:val="Revision"/>
    <w:hidden/>
    <w:uiPriority w:val="99"/>
    <w:semiHidden/>
    <w:rsid w:val="002F2344"/>
    <w:rPr>
      <w:sz w:val="22"/>
      <w:szCs w:val="22"/>
      <w:lang w:val="pt-BR"/>
    </w:rPr>
  </w:style>
  <w:style w:type="paragraph" w:customStyle="1" w:styleId="Body">
    <w:name w:val="Body"/>
    <w:rsid w:val="002F23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2F2344"/>
    <w:rPr>
      <w:rFonts w:ascii="Century Gothic" w:eastAsia="Century Gothic" w:hAnsi="Century Gothic" w:cs="Century Gothic"/>
      <w:sz w:val="22"/>
      <w:szCs w:val="22"/>
    </w:rPr>
  </w:style>
  <w:style w:type="table" w:styleId="TableGrid">
    <w:name w:val="Table Grid"/>
    <w:basedOn w:val="TableNormal"/>
    <w:uiPriority w:val="39"/>
    <w:rsid w:val="002F23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2F23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F2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344"/>
    <w:rPr>
      <w:sz w:val="22"/>
      <w:szCs w:val="22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2F2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5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5T00:32:00Z</dcterms:created>
  <dcterms:modified xsi:type="dcterms:W3CDTF">2020-03-25T00:33:00Z</dcterms:modified>
</cp:coreProperties>
</file>